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29EEF" w14:textId="02BA5C99" w:rsidR="007F3D8E" w:rsidRPr="003848A9" w:rsidRDefault="007F3D8E" w:rsidP="00B53B66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3848A9">
        <w:rPr>
          <w:rFonts w:ascii="Arial" w:hAnsi="Arial" w:cs="Arial"/>
          <w:b/>
          <w:bCs/>
          <w:sz w:val="20"/>
          <w:szCs w:val="20"/>
        </w:rPr>
        <w:t xml:space="preserve">List of </w:t>
      </w:r>
      <w:r w:rsidR="00B53B66" w:rsidRPr="003848A9">
        <w:rPr>
          <w:rFonts w:ascii="Arial" w:hAnsi="Arial" w:cs="Arial"/>
          <w:b/>
          <w:bCs/>
          <w:sz w:val="20"/>
          <w:szCs w:val="20"/>
        </w:rPr>
        <w:t>ALSPAC questionnaire items used to define Adverse Childhood Experiences (ACEs)</w:t>
      </w:r>
    </w:p>
    <w:p w14:paraId="78002BC2" w14:textId="77777777" w:rsidR="00B53B66" w:rsidRPr="00B53B66" w:rsidRDefault="00B53B66" w:rsidP="00B53B6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1"/>
        <w:gridCol w:w="1309"/>
        <w:gridCol w:w="3543"/>
        <w:gridCol w:w="3119"/>
        <w:gridCol w:w="2154"/>
        <w:gridCol w:w="1150"/>
        <w:gridCol w:w="1152"/>
      </w:tblGrid>
      <w:tr w:rsidR="00DA147D" w:rsidRPr="00B53B66" w14:paraId="08539F90" w14:textId="77777777" w:rsidTr="00644943">
        <w:trPr>
          <w:trHeight w:val="20"/>
        </w:trPr>
        <w:tc>
          <w:tcPr>
            <w:tcW w:w="545" w:type="pct"/>
          </w:tcPr>
          <w:p w14:paraId="03CA9FDC" w14:textId="77777777" w:rsidR="00DA147D" w:rsidRPr="00B53B66" w:rsidRDefault="00DA147D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B66">
              <w:rPr>
                <w:rFonts w:ascii="Arial" w:hAnsi="Arial" w:cs="Arial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469" w:type="pct"/>
          </w:tcPr>
          <w:p w14:paraId="23039C72" w14:textId="66E84633" w:rsidR="00DA147D" w:rsidRPr="00B53B66" w:rsidRDefault="00350D54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Es domain</w:t>
            </w:r>
          </w:p>
        </w:tc>
        <w:tc>
          <w:tcPr>
            <w:tcW w:w="1270" w:type="pct"/>
          </w:tcPr>
          <w:p w14:paraId="0F637A51" w14:textId="545D86A7" w:rsidR="00DA147D" w:rsidRPr="00B53B66" w:rsidRDefault="00DA147D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B66">
              <w:rPr>
                <w:rFonts w:ascii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1118" w:type="pct"/>
          </w:tcPr>
          <w:p w14:paraId="76581C29" w14:textId="77777777" w:rsidR="00DA147D" w:rsidRPr="00B53B66" w:rsidRDefault="00DA147D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B66">
              <w:rPr>
                <w:rFonts w:ascii="Arial" w:hAnsi="Arial" w:cs="Arial"/>
                <w:b/>
                <w:bCs/>
                <w:sz w:val="20"/>
                <w:szCs w:val="20"/>
              </w:rPr>
              <w:t>Response options</w:t>
            </w:r>
          </w:p>
        </w:tc>
        <w:tc>
          <w:tcPr>
            <w:tcW w:w="772" w:type="pct"/>
          </w:tcPr>
          <w:p w14:paraId="2D3D4D94" w14:textId="77777777" w:rsidR="00DA147D" w:rsidRPr="00B53B66" w:rsidRDefault="00DA147D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B66">
              <w:rPr>
                <w:rFonts w:ascii="Arial" w:hAnsi="Arial" w:cs="Arial"/>
                <w:b/>
                <w:bCs/>
                <w:sz w:val="20"/>
                <w:szCs w:val="20"/>
              </w:rPr>
              <w:t>Binary indicator</w:t>
            </w:r>
          </w:p>
        </w:tc>
        <w:tc>
          <w:tcPr>
            <w:tcW w:w="412" w:type="pct"/>
          </w:tcPr>
          <w:p w14:paraId="23D5E3D6" w14:textId="2DEA241A" w:rsidR="00DA147D" w:rsidRPr="00B53B66" w:rsidRDefault="00DA147D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3B66">
              <w:rPr>
                <w:rFonts w:ascii="Arial" w:hAnsi="Arial" w:cs="Arial"/>
                <w:b/>
                <w:bCs/>
                <w:sz w:val="20"/>
                <w:szCs w:val="20"/>
              </w:rPr>
              <w:t>Age at data collection</w:t>
            </w:r>
          </w:p>
        </w:tc>
        <w:tc>
          <w:tcPr>
            <w:tcW w:w="413" w:type="pct"/>
          </w:tcPr>
          <w:p w14:paraId="5F923DA4" w14:textId="0A77CB1F" w:rsidR="00DA147D" w:rsidRPr="00B53B66" w:rsidRDefault="00DA147D" w:rsidP="0064494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fe p</w:t>
            </w:r>
            <w:r w:rsidRPr="00B53B66">
              <w:rPr>
                <w:rFonts w:ascii="Arial" w:hAnsi="Arial" w:cs="Arial"/>
                <w:b/>
                <w:bCs/>
                <w:sz w:val="20"/>
                <w:szCs w:val="20"/>
              </w:rPr>
              <w:t>eriod</w:t>
            </w:r>
          </w:p>
        </w:tc>
      </w:tr>
      <w:tr w:rsidR="00DA147D" w:rsidRPr="00B53B66" w14:paraId="56E988C7" w14:textId="77777777" w:rsidTr="00644943">
        <w:trPr>
          <w:trHeight w:val="20"/>
        </w:trPr>
        <w:tc>
          <w:tcPr>
            <w:tcW w:w="545" w:type="pct"/>
          </w:tcPr>
          <w:p w14:paraId="0B1D08C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608</w:t>
            </w:r>
          </w:p>
        </w:tc>
        <w:tc>
          <w:tcPr>
            <w:tcW w:w="469" w:type="pct"/>
          </w:tcPr>
          <w:p w14:paraId="7D6B44FC" w14:textId="77777777" w:rsidR="0034067C" w:rsidRDefault="0034067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2881CAB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3E61C8B" w14:textId="22D12C6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r w:rsidR="00466FE6">
              <w:rPr>
                <w:rFonts w:ascii="Arial" w:hAnsi="Arial" w:cs="Arial"/>
                <w:sz w:val="20"/>
                <w:szCs w:val="20"/>
              </w:rPr>
              <w:t>emotional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cruel since </w:t>
            </w:r>
            <w:r w:rsidR="00466FE6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5DE1FC6D" w14:textId="30B8174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1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7D874518" w14:textId="77777777" w:rsidR="004C608E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fairly affected</w:t>
            </w:r>
          </w:p>
          <w:p w14:paraId="14C6E920" w14:textId="2162401C" w:rsidR="00644943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3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mildly affected</w:t>
            </w:r>
          </w:p>
          <w:p w14:paraId="419DCC39" w14:textId="5D655DA8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4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but no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 at all</w:t>
            </w:r>
          </w:p>
          <w:p w14:paraId="5DB06C64" w14:textId="409B927F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5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didn’t happen</w:t>
            </w:r>
          </w:p>
        </w:tc>
        <w:tc>
          <w:tcPr>
            <w:tcW w:w="772" w:type="pct"/>
          </w:tcPr>
          <w:p w14:paraId="543B0F5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  <w:p w14:paraId="78C7923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1B40D7C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</w:tcPr>
          <w:p w14:paraId="21A346D0" w14:textId="1F289277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0FE058A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CB5D643" w14:textId="51423DEC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6994BCC4" w14:textId="77777777" w:rsidTr="00644943">
        <w:trPr>
          <w:trHeight w:val="20"/>
        </w:trPr>
        <w:tc>
          <w:tcPr>
            <w:tcW w:w="545" w:type="pct"/>
          </w:tcPr>
          <w:p w14:paraId="58311C3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370</w:t>
            </w:r>
          </w:p>
        </w:tc>
        <w:tc>
          <w:tcPr>
            <w:tcW w:w="469" w:type="pct"/>
          </w:tcPr>
          <w:p w14:paraId="6A5C113A" w14:textId="1DB06F1C" w:rsidR="001926F8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4DFD7DC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F14A00E" w14:textId="6218017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054D21C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30</w:t>
            </w:r>
          </w:p>
        </w:tc>
        <w:tc>
          <w:tcPr>
            <w:tcW w:w="772" w:type="pct"/>
          </w:tcPr>
          <w:p w14:paraId="7B15063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709D282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30</w:t>
            </w:r>
          </w:p>
        </w:tc>
        <w:tc>
          <w:tcPr>
            <w:tcW w:w="412" w:type="pct"/>
          </w:tcPr>
          <w:p w14:paraId="26B10087" w14:textId="754E7912" w:rsidR="00DA147D" w:rsidRPr="00B53B66" w:rsidRDefault="00A97CBC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413" w:type="pct"/>
          </w:tcPr>
          <w:p w14:paraId="6F6DFD21" w14:textId="5E87AEC8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1096F042" w14:textId="77777777" w:rsidTr="00644943">
        <w:trPr>
          <w:trHeight w:val="20"/>
        </w:trPr>
        <w:tc>
          <w:tcPr>
            <w:tcW w:w="545" w:type="pct"/>
          </w:tcPr>
          <w:p w14:paraId="0A1AAD0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C600</w:t>
            </w:r>
          </w:p>
        </w:tc>
        <w:tc>
          <w:tcPr>
            <w:tcW w:w="469" w:type="pct"/>
          </w:tcPr>
          <w:p w14:paraId="1F17C3B0" w14:textId="58C05BEF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24C3798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C6DC39C" w14:textId="66E61BC0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59F6032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30</w:t>
            </w:r>
          </w:p>
        </w:tc>
        <w:tc>
          <w:tcPr>
            <w:tcW w:w="772" w:type="pct"/>
          </w:tcPr>
          <w:p w14:paraId="4DE2B91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0DE398BA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30</w:t>
            </w:r>
          </w:p>
        </w:tc>
        <w:tc>
          <w:tcPr>
            <w:tcW w:w="412" w:type="pct"/>
          </w:tcPr>
          <w:p w14:paraId="6F66C43A" w14:textId="64B9B499" w:rsidR="00DA147D" w:rsidRPr="00B53B66" w:rsidRDefault="00DA147D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A97CB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 w:rsidR="00A97CBC">
              <w:rPr>
                <w:rFonts w:ascii="Arial" w:hAnsi="Arial" w:cs="Arial"/>
                <w:color w:val="000000"/>
                <w:sz w:val="20"/>
                <w:szCs w:val="20"/>
              </w:rPr>
              <w:t>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97CBC"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5482C8C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85E315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5C116D0F" w14:textId="77777777" w:rsidTr="00644943">
        <w:trPr>
          <w:trHeight w:val="20"/>
        </w:trPr>
        <w:tc>
          <w:tcPr>
            <w:tcW w:w="545" w:type="pct"/>
          </w:tcPr>
          <w:p w14:paraId="098BC2C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b260</w:t>
            </w:r>
          </w:p>
        </w:tc>
        <w:tc>
          <w:tcPr>
            <w:tcW w:w="469" w:type="pct"/>
          </w:tcPr>
          <w:p w14:paraId="7FF0CF71" w14:textId="50908F07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37E0CB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1BD46D4" w14:textId="585F1A3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655325B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30</w:t>
            </w:r>
          </w:p>
        </w:tc>
        <w:tc>
          <w:tcPr>
            <w:tcW w:w="772" w:type="pct"/>
          </w:tcPr>
          <w:p w14:paraId="41DB544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163DA78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30</w:t>
            </w:r>
          </w:p>
        </w:tc>
        <w:tc>
          <w:tcPr>
            <w:tcW w:w="412" w:type="pct"/>
          </w:tcPr>
          <w:p w14:paraId="56509732" w14:textId="4BEB5259" w:rsidR="00DA147D" w:rsidRPr="00B53B66" w:rsidRDefault="00DA147D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97CBC"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A97CBC"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6CC538F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52874B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702BCAB6" w14:textId="77777777" w:rsidTr="00644943">
        <w:trPr>
          <w:trHeight w:val="20"/>
        </w:trPr>
        <w:tc>
          <w:tcPr>
            <w:tcW w:w="545" w:type="pct"/>
          </w:tcPr>
          <w:p w14:paraId="2391D29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106</w:t>
            </w:r>
          </w:p>
        </w:tc>
        <w:tc>
          <w:tcPr>
            <w:tcW w:w="469" w:type="pct"/>
          </w:tcPr>
          <w:p w14:paraId="76500C96" w14:textId="2B1A5961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B230AC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C487AD1" w14:textId="1DC363C0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edication for anxiety this</w:t>
            </w:r>
            <w:r w:rsidR="00AE3FAD">
              <w:rPr>
                <w:rFonts w:ascii="Arial" w:hAnsi="Arial" w:cs="Arial"/>
                <w:sz w:val="20"/>
                <w:szCs w:val="20"/>
              </w:rPr>
              <w:t xml:space="preserve"> pregnancy</w:t>
            </w:r>
          </w:p>
        </w:tc>
        <w:tc>
          <w:tcPr>
            <w:tcW w:w="1118" w:type="pct"/>
          </w:tcPr>
          <w:p w14:paraId="739C71D9" w14:textId="26431C01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in 1-3 </w:t>
            </w:r>
            <w:r w:rsidR="00F40D6A">
              <w:rPr>
                <w:rFonts w:ascii="Arial" w:hAnsi="Arial" w:cs="Arial"/>
                <w:sz w:val="20"/>
                <w:szCs w:val="20"/>
              </w:rPr>
              <w:t>months</w:t>
            </w:r>
          </w:p>
          <w:p w14:paraId="53C88E70" w14:textId="1E0F021D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4 </w:t>
            </w:r>
            <w:r w:rsidR="00F40D6A">
              <w:rPr>
                <w:rFonts w:ascii="Arial" w:hAnsi="Arial" w:cs="Arial"/>
                <w:sz w:val="20"/>
                <w:szCs w:val="20"/>
              </w:rPr>
              <w:t>months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to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A97CBC">
              <w:rPr>
                <w:rFonts w:ascii="Arial" w:hAnsi="Arial" w:cs="Arial"/>
                <w:sz w:val="20"/>
                <w:szCs w:val="20"/>
              </w:rPr>
              <w:t>o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w</w:t>
            </w:r>
          </w:p>
          <w:p w14:paraId="500D3B39" w14:textId="1649299E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both time periods</w:t>
            </w:r>
          </w:p>
          <w:p w14:paraId="26A5E010" w14:textId="4F657951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t at all</w:t>
            </w:r>
          </w:p>
        </w:tc>
        <w:tc>
          <w:tcPr>
            <w:tcW w:w="772" w:type="pct"/>
          </w:tcPr>
          <w:p w14:paraId="44917DE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1C99158A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103FD69F" w14:textId="0FCE48A6" w:rsidR="00DA147D" w:rsidRPr="00B53B66" w:rsidRDefault="00A97CBC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413" w:type="pct"/>
          </w:tcPr>
          <w:p w14:paraId="7C1942F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5554248A" w14:textId="77777777" w:rsidTr="00644943">
        <w:trPr>
          <w:trHeight w:val="20"/>
        </w:trPr>
        <w:tc>
          <w:tcPr>
            <w:tcW w:w="545" w:type="pct"/>
          </w:tcPr>
          <w:p w14:paraId="5B0C8A0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107</w:t>
            </w:r>
          </w:p>
        </w:tc>
        <w:tc>
          <w:tcPr>
            <w:tcW w:w="469" w:type="pct"/>
          </w:tcPr>
          <w:p w14:paraId="67BC2BBD" w14:textId="349B85A6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7CD672B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B18D7C9" w14:textId="018D805E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Medication for anxiety in </w:t>
            </w:r>
            <w:r w:rsidR="00A97CBC">
              <w:rPr>
                <w:rFonts w:ascii="Arial" w:hAnsi="Arial" w:cs="Arial"/>
                <w:sz w:val="20"/>
                <w:szCs w:val="20"/>
              </w:rPr>
              <w:t>firs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3 months</w:t>
            </w:r>
          </w:p>
        </w:tc>
        <w:tc>
          <w:tcPr>
            <w:tcW w:w="1118" w:type="pct"/>
          </w:tcPr>
          <w:p w14:paraId="531B034C" w14:textId="46D45F0F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E5A6D2D" w14:textId="4BC10472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2" w:type="pct"/>
          </w:tcPr>
          <w:p w14:paraId="7E1B26C5" w14:textId="2C8236AB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</w:t>
            </w:r>
            <w:r w:rsidR="00A97C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2AB421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0B46054D" w14:textId="77C5CF42" w:rsidR="00DA147D" w:rsidRPr="00B53B66" w:rsidRDefault="00A97CBC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</w:tc>
        <w:tc>
          <w:tcPr>
            <w:tcW w:w="413" w:type="pct"/>
          </w:tcPr>
          <w:p w14:paraId="1846205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5A0B7903" w14:textId="77777777" w:rsidTr="00644943">
        <w:trPr>
          <w:trHeight w:val="20"/>
        </w:trPr>
        <w:tc>
          <w:tcPr>
            <w:tcW w:w="545" w:type="pct"/>
          </w:tcPr>
          <w:p w14:paraId="180AA80A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122</w:t>
            </w:r>
          </w:p>
        </w:tc>
        <w:tc>
          <w:tcPr>
            <w:tcW w:w="469" w:type="pct"/>
          </w:tcPr>
          <w:p w14:paraId="7243EE06" w14:textId="6ABDE6F9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761A91C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BDD3C4E" w14:textId="5B894840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Medication for depression this </w:t>
            </w:r>
            <w:r w:rsidR="00F40D6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69B7DDA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1-3 </w:t>
            </w:r>
            <w:r>
              <w:rPr>
                <w:rFonts w:ascii="Arial" w:hAnsi="Arial" w:cs="Arial"/>
                <w:sz w:val="20"/>
                <w:szCs w:val="20"/>
              </w:rPr>
              <w:t>months</w:t>
            </w:r>
          </w:p>
          <w:p w14:paraId="4DBF0B8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4 </w:t>
            </w:r>
            <w:r>
              <w:rPr>
                <w:rFonts w:ascii="Arial" w:hAnsi="Arial" w:cs="Arial"/>
                <w:sz w:val="20"/>
                <w:szCs w:val="20"/>
              </w:rPr>
              <w:t>month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to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w</w:t>
            </w:r>
          </w:p>
          <w:p w14:paraId="352A65A1" w14:textId="7AAD17B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th time periods</w:t>
            </w:r>
          </w:p>
          <w:p w14:paraId="0AD41E3F" w14:textId="3689A9AE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No</w:t>
            </w:r>
            <w:r w:rsidRPr="00B53B66">
              <w:rPr>
                <w:rFonts w:ascii="Arial" w:hAnsi="Arial" w:cs="Arial"/>
                <w:sz w:val="20"/>
                <w:szCs w:val="20"/>
              </w:rPr>
              <w:t>t at all</w:t>
            </w:r>
          </w:p>
        </w:tc>
        <w:tc>
          <w:tcPr>
            <w:tcW w:w="772" w:type="pct"/>
          </w:tcPr>
          <w:p w14:paraId="06990CD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388E3F3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441AFF49" w14:textId="51C8E68D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5AC06E1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34CF2C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7505EB87" w14:textId="77777777" w:rsidTr="00644943">
        <w:trPr>
          <w:trHeight w:val="20"/>
        </w:trPr>
        <w:tc>
          <w:tcPr>
            <w:tcW w:w="545" w:type="pct"/>
          </w:tcPr>
          <w:p w14:paraId="052E606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123</w:t>
            </w:r>
          </w:p>
        </w:tc>
        <w:tc>
          <w:tcPr>
            <w:tcW w:w="469" w:type="pct"/>
          </w:tcPr>
          <w:p w14:paraId="0A186F82" w14:textId="10460A4B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68ABF70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F36047F" w14:textId="566480BF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edication for depression in 1st 3 months</w:t>
            </w:r>
          </w:p>
        </w:tc>
        <w:tc>
          <w:tcPr>
            <w:tcW w:w="1118" w:type="pct"/>
          </w:tcPr>
          <w:p w14:paraId="5EA6FB5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113F7C6" w14:textId="47052540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06154B30" w14:textId="0E6DF40F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</w:t>
            </w:r>
            <w:r w:rsidR="006449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9F22542" w14:textId="2B388F5C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</w:t>
            </w:r>
            <w:r w:rsidR="006449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12" w:type="pct"/>
          </w:tcPr>
          <w:p w14:paraId="598C575A" w14:textId="244DDB53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77FFF3A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13262D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0E97AE8F" w14:textId="77777777" w:rsidTr="00644943">
        <w:trPr>
          <w:trHeight w:val="20"/>
        </w:trPr>
        <w:tc>
          <w:tcPr>
            <w:tcW w:w="545" w:type="pct"/>
          </w:tcPr>
          <w:p w14:paraId="7F2980B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b597</w:t>
            </w:r>
          </w:p>
        </w:tc>
        <w:tc>
          <w:tcPr>
            <w:tcW w:w="469" w:type="pct"/>
          </w:tcPr>
          <w:p w14:paraId="30A657FB" w14:textId="74D47E1D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3A08B75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63B00CE" w14:textId="0931ACD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ttempted suicide since </w:t>
            </w:r>
            <w:r w:rsidR="00FE40F0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509ADE70" w14:textId="432A25E9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6054556A" w14:textId="410E7805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1E5D9E79" w14:textId="5D7330A0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>s, but n</w:t>
            </w:r>
            <w:r w:rsidR="00A97CBC">
              <w:rPr>
                <w:rFonts w:ascii="Arial" w:hAnsi="Arial" w:cs="Arial"/>
                <w:sz w:val="20"/>
                <w:szCs w:val="20"/>
              </w:rPr>
              <w:t>o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effect at all</w:t>
            </w:r>
          </w:p>
          <w:p w14:paraId="08954F11" w14:textId="2EFF6C6E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it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didn’t happen</w:t>
            </w:r>
          </w:p>
        </w:tc>
        <w:tc>
          <w:tcPr>
            <w:tcW w:w="772" w:type="pct"/>
          </w:tcPr>
          <w:p w14:paraId="6307011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1EC28962" w14:textId="3EA64D69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</w:t>
            </w:r>
            <w:r w:rsidR="004C60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2" w:type="pct"/>
          </w:tcPr>
          <w:p w14:paraId="281D31E5" w14:textId="0F683ABE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030FE80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443F84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05B9D130" w14:textId="77777777" w:rsidTr="00644943">
        <w:trPr>
          <w:trHeight w:val="20"/>
        </w:trPr>
        <w:tc>
          <w:tcPr>
            <w:tcW w:w="545" w:type="pct"/>
          </w:tcPr>
          <w:p w14:paraId="6C105F5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c093</w:t>
            </w:r>
          </w:p>
        </w:tc>
        <w:tc>
          <w:tcPr>
            <w:tcW w:w="469" w:type="pct"/>
          </w:tcPr>
          <w:p w14:paraId="5E140D36" w14:textId="21DBC4FA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4BBDC9E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B277490" w14:textId="5D2A7097" w:rsidR="00DA147D" w:rsidRPr="00B53B66" w:rsidRDefault="00FE40F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s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for anxiety in last 3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43AF82DE" w14:textId="63635FAE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3F3C4E39" w14:textId="709EB853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0791B6C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7C1EA4F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3EACB243" w14:textId="5B49BBEE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023F964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C74BE6A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661460E0" w14:textId="77777777" w:rsidTr="00644943">
        <w:trPr>
          <w:trHeight w:val="20"/>
        </w:trPr>
        <w:tc>
          <w:tcPr>
            <w:tcW w:w="545" w:type="pct"/>
          </w:tcPr>
          <w:p w14:paraId="449ADF6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c101</w:t>
            </w:r>
          </w:p>
        </w:tc>
        <w:tc>
          <w:tcPr>
            <w:tcW w:w="469" w:type="pct"/>
          </w:tcPr>
          <w:p w14:paraId="51755D25" w14:textId="03970FB4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2A7EF93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4793868" w14:textId="16B3550F" w:rsidR="00DA147D" w:rsidRPr="00B53B66" w:rsidRDefault="00FE40F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tions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for depression in last </w:t>
            </w:r>
            <w:r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1118" w:type="pct"/>
          </w:tcPr>
          <w:p w14:paraId="397593EC" w14:textId="07A327B9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6EB889AA" w14:textId="1CF8969A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3886432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11CB2DE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3AABA3C5" w14:textId="5453B3D4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65B69BA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97E1C6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61B967F8" w14:textId="77777777" w:rsidTr="00644943">
        <w:trPr>
          <w:trHeight w:val="20"/>
        </w:trPr>
        <w:tc>
          <w:tcPr>
            <w:tcW w:w="545" w:type="pct"/>
          </w:tcPr>
          <w:p w14:paraId="36D559D3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152</w:t>
            </w:r>
          </w:p>
        </w:tc>
        <w:tc>
          <w:tcPr>
            <w:tcW w:w="469" w:type="pct"/>
          </w:tcPr>
          <w:p w14:paraId="0C032E50" w14:textId="6394076A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17BA414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1E3D56F" w14:textId="76D3002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bulimia</w:t>
            </w:r>
          </w:p>
        </w:tc>
        <w:tc>
          <w:tcPr>
            <w:tcW w:w="1118" w:type="pct"/>
          </w:tcPr>
          <w:p w14:paraId="0C7FDEBD" w14:textId="271D5B0B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recently</w:t>
            </w:r>
          </w:p>
          <w:p w14:paraId="2090C337" w14:textId="2C3A8492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6C9DE48D" w14:textId="23D6E769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0055F1A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7C256EC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4318E9CC" w14:textId="284B0D82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2DCDFCD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26AAE9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55D567A4" w14:textId="77777777" w:rsidTr="00644943">
        <w:trPr>
          <w:trHeight w:val="20"/>
        </w:trPr>
        <w:tc>
          <w:tcPr>
            <w:tcW w:w="545" w:type="pct"/>
          </w:tcPr>
          <w:p w14:paraId="20D6720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169</w:t>
            </w:r>
          </w:p>
        </w:tc>
        <w:tc>
          <w:tcPr>
            <w:tcW w:w="469" w:type="pct"/>
          </w:tcPr>
          <w:p w14:paraId="38CD028A" w14:textId="6DD924D5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2B624A0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DE07331" w14:textId="3FC2B338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schizophrenia</w:t>
            </w:r>
          </w:p>
        </w:tc>
        <w:tc>
          <w:tcPr>
            <w:tcW w:w="1118" w:type="pct"/>
          </w:tcPr>
          <w:p w14:paraId="6FB2D55B" w14:textId="5BFCAB21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recently</w:t>
            </w:r>
          </w:p>
          <w:p w14:paraId="3AAFE744" w14:textId="073E05E1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032986F4" w14:textId="0947E211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6B2AE36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6763D3EB" w14:textId="74EA6703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</w:t>
            </w:r>
            <w:r w:rsidR="004C608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2" w:type="pct"/>
          </w:tcPr>
          <w:p w14:paraId="7BC5D0EF" w14:textId="7D82DB6B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6EED569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2208D3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7B595A28" w14:textId="77777777" w:rsidTr="00644943">
        <w:trPr>
          <w:trHeight w:val="20"/>
        </w:trPr>
        <w:tc>
          <w:tcPr>
            <w:tcW w:w="545" w:type="pct"/>
          </w:tcPr>
          <w:p w14:paraId="76F5EC6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170</w:t>
            </w:r>
          </w:p>
        </w:tc>
        <w:tc>
          <w:tcPr>
            <w:tcW w:w="469" w:type="pct"/>
          </w:tcPr>
          <w:p w14:paraId="7050AEFC" w14:textId="0E5400E1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69A121D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37BD003" w14:textId="0542AAD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anorexia nervosa</w:t>
            </w:r>
          </w:p>
        </w:tc>
        <w:tc>
          <w:tcPr>
            <w:tcW w:w="1118" w:type="pct"/>
          </w:tcPr>
          <w:p w14:paraId="11CDB823" w14:textId="71744A00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recently</w:t>
            </w:r>
          </w:p>
          <w:p w14:paraId="1C1DC852" w14:textId="1547C3DC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4C041477" w14:textId="3D9AAEB5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5391FC4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22885B4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6423908E" w14:textId="4F8FEBF6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436D93E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DCF78C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7146F58A" w14:textId="77777777" w:rsidTr="00644943">
        <w:trPr>
          <w:trHeight w:val="20"/>
        </w:trPr>
        <w:tc>
          <w:tcPr>
            <w:tcW w:w="545" w:type="pct"/>
          </w:tcPr>
          <w:p w14:paraId="2DE4B80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a172</w:t>
            </w:r>
          </w:p>
        </w:tc>
        <w:tc>
          <w:tcPr>
            <w:tcW w:w="469" w:type="pct"/>
          </w:tcPr>
          <w:p w14:paraId="17EBB267" w14:textId="24127FC8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2692A50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A73C16D" w14:textId="7D318B16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bulimia</w:t>
            </w:r>
          </w:p>
        </w:tc>
        <w:tc>
          <w:tcPr>
            <w:tcW w:w="1118" w:type="pct"/>
          </w:tcPr>
          <w:p w14:paraId="2CEC8551" w14:textId="70B1C5B9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recently</w:t>
            </w:r>
          </w:p>
          <w:p w14:paraId="08C33E29" w14:textId="6EFB386D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3395D6FA" w14:textId="4534542E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1664FCF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3B49D99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1B2D365F" w14:textId="775EA1A7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308B9D0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714BA9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551476EF" w14:textId="77777777" w:rsidTr="00644943">
        <w:trPr>
          <w:trHeight w:val="20"/>
        </w:trPr>
        <w:tc>
          <w:tcPr>
            <w:tcW w:w="545" w:type="pct"/>
          </w:tcPr>
          <w:p w14:paraId="4A46A27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a189</w:t>
            </w:r>
          </w:p>
        </w:tc>
        <w:tc>
          <w:tcPr>
            <w:tcW w:w="469" w:type="pct"/>
          </w:tcPr>
          <w:p w14:paraId="45140187" w14:textId="0E0952FF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08D81D9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2D2DE3C" w14:textId="3E7E282D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schizophrenia</w:t>
            </w:r>
          </w:p>
        </w:tc>
        <w:tc>
          <w:tcPr>
            <w:tcW w:w="1118" w:type="pct"/>
          </w:tcPr>
          <w:p w14:paraId="3EA47013" w14:textId="36B08EEE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= recently</w:t>
            </w:r>
          </w:p>
          <w:p w14:paraId="456C5F4B" w14:textId="2E681881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= in past</w:t>
            </w:r>
          </w:p>
          <w:p w14:paraId="6990AAA4" w14:textId="4361818B" w:rsidR="00DA147D" w:rsidRPr="00B53B66" w:rsidRDefault="00A97CBC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=never</w:t>
            </w:r>
          </w:p>
        </w:tc>
        <w:tc>
          <w:tcPr>
            <w:tcW w:w="772" w:type="pct"/>
          </w:tcPr>
          <w:p w14:paraId="6DEF531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11532FF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3F64AAFE" w14:textId="50D84185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1400A0F3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72B597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22BED354" w14:textId="77777777" w:rsidTr="00644943">
        <w:trPr>
          <w:trHeight w:val="20"/>
        </w:trPr>
        <w:tc>
          <w:tcPr>
            <w:tcW w:w="545" w:type="pct"/>
          </w:tcPr>
          <w:p w14:paraId="0D2391F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a190</w:t>
            </w:r>
          </w:p>
        </w:tc>
        <w:tc>
          <w:tcPr>
            <w:tcW w:w="469" w:type="pct"/>
          </w:tcPr>
          <w:p w14:paraId="74BE3721" w14:textId="209A8909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03BC73F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8A32365" w14:textId="2FAC6571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anorexia nervosa</w:t>
            </w:r>
          </w:p>
        </w:tc>
        <w:tc>
          <w:tcPr>
            <w:tcW w:w="1118" w:type="pct"/>
          </w:tcPr>
          <w:p w14:paraId="12D2E3F9" w14:textId="6A80D0B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recently</w:t>
            </w:r>
          </w:p>
          <w:p w14:paraId="3F8077EE" w14:textId="6AD51EF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367B993E" w14:textId="3E85C30C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3EB2BAC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69B493F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4F9E9BD1" w14:textId="77398142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12CC764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8E20AA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300B8210" w14:textId="77777777" w:rsidTr="00644943">
        <w:trPr>
          <w:trHeight w:val="20"/>
        </w:trPr>
        <w:tc>
          <w:tcPr>
            <w:tcW w:w="545" w:type="pct"/>
          </w:tcPr>
          <w:p w14:paraId="0DBDF54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pb187</w:t>
            </w:r>
          </w:p>
        </w:tc>
        <w:tc>
          <w:tcPr>
            <w:tcW w:w="469" w:type="pct"/>
          </w:tcPr>
          <w:p w14:paraId="44F4EA26" w14:textId="707FF046" w:rsidR="00B5187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0521D76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B76EA93" w14:textId="384F5828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ttempted suicide since </w:t>
            </w:r>
            <w:r w:rsidR="000344CD">
              <w:rPr>
                <w:rFonts w:ascii="Arial" w:hAnsi="Arial" w:cs="Arial"/>
                <w:sz w:val="20"/>
                <w:szCs w:val="20"/>
              </w:rPr>
              <w:t>partne</w:t>
            </w:r>
            <w:r w:rsidR="006C2F0A">
              <w:rPr>
                <w:rFonts w:ascii="Arial" w:hAnsi="Arial" w:cs="Arial"/>
                <w:sz w:val="20"/>
                <w:szCs w:val="20"/>
              </w:rPr>
              <w:t>r’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F0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2C11DE13" w14:textId="4D8C0821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44813C1E" w14:textId="0D11623E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fairly affected</w:t>
            </w:r>
          </w:p>
          <w:p w14:paraId="2CEC3419" w14:textId="6EF291B4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7C977DD1" w14:textId="6ACC9488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but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ffect at all</w:t>
            </w:r>
          </w:p>
          <w:p w14:paraId="5AC2B9DA" w14:textId="200122D2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didn’t happen</w:t>
            </w:r>
          </w:p>
        </w:tc>
        <w:tc>
          <w:tcPr>
            <w:tcW w:w="772" w:type="pct"/>
          </w:tcPr>
          <w:p w14:paraId="7B60D50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4CD88E6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ADB2BBB" w14:textId="6627F2F9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35296E8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1817FA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00EF83CA" w14:textId="77777777" w:rsidTr="00644943">
        <w:trPr>
          <w:trHeight w:val="20"/>
        </w:trPr>
        <w:tc>
          <w:tcPr>
            <w:tcW w:w="545" w:type="pct"/>
          </w:tcPr>
          <w:p w14:paraId="4489697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598</w:t>
            </w:r>
          </w:p>
        </w:tc>
        <w:tc>
          <w:tcPr>
            <w:tcW w:w="469" w:type="pct"/>
          </w:tcPr>
          <w:p w14:paraId="28BB098C" w14:textId="0E27C683" w:rsidR="0052172D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56D1689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69FE946" w14:textId="383D0138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onvicted of an offence since </w:t>
            </w:r>
            <w:r w:rsidR="006C2F0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7DD50A9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71043E2F" w14:textId="456B2635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fairly affected</w:t>
            </w:r>
          </w:p>
          <w:p w14:paraId="4AD290AD" w14:textId="3AA5A26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0B052394" w14:textId="7F536F5A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but 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 at all</w:t>
            </w:r>
          </w:p>
          <w:p w14:paraId="7E587856" w14:textId="5F32995D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n’t happen</w:t>
            </w:r>
          </w:p>
        </w:tc>
        <w:tc>
          <w:tcPr>
            <w:tcW w:w="772" w:type="pct"/>
          </w:tcPr>
          <w:p w14:paraId="230D897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95F1E0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110BCAE" w14:textId="33297007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6A231E8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056E72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4EDD7E45" w14:textId="77777777" w:rsidTr="00644943">
        <w:trPr>
          <w:trHeight w:val="20"/>
        </w:trPr>
        <w:tc>
          <w:tcPr>
            <w:tcW w:w="545" w:type="pct"/>
          </w:tcPr>
          <w:p w14:paraId="7F9F9912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b188a</w:t>
            </w:r>
          </w:p>
        </w:tc>
        <w:tc>
          <w:tcPr>
            <w:tcW w:w="469" w:type="pct"/>
          </w:tcPr>
          <w:p w14:paraId="7517BA65" w14:textId="780B26E1" w:rsidR="00F14615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307AB4EA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8C04CB1" w14:textId="34A4D22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onvicted of offence since </w:t>
            </w:r>
            <w:r w:rsidR="006C2F0A">
              <w:rPr>
                <w:rFonts w:ascii="Arial" w:hAnsi="Arial" w:cs="Arial"/>
                <w:sz w:val="20"/>
                <w:szCs w:val="20"/>
              </w:rPr>
              <w:t>partner’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2F0A">
              <w:rPr>
                <w:rFonts w:ascii="Arial" w:hAnsi="Arial" w:cs="Arial"/>
                <w:sz w:val="20"/>
                <w:szCs w:val="20"/>
              </w:rPr>
              <w:t>pregnancy</w:t>
            </w:r>
            <w:r w:rsidRPr="00B53B66">
              <w:rPr>
                <w:rFonts w:ascii="Arial" w:hAnsi="Arial" w:cs="Arial"/>
                <w:sz w:val="20"/>
                <w:szCs w:val="20"/>
              </w:rPr>
              <w:t>,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 w:rsidR="006C2F0A">
              <w:rPr>
                <w:rFonts w:ascii="Arial" w:hAnsi="Arial" w:cs="Arial"/>
                <w:sz w:val="20"/>
                <w:szCs w:val="20"/>
              </w:rPr>
              <w:t>/No</w:t>
            </w:r>
          </w:p>
        </w:tc>
        <w:tc>
          <w:tcPr>
            <w:tcW w:w="1118" w:type="pct"/>
          </w:tcPr>
          <w:p w14:paraId="744AD8C5" w14:textId="076947BB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766AFFCA" w14:textId="76A630FF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01E3DCE7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1D9E286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57814193" w14:textId="50E9F1C4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14BD97C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875161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145A2C6F" w14:textId="77777777" w:rsidTr="00644943">
        <w:trPr>
          <w:trHeight w:val="20"/>
        </w:trPr>
        <w:tc>
          <w:tcPr>
            <w:tcW w:w="545" w:type="pct"/>
          </w:tcPr>
          <w:p w14:paraId="2241F7F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578</w:t>
            </w:r>
          </w:p>
        </w:tc>
        <w:tc>
          <w:tcPr>
            <w:tcW w:w="469" w:type="pct"/>
          </w:tcPr>
          <w:p w14:paraId="43F205F1" w14:textId="77777777" w:rsidR="00C92308" w:rsidRDefault="00C92308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7D35868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7D23224" w14:textId="190A255A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Divorced since </w:t>
            </w:r>
            <w:r w:rsidR="00D4159F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79F30E8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7C80AB0D" w14:textId="3EE3C329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fairly affected</w:t>
            </w:r>
          </w:p>
          <w:p w14:paraId="6F2F0E7A" w14:textId="42C2D249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7B4B48CA" w14:textId="470A24EB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but 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 at all</w:t>
            </w:r>
          </w:p>
          <w:p w14:paraId="7E8B2710" w14:textId="123471EF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n’t happen</w:t>
            </w:r>
          </w:p>
        </w:tc>
        <w:tc>
          <w:tcPr>
            <w:tcW w:w="772" w:type="pct"/>
          </w:tcPr>
          <w:p w14:paraId="3B667B5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5975DA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7AF0925A" w14:textId="4D78EE85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7A2B79D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0EECDCD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210DA92E" w14:textId="77777777" w:rsidTr="00644943">
        <w:trPr>
          <w:trHeight w:val="20"/>
        </w:trPr>
        <w:tc>
          <w:tcPr>
            <w:tcW w:w="545" w:type="pct"/>
          </w:tcPr>
          <w:p w14:paraId="626754A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587</w:t>
            </w:r>
          </w:p>
        </w:tc>
        <w:tc>
          <w:tcPr>
            <w:tcW w:w="469" w:type="pct"/>
          </w:tcPr>
          <w:p w14:paraId="36EC8845" w14:textId="77777777" w:rsidR="00C92308" w:rsidRDefault="00C92308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3147FB0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127323B" w14:textId="1524DD49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parated since </w:t>
            </w:r>
            <w:r w:rsidR="00D4159F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3D1D1DC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210B3F99" w14:textId="6B37228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fairly affected</w:t>
            </w:r>
          </w:p>
          <w:p w14:paraId="479389D4" w14:textId="3D33DEF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021B5B2B" w14:textId="09FCBE5D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but 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 at all</w:t>
            </w:r>
          </w:p>
          <w:p w14:paraId="5AF8FB01" w14:textId="6E85293B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n’t happen</w:t>
            </w:r>
          </w:p>
        </w:tc>
        <w:tc>
          <w:tcPr>
            <w:tcW w:w="772" w:type="pct"/>
          </w:tcPr>
          <w:p w14:paraId="1CC23B3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2659AD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EF32F35" w14:textId="7FF2C61B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0266E81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0E15F3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07F97879" w14:textId="77777777" w:rsidTr="00644943">
        <w:trPr>
          <w:trHeight w:val="20"/>
        </w:trPr>
        <w:tc>
          <w:tcPr>
            <w:tcW w:w="545" w:type="pct"/>
          </w:tcPr>
          <w:p w14:paraId="2420140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b168</w:t>
            </w:r>
          </w:p>
        </w:tc>
        <w:tc>
          <w:tcPr>
            <w:tcW w:w="469" w:type="pct"/>
          </w:tcPr>
          <w:p w14:paraId="4669B1B2" w14:textId="77777777" w:rsidR="00C92308" w:rsidRDefault="00C92308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4D48645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DADA4A9" w14:textId="6C691EB5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Divorced since </w:t>
            </w:r>
            <w:r w:rsidR="00D4159F">
              <w:rPr>
                <w:rFonts w:ascii="Arial" w:hAnsi="Arial" w:cs="Arial"/>
                <w:sz w:val="20"/>
                <w:szCs w:val="20"/>
              </w:rPr>
              <w:t>partner’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4159F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5ADAFEE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1E7184AA" w14:textId="401F9E19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fairly affected</w:t>
            </w:r>
          </w:p>
          <w:p w14:paraId="03FB2FB3" w14:textId="1800F449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56619382" w14:textId="77A847C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but 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 at all</w:t>
            </w:r>
          </w:p>
          <w:p w14:paraId="24EB5173" w14:textId="7864C5E1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n’t happen</w:t>
            </w:r>
          </w:p>
        </w:tc>
        <w:tc>
          <w:tcPr>
            <w:tcW w:w="772" w:type="pct"/>
          </w:tcPr>
          <w:p w14:paraId="72A076A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10F3CDC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74299292" w14:textId="64FA2997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79E8D7FB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4B2BC94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20D33609" w14:textId="77777777" w:rsidTr="00644943">
        <w:trPr>
          <w:trHeight w:val="20"/>
        </w:trPr>
        <w:tc>
          <w:tcPr>
            <w:tcW w:w="545" w:type="pct"/>
          </w:tcPr>
          <w:p w14:paraId="088F736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b177</w:t>
            </w:r>
          </w:p>
        </w:tc>
        <w:tc>
          <w:tcPr>
            <w:tcW w:w="469" w:type="pct"/>
          </w:tcPr>
          <w:p w14:paraId="4280F189" w14:textId="77777777" w:rsidR="00C92308" w:rsidRDefault="00C92308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53EFB581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24C02A7" w14:textId="260DF4A1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parated since </w:t>
            </w:r>
            <w:r w:rsidR="00D4159F">
              <w:rPr>
                <w:rFonts w:ascii="Arial" w:hAnsi="Arial" w:cs="Arial"/>
                <w:sz w:val="20"/>
                <w:szCs w:val="20"/>
              </w:rPr>
              <w:t>partner’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E6816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7A823C8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71591135" w14:textId="0DD633B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fairly affected</w:t>
            </w:r>
          </w:p>
          <w:p w14:paraId="00F61C5D" w14:textId="6D8A197D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7CAAC3DE" w14:textId="6600CAD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but 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 at all</w:t>
            </w:r>
          </w:p>
          <w:p w14:paraId="0E5CB09F" w14:textId="3E2922AC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n’t happen</w:t>
            </w:r>
          </w:p>
        </w:tc>
        <w:tc>
          <w:tcPr>
            <w:tcW w:w="772" w:type="pct"/>
          </w:tcPr>
          <w:p w14:paraId="14F0746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7ADF5BF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7B97CED" w14:textId="4C7C8E53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41FA5016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ADF3A7A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DA147D" w:rsidRPr="00B53B66" w14:paraId="5D48F3C9" w14:textId="77777777" w:rsidTr="00644943">
        <w:trPr>
          <w:trHeight w:val="20"/>
        </w:trPr>
        <w:tc>
          <w:tcPr>
            <w:tcW w:w="545" w:type="pct"/>
          </w:tcPr>
          <w:p w14:paraId="61CCB755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701</w:t>
            </w:r>
          </w:p>
        </w:tc>
        <w:tc>
          <w:tcPr>
            <w:tcW w:w="469" w:type="pct"/>
          </w:tcPr>
          <w:p w14:paraId="095BF780" w14:textId="3EEA1EED" w:rsidR="003A6CC3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4F0F5648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5A21D56" w14:textId="077B4651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moked cannabis in 1-3</w:t>
            </w:r>
            <w:r w:rsidR="002E6816">
              <w:rPr>
                <w:rFonts w:ascii="Arial" w:hAnsi="Arial" w:cs="Arial"/>
                <w:sz w:val="20"/>
                <w:szCs w:val="20"/>
              </w:rPr>
              <w:t xml:space="preserve"> month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2E6816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374C1D79" w14:textId="477292D1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everyday</w:t>
            </w:r>
          </w:p>
          <w:p w14:paraId="7E136B64" w14:textId="1177274F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2-4 times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5A5229">
              <w:rPr>
                <w:rFonts w:ascii="Arial" w:hAnsi="Arial" w:cs="Arial"/>
                <w:sz w:val="20"/>
                <w:szCs w:val="20"/>
              </w:rPr>
              <w:t>week</w:t>
            </w:r>
          </w:p>
          <w:p w14:paraId="4A0BE39F" w14:textId="232BAAD6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 xml:space="preserve">once </w:t>
            </w:r>
            <w:r w:rsidR="00D84A04"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45283430" w14:textId="5D45A2DD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A97CBC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&lt;once</w:t>
            </w:r>
            <w:r w:rsidR="00D84A04">
              <w:rPr>
                <w:rFonts w:ascii="Arial" w:hAnsi="Arial" w:cs="Arial"/>
                <w:sz w:val="20"/>
                <w:szCs w:val="20"/>
              </w:rPr>
              <w:t xml:space="preserve"> per week</w:t>
            </w:r>
          </w:p>
          <w:p w14:paraId="3266DEB8" w14:textId="2D41D099" w:rsidR="00DA147D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A97CB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="00A97CBC">
              <w:rPr>
                <w:rFonts w:ascii="Arial" w:hAnsi="Arial" w:cs="Arial"/>
                <w:sz w:val="20"/>
                <w:szCs w:val="20"/>
              </w:rPr>
              <w:t>o</w:t>
            </w:r>
            <w:r w:rsidR="00DA147D" w:rsidRPr="00B53B66">
              <w:rPr>
                <w:rFonts w:ascii="Arial" w:hAnsi="Arial" w:cs="Arial"/>
                <w:sz w:val="20"/>
                <w:szCs w:val="20"/>
              </w:rPr>
              <w:t>t at all</w:t>
            </w:r>
          </w:p>
        </w:tc>
        <w:tc>
          <w:tcPr>
            <w:tcW w:w="772" w:type="pct"/>
          </w:tcPr>
          <w:p w14:paraId="2F7B050C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1D7D6CC9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FC3232C" w14:textId="29FF17C1" w:rsidR="00DA147D" w:rsidRPr="00B53B66" w:rsidRDefault="00A97CBC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="00DA147D"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2C294C1E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759DB90" w14:textId="77777777" w:rsidR="00DA147D" w:rsidRPr="00B53B66" w:rsidRDefault="00DA147D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5FD1D250" w14:textId="77777777" w:rsidTr="00644943">
        <w:trPr>
          <w:trHeight w:val="20"/>
        </w:trPr>
        <w:tc>
          <w:tcPr>
            <w:tcW w:w="545" w:type="pct"/>
          </w:tcPr>
          <w:p w14:paraId="52BD430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b702</w:t>
            </w:r>
          </w:p>
        </w:tc>
        <w:tc>
          <w:tcPr>
            <w:tcW w:w="469" w:type="pct"/>
          </w:tcPr>
          <w:p w14:paraId="669A2A44" w14:textId="49EF9B34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3F22EA8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1C0672A" w14:textId="233DD9B1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moked cannabis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Pr="00B53B6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f pregnancy</w:t>
            </w:r>
          </w:p>
        </w:tc>
        <w:tc>
          <w:tcPr>
            <w:tcW w:w="1118" w:type="pct"/>
          </w:tcPr>
          <w:p w14:paraId="63F086DC" w14:textId="5385F14B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everyday</w:t>
            </w:r>
          </w:p>
          <w:p w14:paraId="1D7296C4" w14:textId="5486B17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2-4 times </w:t>
            </w:r>
            <w:r>
              <w:rPr>
                <w:rFonts w:ascii="Arial" w:hAnsi="Arial" w:cs="Arial"/>
                <w:sz w:val="20"/>
                <w:szCs w:val="20"/>
              </w:rPr>
              <w:t>a week</w:t>
            </w:r>
          </w:p>
          <w:p w14:paraId="500EA5CF" w14:textId="4E543A8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,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nce </w:t>
            </w:r>
            <w:r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5CFBD069" w14:textId="1055AA9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&lt;once</w:t>
            </w:r>
            <w:r>
              <w:rPr>
                <w:rFonts w:ascii="Arial" w:hAnsi="Arial" w:cs="Arial"/>
                <w:sz w:val="20"/>
                <w:szCs w:val="20"/>
              </w:rPr>
              <w:t xml:space="preserve"> per week</w:t>
            </w:r>
          </w:p>
          <w:p w14:paraId="32E48B38" w14:textId="437740A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no</w:t>
            </w:r>
            <w:r w:rsidRPr="00B53B66">
              <w:rPr>
                <w:rFonts w:ascii="Arial" w:hAnsi="Arial" w:cs="Arial"/>
                <w:sz w:val="20"/>
                <w:szCs w:val="20"/>
              </w:rPr>
              <w:t>t at all</w:t>
            </w:r>
          </w:p>
        </w:tc>
        <w:tc>
          <w:tcPr>
            <w:tcW w:w="772" w:type="pct"/>
          </w:tcPr>
          <w:p w14:paraId="04BDAD3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BAB414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73F4AF10" w14:textId="230E003F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0CECEA5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7E6798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62494310" w14:textId="77777777" w:rsidTr="00644943">
        <w:trPr>
          <w:trHeight w:val="20"/>
        </w:trPr>
        <w:tc>
          <w:tcPr>
            <w:tcW w:w="545" w:type="pct"/>
          </w:tcPr>
          <w:p w14:paraId="0F7E3AF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b714</w:t>
            </w:r>
          </w:p>
        </w:tc>
        <w:tc>
          <w:tcPr>
            <w:tcW w:w="469" w:type="pct"/>
          </w:tcPr>
          <w:p w14:paraId="5BBF79C4" w14:textId="1A425697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081CA37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8A96295" w14:textId="6AD8540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rd drugs</w:t>
            </w:r>
          </w:p>
        </w:tc>
        <w:tc>
          <w:tcPr>
            <w:tcW w:w="1118" w:type="pct"/>
          </w:tcPr>
          <w:p w14:paraId="1537DF33" w14:textId="065AD9E0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1B7A5EC1" w14:textId="42132821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4091C09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32956C3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296474C2" w14:textId="1908839D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0DE011F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81E024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4482F833" w14:textId="77777777" w:rsidTr="00644943">
        <w:trPr>
          <w:trHeight w:val="20"/>
        </w:trPr>
        <w:tc>
          <w:tcPr>
            <w:tcW w:w="545" w:type="pct"/>
          </w:tcPr>
          <w:p w14:paraId="2F9EB9A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167</w:t>
            </w:r>
          </w:p>
        </w:tc>
        <w:tc>
          <w:tcPr>
            <w:tcW w:w="469" w:type="pct"/>
          </w:tcPr>
          <w:p w14:paraId="05C2BF8E" w14:textId="78DD82D2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19A1F61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744B9F1" w14:textId="380B03EA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drug addiction</w:t>
            </w:r>
          </w:p>
        </w:tc>
        <w:tc>
          <w:tcPr>
            <w:tcW w:w="1118" w:type="pct"/>
          </w:tcPr>
          <w:p w14:paraId="229E4BF0" w14:textId="417DB45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recently</w:t>
            </w:r>
          </w:p>
          <w:p w14:paraId="2DD3F38E" w14:textId="0E7BB5B6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37335F5C" w14:textId="1987222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48DE1EE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0C54F6B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32888532" w14:textId="6A3FE743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3A6A9F0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7640E3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020A63F5" w14:textId="77777777" w:rsidTr="00644943">
        <w:trPr>
          <w:trHeight w:val="20"/>
        </w:trPr>
        <w:tc>
          <w:tcPr>
            <w:tcW w:w="545" w:type="pct"/>
          </w:tcPr>
          <w:p w14:paraId="6F78A5A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168</w:t>
            </w:r>
          </w:p>
        </w:tc>
        <w:tc>
          <w:tcPr>
            <w:tcW w:w="469" w:type="pct"/>
          </w:tcPr>
          <w:p w14:paraId="4B6E07C7" w14:textId="00ABE125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2B520AE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277CB71" w14:textId="13D69D0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alcoholism</w:t>
            </w:r>
          </w:p>
        </w:tc>
        <w:tc>
          <w:tcPr>
            <w:tcW w:w="1118" w:type="pct"/>
          </w:tcPr>
          <w:p w14:paraId="51F53F56" w14:textId="3AF6CDA0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recently</w:t>
            </w:r>
          </w:p>
          <w:p w14:paraId="488BB270" w14:textId="293B4A0B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15BF6D81" w14:textId="3249579E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6BD89BA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6FD7E21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480A05A4" w14:textId="4C66B8B3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43874AB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849CB5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42D37A15" w14:textId="77777777" w:rsidTr="00644943">
        <w:trPr>
          <w:trHeight w:val="20"/>
        </w:trPr>
        <w:tc>
          <w:tcPr>
            <w:tcW w:w="545" w:type="pct"/>
          </w:tcPr>
          <w:p w14:paraId="63A96CF1" w14:textId="6294567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a187</w:t>
            </w:r>
          </w:p>
        </w:tc>
        <w:tc>
          <w:tcPr>
            <w:tcW w:w="469" w:type="pct"/>
          </w:tcPr>
          <w:p w14:paraId="76B1B0F6" w14:textId="721ACC46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38F517A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5C54991" w14:textId="17AF3E4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drug addiction</w:t>
            </w:r>
          </w:p>
        </w:tc>
        <w:tc>
          <w:tcPr>
            <w:tcW w:w="1118" w:type="pct"/>
          </w:tcPr>
          <w:p w14:paraId="0C57C58C" w14:textId="6FC5341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recently</w:t>
            </w:r>
          </w:p>
          <w:p w14:paraId="1E42519F" w14:textId="7B6B7C8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4D49F4E0" w14:textId="7141F85B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29441CB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350DEB6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720B8E60" w14:textId="247DD777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4061E42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67B4A0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3A316BE5" w14:textId="77777777" w:rsidTr="00644943">
        <w:trPr>
          <w:trHeight w:val="20"/>
        </w:trPr>
        <w:tc>
          <w:tcPr>
            <w:tcW w:w="545" w:type="pct"/>
          </w:tcPr>
          <w:p w14:paraId="45FF506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a188</w:t>
            </w:r>
          </w:p>
        </w:tc>
        <w:tc>
          <w:tcPr>
            <w:tcW w:w="469" w:type="pct"/>
          </w:tcPr>
          <w:p w14:paraId="7A13F055" w14:textId="00130DEF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13D3137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EBCFC13" w14:textId="64EA83E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d alcoholism</w:t>
            </w:r>
          </w:p>
        </w:tc>
        <w:tc>
          <w:tcPr>
            <w:tcW w:w="1118" w:type="pct"/>
          </w:tcPr>
          <w:p w14:paraId="0785FE94" w14:textId="6594B60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recently</w:t>
            </w:r>
          </w:p>
          <w:p w14:paraId="3A8430C2" w14:textId="15184845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in past</w:t>
            </w:r>
          </w:p>
          <w:p w14:paraId="4DC4325F" w14:textId="7C4F56C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never</w:t>
            </w:r>
          </w:p>
        </w:tc>
        <w:tc>
          <w:tcPr>
            <w:tcW w:w="772" w:type="pct"/>
          </w:tcPr>
          <w:p w14:paraId="7ACD424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2F754B0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41CB46B2" w14:textId="7A7E68CB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2E63F2A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B5FEDC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6E8E159E" w14:textId="77777777" w:rsidTr="00644943">
        <w:trPr>
          <w:trHeight w:val="20"/>
        </w:trPr>
        <w:tc>
          <w:tcPr>
            <w:tcW w:w="545" w:type="pct"/>
          </w:tcPr>
          <w:p w14:paraId="1504F50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b098</w:t>
            </w:r>
          </w:p>
        </w:tc>
        <w:tc>
          <w:tcPr>
            <w:tcW w:w="469" w:type="pct"/>
          </w:tcPr>
          <w:p w14:paraId="36C9A0E9" w14:textId="0203E2F8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4568695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A39CAC9" w14:textId="2E81D22A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rd drugs</w:t>
            </w:r>
          </w:p>
        </w:tc>
        <w:tc>
          <w:tcPr>
            <w:tcW w:w="1118" w:type="pct"/>
          </w:tcPr>
          <w:p w14:paraId="162583C6" w14:textId="4F6F93F0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383CF50F" w14:textId="72495E55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159207C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1E415A8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4C39A7FB" w14:textId="063CD567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-week</w:t>
            </w: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estation</w:t>
            </w:r>
          </w:p>
          <w:p w14:paraId="5AEE2CF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E3FBEF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renatal</w:t>
            </w:r>
          </w:p>
        </w:tc>
      </w:tr>
      <w:tr w:rsidR="004C608E" w:rsidRPr="00B53B66" w14:paraId="6E4F0C32" w14:textId="77777777" w:rsidTr="00644943">
        <w:trPr>
          <w:trHeight w:val="20"/>
        </w:trPr>
        <w:tc>
          <w:tcPr>
            <w:tcW w:w="545" w:type="pct"/>
          </w:tcPr>
          <w:p w14:paraId="5BE0536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57</w:t>
            </w:r>
          </w:p>
        </w:tc>
        <w:tc>
          <w:tcPr>
            <w:tcW w:w="469" w:type="pct"/>
          </w:tcPr>
          <w:p w14:paraId="23FA1BA5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188949B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7EC336A" w14:textId="0B67832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ner emotional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cruel to </w:t>
            </w:r>
            <w:r>
              <w:rPr>
                <w:rFonts w:ascii="Arial" w:hAnsi="Arial" w:cs="Arial"/>
                <w:sz w:val="20"/>
                <w:szCs w:val="20"/>
              </w:rPr>
              <w:t>their 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child </w:t>
            </w:r>
            <w:r w:rsidRPr="00B53B66">
              <w:rPr>
                <w:rFonts w:ascii="Arial" w:hAnsi="Arial" w:cs="Arial"/>
                <w:sz w:val="20"/>
                <w:szCs w:val="20"/>
              </w:rPr>
              <w:t>born</w:t>
            </w:r>
          </w:p>
        </w:tc>
        <w:tc>
          <w:tcPr>
            <w:tcW w:w="1118" w:type="pct"/>
          </w:tcPr>
          <w:p w14:paraId="4B7D4EA9" w14:textId="5F99401A" w:rsidR="004C608E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much affected</w:t>
            </w:r>
          </w:p>
          <w:p w14:paraId="213F8B7A" w14:textId="153D18C3" w:rsidR="004C608E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oderately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1DD6983F" w14:textId="6C3F5403" w:rsidR="004C608E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4C9B62F5" w14:textId="63EBB938" w:rsidR="004C608E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00302215" w14:textId="43CC3E18" w:rsidR="004C608E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198214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441434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6BE387B" w14:textId="04A9F9FA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2A89AA0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E4D15EC" w14:textId="42CAFBD2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D416F4D" w14:textId="77777777" w:rsidTr="00644943">
        <w:trPr>
          <w:trHeight w:val="20"/>
        </w:trPr>
        <w:tc>
          <w:tcPr>
            <w:tcW w:w="545" w:type="pct"/>
          </w:tcPr>
          <w:p w14:paraId="6993D7F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58</w:t>
            </w:r>
          </w:p>
        </w:tc>
        <w:tc>
          <w:tcPr>
            <w:tcW w:w="469" w:type="pct"/>
          </w:tcPr>
          <w:p w14:paraId="745D38FF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05359CC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7D11E08" w14:textId="344BD376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motional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cruel to</w:t>
            </w:r>
            <w:r>
              <w:rPr>
                <w:rFonts w:ascii="Arial" w:hAnsi="Arial" w:cs="Arial"/>
                <w:sz w:val="20"/>
                <w:szCs w:val="20"/>
              </w:rPr>
              <w:t xml:space="preserve"> their 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child </w:t>
            </w:r>
            <w:r w:rsidRPr="00B53B66">
              <w:rPr>
                <w:rFonts w:ascii="Arial" w:hAnsi="Arial" w:cs="Arial"/>
                <w:sz w:val="20"/>
                <w:szCs w:val="20"/>
              </w:rPr>
              <w:t>born</w:t>
            </w:r>
          </w:p>
        </w:tc>
        <w:tc>
          <w:tcPr>
            <w:tcW w:w="1118" w:type="pct"/>
          </w:tcPr>
          <w:p w14:paraId="56E376F8" w14:textId="652D8504" w:rsidR="00000765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much affected</w:t>
            </w:r>
          </w:p>
          <w:p w14:paraId="6F57F197" w14:textId="1E54C4F8" w:rsidR="00000765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1BDC2478" w14:textId="77777777" w:rsidR="00000765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676FD7BF" w14:textId="351521C1" w:rsidR="00000765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5D53F963" w14:textId="48B4B784" w:rsidR="004C608E" w:rsidRPr="00B53B66" w:rsidRDefault="00000765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79933BE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206D1CA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4F1EF18" w14:textId="59D46F6E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206E21D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C142E4F" w14:textId="1E0317D0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0ED7F0D" w14:textId="77777777" w:rsidTr="00644943">
        <w:trPr>
          <w:trHeight w:val="20"/>
        </w:trPr>
        <w:tc>
          <w:tcPr>
            <w:tcW w:w="545" w:type="pct"/>
          </w:tcPr>
          <w:p w14:paraId="0257DEA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57</w:t>
            </w:r>
          </w:p>
        </w:tc>
        <w:tc>
          <w:tcPr>
            <w:tcW w:w="469" w:type="pct"/>
          </w:tcPr>
          <w:p w14:paraId="5A290C66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45A34B7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0065683" w14:textId="5552630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motion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ren</w:t>
            </w:r>
          </w:p>
        </w:tc>
        <w:tc>
          <w:tcPr>
            <w:tcW w:w="1118" w:type="pct"/>
          </w:tcPr>
          <w:p w14:paraId="0E3193E5" w14:textId="3ECAFBA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1F037A6D" w14:textId="06BCC3C8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oderately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637C5FFB" w14:textId="396E1202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57B011B" w14:textId="12AF7AE5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AE62D98" w14:textId="1AFD7B15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7B6FF05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106333F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48CC2FDD" w14:textId="7F6EA3C9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5C551B8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80E1FF9" w14:textId="7FBF8355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21B7CD2D" w14:textId="77777777" w:rsidTr="00644943">
        <w:trPr>
          <w:trHeight w:val="20"/>
        </w:trPr>
        <w:tc>
          <w:tcPr>
            <w:tcW w:w="545" w:type="pct"/>
          </w:tcPr>
          <w:p w14:paraId="12300FA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pd258</w:t>
            </w:r>
          </w:p>
        </w:tc>
        <w:tc>
          <w:tcPr>
            <w:tcW w:w="469" w:type="pct"/>
          </w:tcPr>
          <w:p w14:paraId="47FAAE5E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62EADD6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8D481A2" w14:textId="710A4F3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motion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ruel to Children</w:t>
            </w:r>
          </w:p>
        </w:tc>
        <w:tc>
          <w:tcPr>
            <w:tcW w:w="1118" w:type="pct"/>
          </w:tcPr>
          <w:p w14:paraId="6684DB34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11DA5766" w14:textId="338F1C99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0057A10D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CCA1DA7" w14:textId="1448E50A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61A7AF6A" w14:textId="30E076C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79015F4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44B21F7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006DA98B" w14:textId="39ED761D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A0DEB6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30C80D8" w14:textId="33363F42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5A3D901" w14:textId="77777777" w:rsidTr="00644943">
        <w:trPr>
          <w:trHeight w:val="20"/>
        </w:trPr>
        <w:tc>
          <w:tcPr>
            <w:tcW w:w="545" w:type="pct"/>
          </w:tcPr>
          <w:p w14:paraId="23470C5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36</w:t>
            </w:r>
          </w:p>
        </w:tc>
        <w:tc>
          <w:tcPr>
            <w:tcW w:w="469" w:type="pct"/>
          </w:tcPr>
          <w:p w14:paraId="4E2523FB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2A72FE8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7B05883" w14:textId="6370134D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ner emotional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cruel to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</w:p>
        </w:tc>
        <w:tc>
          <w:tcPr>
            <w:tcW w:w="1118" w:type="pct"/>
          </w:tcPr>
          <w:p w14:paraId="3AFDCAD1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355A8D04" w14:textId="4B8760BD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6DE0AB2A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5F136CDB" w14:textId="2396FDAA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965EBE5" w14:textId="0743FE7B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66177E5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2E56BAC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0474E36" w14:textId="3B358B1D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5A904E2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D11F9AA" w14:textId="121C2BB1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33C0DDC4" w14:textId="77777777" w:rsidTr="00644943">
        <w:trPr>
          <w:trHeight w:val="20"/>
        </w:trPr>
        <w:tc>
          <w:tcPr>
            <w:tcW w:w="545" w:type="pct"/>
          </w:tcPr>
          <w:p w14:paraId="59C8EB1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37</w:t>
            </w:r>
          </w:p>
        </w:tc>
        <w:tc>
          <w:tcPr>
            <w:tcW w:w="469" w:type="pct"/>
          </w:tcPr>
          <w:p w14:paraId="7F356EDB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629AB56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BEF57CE" w14:textId="1E646B2C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artner emotionally cruel to children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ren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78081EC6" w14:textId="3836A25C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b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6A9180D2" w14:textId="728E35C7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s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6B07F1E5" w14:textId="54B1F70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AD7D6D4" w14:textId="4A5E7207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35594793" w14:textId="61412670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t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h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3D1BB3F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AD3AAD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54F2A4A" w14:textId="5C015BC9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59164DB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7AF8652" w14:textId="656688D3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11B1D14C" w14:textId="77777777" w:rsidTr="00644943">
        <w:trPr>
          <w:trHeight w:val="20"/>
        </w:trPr>
        <w:tc>
          <w:tcPr>
            <w:tcW w:w="545" w:type="pct"/>
          </w:tcPr>
          <w:p w14:paraId="09088A3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38</w:t>
            </w:r>
          </w:p>
        </w:tc>
        <w:tc>
          <w:tcPr>
            <w:tcW w:w="469" w:type="pct"/>
          </w:tcPr>
          <w:p w14:paraId="668FF7B1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4E2AABE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7AB0393" w14:textId="248F71BB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motionally cruel to children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ren </w:t>
            </w:r>
            <w:r w:rsidRPr="00B53B66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1833AFD2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1ECD638" w14:textId="24495002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45E2EE65" w14:textId="2B8F31EC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DE0808B" w14:textId="2F7AF25E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 bu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32DD7C28" w14:textId="18B024E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it d</w:t>
            </w:r>
            <w:r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75F0DE1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34846D0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7583FCC" w14:textId="7D662E41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6F94582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907220B" w14:textId="5C844D7F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585472E5" w14:textId="77777777" w:rsidTr="00644943">
        <w:trPr>
          <w:trHeight w:val="20"/>
        </w:trPr>
        <w:tc>
          <w:tcPr>
            <w:tcW w:w="545" w:type="pct"/>
          </w:tcPr>
          <w:p w14:paraId="6DB7072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37</w:t>
            </w:r>
          </w:p>
        </w:tc>
        <w:tc>
          <w:tcPr>
            <w:tcW w:w="469" w:type="pct"/>
          </w:tcPr>
          <w:p w14:paraId="573461E8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0F2CB55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19A6C5D" w14:textId="34D5A9D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motion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</w:t>
            </w:r>
          </w:p>
        </w:tc>
        <w:tc>
          <w:tcPr>
            <w:tcW w:w="1118" w:type="pct"/>
          </w:tcPr>
          <w:p w14:paraId="02B7B686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5CE1D705" w14:textId="1AB0CC81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5F02B854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0666535F" w14:textId="0BA227DD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7A65EC18" w14:textId="1E9929B9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331F41F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132744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7A38F94" w14:textId="08179CFC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78C7D4B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5375F6C" w14:textId="752B7763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21E8AED8" w14:textId="77777777" w:rsidTr="00644943">
        <w:trPr>
          <w:trHeight w:val="20"/>
        </w:trPr>
        <w:tc>
          <w:tcPr>
            <w:tcW w:w="545" w:type="pct"/>
          </w:tcPr>
          <w:p w14:paraId="3AC8B20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38</w:t>
            </w:r>
          </w:p>
        </w:tc>
        <w:tc>
          <w:tcPr>
            <w:tcW w:w="469" w:type="pct"/>
          </w:tcPr>
          <w:p w14:paraId="7C3B8B2E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 abuse</w:t>
            </w:r>
          </w:p>
          <w:p w14:paraId="426881E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0629387" w14:textId="66E0093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lf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motion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</w:t>
            </w:r>
          </w:p>
        </w:tc>
        <w:tc>
          <w:tcPr>
            <w:tcW w:w="1118" w:type="pct"/>
          </w:tcPr>
          <w:p w14:paraId="20045B9F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623BB615" w14:textId="3BCDC10B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27C51CDF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4FF1574D" w14:textId="5F73A2D4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00691CD" w14:textId="78AEF8F7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714484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4026A23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529F591" w14:textId="299F6DE0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55BE907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ABA234B" w14:textId="718B576C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AED293A" w14:textId="77777777" w:rsidTr="00644943">
        <w:trPr>
          <w:trHeight w:val="20"/>
        </w:trPr>
        <w:tc>
          <w:tcPr>
            <w:tcW w:w="545" w:type="pct"/>
          </w:tcPr>
          <w:p w14:paraId="7688499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326</w:t>
            </w:r>
          </w:p>
        </w:tc>
        <w:tc>
          <w:tcPr>
            <w:tcW w:w="469" w:type="pct"/>
          </w:tcPr>
          <w:p w14:paraId="6F4A1ED2" w14:textId="47A5742F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08AC645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57C1DBD" w14:textId="69178256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of anti-depressant use since birth</w:t>
            </w:r>
          </w:p>
        </w:tc>
        <w:tc>
          <w:tcPr>
            <w:tcW w:w="1118" w:type="pct"/>
          </w:tcPr>
          <w:p w14:paraId="658DCD79" w14:textId="723A8511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lmost daily</w:t>
            </w:r>
          </w:p>
          <w:p w14:paraId="0C1097CB" w14:textId="4A0FC62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739BEB62" w14:textId="230957E9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n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3FA207F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4619324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4FAA9E91" w14:textId="37FF3B15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5F91F32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D2AB84C" w14:textId="3617F619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59F7565" w14:textId="77777777" w:rsidTr="00644943">
        <w:trPr>
          <w:trHeight w:val="20"/>
        </w:trPr>
        <w:tc>
          <w:tcPr>
            <w:tcW w:w="545" w:type="pct"/>
          </w:tcPr>
          <w:p w14:paraId="27538C6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063</w:t>
            </w:r>
          </w:p>
        </w:tc>
        <w:tc>
          <w:tcPr>
            <w:tcW w:w="469" w:type="pct"/>
          </w:tcPr>
          <w:p w14:paraId="2BA79EED" w14:textId="5AA53578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1D49489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B3D5E3F" w14:textId="2AED0C10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Anti-depressant use since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0C557E24" w14:textId="5A318C13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46D4EA18" w14:textId="39D7A0CD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71256B57" w14:textId="2040A188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4393D387" w14:textId="31854BEC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, n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1926C3A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7F2D915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122CEFF4" w14:textId="5022C967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60FE0C2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D25FE75" w14:textId="168F5771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5C62025" w14:textId="77777777" w:rsidTr="00644943">
        <w:trPr>
          <w:trHeight w:val="20"/>
        </w:trPr>
        <w:tc>
          <w:tcPr>
            <w:tcW w:w="545" w:type="pct"/>
          </w:tcPr>
          <w:p w14:paraId="5167619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f248</w:t>
            </w:r>
          </w:p>
        </w:tc>
        <w:tc>
          <w:tcPr>
            <w:tcW w:w="469" w:type="pct"/>
          </w:tcPr>
          <w:p w14:paraId="7A513932" w14:textId="39E8996D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61C73ED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6176C52" w14:textId="6912F220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ttempted suicide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5701E1F5" w14:textId="6A8195B3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much affected</w:t>
            </w:r>
          </w:p>
          <w:p w14:paraId="7E46625F" w14:textId="0858F62E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6D38C5B4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6057983" w14:textId="57E909BE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7758D0E9" w14:textId="0B135875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25537D3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0EF8A47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73C9529F" w14:textId="3B6043B0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D739A3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6F024F2" w14:textId="4D249C4F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773CAD48" w14:textId="77777777" w:rsidTr="00644943">
        <w:trPr>
          <w:trHeight w:val="20"/>
        </w:trPr>
        <w:tc>
          <w:tcPr>
            <w:tcW w:w="545" w:type="pct"/>
          </w:tcPr>
          <w:p w14:paraId="7CCC092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526</w:t>
            </w:r>
          </w:p>
        </w:tc>
        <w:tc>
          <w:tcPr>
            <w:tcW w:w="469" w:type="pct"/>
          </w:tcPr>
          <w:p w14:paraId="52A83536" w14:textId="1ED9EA4C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069CD18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A88E61B" w14:textId="1C303BA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had schizophrenia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30F05CDF" w14:textId="617B83CB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saw </w:t>
            </w:r>
            <w:r w:rsidR="004C608E">
              <w:rPr>
                <w:rFonts w:ascii="Arial" w:hAnsi="Arial" w:cs="Arial"/>
                <w:sz w:val="20"/>
                <w:szCs w:val="20"/>
              </w:rPr>
              <w:t>the doctor</w:t>
            </w:r>
          </w:p>
          <w:p w14:paraId="1027A04B" w14:textId="5FCC9581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but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didn’t see </w:t>
            </w:r>
            <w:r w:rsidR="004C608E">
              <w:rPr>
                <w:rFonts w:ascii="Arial" w:hAnsi="Arial" w:cs="Arial"/>
                <w:sz w:val="20"/>
                <w:szCs w:val="20"/>
              </w:rPr>
              <w:t>the doctor</w:t>
            </w:r>
          </w:p>
          <w:p w14:paraId="5B3D2972" w14:textId="2A73B0DF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=</w:t>
            </w:r>
            <w:r w:rsidR="004C608E">
              <w:rPr>
                <w:rFonts w:ascii="Arial" w:hAnsi="Arial" w:cs="Arial"/>
                <w:sz w:val="20"/>
                <w:szCs w:val="20"/>
              </w:rPr>
              <w:t>n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772" w:type="pct"/>
          </w:tcPr>
          <w:p w14:paraId="546BF03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4BEAC30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08497A21" w14:textId="76BE218B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5DF048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7BC8B66" w14:textId="1CD2ECE6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1B380E7" w14:textId="77777777" w:rsidTr="00644943">
        <w:trPr>
          <w:trHeight w:val="20"/>
        </w:trPr>
        <w:tc>
          <w:tcPr>
            <w:tcW w:w="545" w:type="pct"/>
          </w:tcPr>
          <w:p w14:paraId="6DD08C3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063</w:t>
            </w:r>
          </w:p>
        </w:tc>
        <w:tc>
          <w:tcPr>
            <w:tcW w:w="469" w:type="pct"/>
          </w:tcPr>
          <w:p w14:paraId="43ECBAE5" w14:textId="382EE5FE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3873B24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49F9A34" w14:textId="36EE46F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Used Pills for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epression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29EBABB6" w14:textId="22279F5C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51273178" w14:textId="7B0B1FB3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67A1A5F4" w14:textId="65193E0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s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3F6867EB" w14:textId="7B7F47FB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t at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236779E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53BBD94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688C1EA9" w14:textId="305B8225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6281225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F105C59" w14:textId="6B38BAC1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53FB1D5A" w14:textId="77777777" w:rsidTr="00644943">
        <w:trPr>
          <w:trHeight w:val="20"/>
        </w:trPr>
        <w:tc>
          <w:tcPr>
            <w:tcW w:w="545" w:type="pct"/>
          </w:tcPr>
          <w:p w14:paraId="5E64C4B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48</w:t>
            </w:r>
          </w:p>
        </w:tc>
        <w:tc>
          <w:tcPr>
            <w:tcW w:w="469" w:type="pct"/>
          </w:tcPr>
          <w:p w14:paraId="0B0868DC" w14:textId="1F159CE7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21B744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ADC1738" w14:textId="3B41CA1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ttempte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uicid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4873B5A8" w14:textId="146D4F7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ffected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l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ot</w:t>
            </w:r>
          </w:p>
          <w:p w14:paraId="1A0CC09B" w14:textId="408E2F32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ldly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ed</w:t>
            </w:r>
          </w:p>
          <w:p w14:paraId="7645B43A" w14:textId="133B1C49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but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6B1FFE91" w14:textId="29B55606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="004C608E">
              <w:rPr>
                <w:rFonts w:ascii="Arial" w:hAnsi="Arial" w:cs="Arial"/>
                <w:sz w:val="20"/>
                <w:szCs w:val="20"/>
              </w:rPr>
              <w:t>h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4575F74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599C9A0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3 to 4</w:t>
            </w:r>
          </w:p>
          <w:p w14:paraId="67CE486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FBC57EE" w14:textId="2CD74A06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27862E5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1AD64A6" w14:textId="07746F8E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23BC5941" w14:textId="77777777" w:rsidTr="00644943">
        <w:trPr>
          <w:trHeight w:val="20"/>
        </w:trPr>
        <w:tc>
          <w:tcPr>
            <w:tcW w:w="545" w:type="pct"/>
          </w:tcPr>
          <w:p w14:paraId="63A1F8D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391</w:t>
            </w:r>
          </w:p>
        </w:tc>
        <w:tc>
          <w:tcPr>
            <w:tcW w:w="469" w:type="pct"/>
          </w:tcPr>
          <w:p w14:paraId="5B7A01E7" w14:textId="4524B2F2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1B21571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7D4F0BA" w14:textId="75AD79AA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1F24037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28</w:t>
            </w:r>
          </w:p>
        </w:tc>
        <w:tc>
          <w:tcPr>
            <w:tcW w:w="772" w:type="pct"/>
          </w:tcPr>
          <w:p w14:paraId="43A685D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6668474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28</w:t>
            </w:r>
          </w:p>
        </w:tc>
        <w:tc>
          <w:tcPr>
            <w:tcW w:w="412" w:type="pct"/>
          </w:tcPr>
          <w:p w14:paraId="4982D937" w14:textId="38895C9D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3BD3E0D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A651AA7" w14:textId="24497F00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730C884E" w14:textId="77777777" w:rsidTr="00644943">
        <w:trPr>
          <w:trHeight w:val="20"/>
        </w:trPr>
        <w:tc>
          <w:tcPr>
            <w:tcW w:w="545" w:type="pct"/>
          </w:tcPr>
          <w:p w14:paraId="0BB8CB4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102</w:t>
            </w:r>
          </w:p>
        </w:tc>
        <w:tc>
          <w:tcPr>
            <w:tcW w:w="469" w:type="pct"/>
          </w:tcPr>
          <w:p w14:paraId="7508E409" w14:textId="741ED914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619880E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B5A891A" w14:textId="5D2EA5B9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6B4A9A6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27</w:t>
            </w:r>
          </w:p>
        </w:tc>
        <w:tc>
          <w:tcPr>
            <w:tcW w:w="772" w:type="pct"/>
          </w:tcPr>
          <w:p w14:paraId="2811B00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499B550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27</w:t>
            </w:r>
          </w:p>
        </w:tc>
        <w:tc>
          <w:tcPr>
            <w:tcW w:w="412" w:type="pct"/>
          </w:tcPr>
          <w:p w14:paraId="671924B6" w14:textId="4EA9BC33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4AA2450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E3F7230" w14:textId="5846589F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4FFD12F1" w14:textId="77777777" w:rsidTr="00644943">
        <w:trPr>
          <w:trHeight w:val="20"/>
        </w:trPr>
        <w:tc>
          <w:tcPr>
            <w:tcW w:w="545" w:type="pct"/>
          </w:tcPr>
          <w:p w14:paraId="42D6159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427</w:t>
            </w:r>
          </w:p>
        </w:tc>
        <w:tc>
          <w:tcPr>
            <w:tcW w:w="469" w:type="pct"/>
          </w:tcPr>
          <w:p w14:paraId="4974592B" w14:textId="267870E6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3C159AF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A081CDA" w14:textId="5C1068B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ttempted suicide since </w:t>
            </w:r>
            <w:r>
              <w:rPr>
                <w:rFonts w:ascii="Arial" w:hAnsi="Arial" w:cs="Arial"/>
                <w:sz w:val="20"/>
                <w:szCs w:val="20"/>
              </w:rPr>
              <w:t>mid</w:t>
            </w:r>
            <w:r w:rsidRPr="00B53B66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7126207D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5EB95278" w14:textId="2CB1FB3F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069DB790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6B97CD5A" w14:textId="43007C46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1E3447B3" w14:textId="39ADDED2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6AF6EB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2337A11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82C1985" w14:textId="56E9206F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3EDBCA3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0E8D9ED" w14:textId="515D3F56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5189DF9" w14:textId="77777777" w:rsidTr="00644943">
        <w:trPr>
          <w:trHeight w:val="20"/>
        </w:trPr>
        <w:tc>
          <w:tcPr>
            <w:tcW w:w="545" w:type="pct"/>
          </w:tcPr>
          <w:p w14:paraId="3ACC8A1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27</w:t>
            </w:r>
          </w:p>
        </w:tc>
        <w:tc>
          <w:tcPr>
            <w:tcW w:w="469" w:type="pct"/>
          </w:tcPr>
          <w:p w14:paraId="01D15211" w14:textId="2D031A5C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B4E3C7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3DA1BFF" w14:textId="1645325E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ttempted suicide since </w:t>
            </w:r>
            <w:r>
              <w:rPr>
                <w:rFonts w:ascii="Arial" w:hAnsi="Arial" w:cs="Arial"/>
                <w:sz w:val="20"/>
                <w:szCs w:val="20"/>
              </w:rPr>
              <w:t>mid-pregnancy</w:t>
            </w:r>
          </w:p>
        </w:tc>
        <w:tc>
          <w:tcPr>
            <w:tcW w:w="1118" w:type="pct"/>
          </w:tcPr>
          <w:p w14:paraId="79F5C12C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6400B6D5" w14:textId="04AC61D9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0A730158" w14:textId="77777777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79073906" w14:textId="64328232" w:rsidR="00A73960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147FCEE" w14:textId="252393E4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01BF01B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17B0A4D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EB189A7" w14:textId="1261E053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2BFAB49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BEE03E7" w14:textId="03F12C1C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2244EC86" w14:textId="77777777" w:rsidTr="00644943">
        <w:trPr>
          <w:trHeight w:val="20"/>
        </w:trPr>
        <w:tc>
          <w:tcPr>
            <w:tcW w:w="545" w:type="pct"/>
          </w:tcPr>
          <w:p w14:paraId="1C70FFE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00</w:t>
            </w:r>
          </w:p>
        </w:tc>
        <w:tc>
          <w:tcPr>
            <w:tcW w:w="469" w:type="pct"/>
          </w:tcPr>
          <w:p w14:paraId="5A85FFCD" w14:textId="6FD6BA2A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48EB40A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615D500" w14:textId="401035C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Edinburgh post-natal depression score</w:t>
            </w:r>
          </w:p>
        </w:tc>
        <w:tc>
          <w:tcPr>
            <w:tcW w:w="1118" w:type="pct"/>
          </w:tcPr>
          <w:p w14:paraId="7E992E8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29</w:t>
            </w:r>
          </w:p>
        </w:tc>
        <w:tc>
          <w:tcPr>
            <w:tcW w:w="772" w:type="pct"/>
          </w:tcPr>
          <w:p w14:paraId="559BB0F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50E1A4C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29</w:t>
            </w:r>
          </w:p>
        </w:tc>
        <w:tc>
          <w:tcPr>
            <w:tcW w:w="412" w:type="pct"/>
          </w:tcPr>
          <w:p w14:paraId="7B7AB849" w14:textId="5573F448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2DFCB47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2A515DF" w14:textId="6CBF733B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7413CA15" w14:textId="77777777" w:rsidTr="00644943">
        <w:trPr>
          <w:trHeight w:val="20"/>
        </w:trPr>
        <w:tc>
          <w:tcPr>
            <w:tcW w:w="545" w:type="pct"/>
          </w:tcPr>
          <w:p w14:paraId="4932825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00</w:t>
            </w:r>
          </w:p>
        </w:tc>
        <w:tc>
          <w:tcPr>
            <w:tcW w:w="469" w:type="pct"/>
          </w:tcPr>
          <w:p w14:paraId="51BCE066" w14:textId="6904E271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6048F20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1BFC74F" w14:textId="76D83A7E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254DEAE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24</w:t>
            </w:r>
          </w:p>
        </w:tc>
        <w:tc>
          <w:tcPr>
            <w:tcW w:w="772" w:type="pct"/>
          </w:tcPr>
          <w:p w14:paraId="39398B8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6FAA1A7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24</w:t>
            </w:r>
          </w:p>
        </w:tc>
        <w:tc>
          <w:tcPr>
            <w:tcW w:w="412" w:type="pct"/>
          </w:tcPr>
          <w:p w14:paraId="6BC76847" w14:textId="35D8FFE9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5BF86C9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46AE659" w14:textId="325CDCD5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CCC3838" w14:textId="77777777" w:rsidTr="00644943">
        <w:trPr>
          <w:trHeight w:val="20"/>
        </w:trPr>
        <w:tc>
          <w:tcPr>
            <w:tcW w:w="545" w:type="pct"/>
          </w:tcPr>
          <w:p w14:paraId="363C7B1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049</w:t>
            </w:r>
          </w:p>
        </w:tc>
        <w:tc>
          <w:tcPr>
            <w:tcW w:w="469" w:type="pct"/>
          </w:tcPr>
          <w:p w14:paraId="4E8C0A8B" w14:textId="12F201DE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943846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94B1E1C" w14:textId="4776505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Mum had depression pills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child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61CF0291" w14:textId="00B99322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5DA2722E" w14:textId="5CA67F20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3C033211" w14:textId="6A4E2018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</w:t>
            </w:r>
            <w:r w:rsidR="004C608E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s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61A48A78" w14:textId="25DB79D7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t at </w:t>
            </w:r>
            <w:r w:rsidR="004C608E">
              <w:rPr>
                <w:rFonts w:ascii="Arial" w:hAnsi="Arial" w:cs="Arial"/>
                <w:sz w:val="20"/>
                <w:szCs w:val="20"/>
              </w:rPr>
              <w:t>a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006104B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24FDF81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3E23FCAD" w14:textId="11267E6D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05A14B0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7C8C8CE" w14:textId="5A7BBF14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3DB41406" w14:textId="77777777" w:rsidTr="00644943">
        <w:trPr>
          <w:trHeight w:val="20"/>
        </w:trPr>
        <w:tc>
          <w:tcPr>
            <w:tcW w:w="545" w:type="pct"/>
          </w:tcPr>
          <w:p w14:paraId="1195645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28</w:t>
            </w:r>
          </w:p>
        </w:tc>
        <w:tc>
          <w:tcPr>
            <w:tcW w:w="469" w:type="pct"/>
          </w:tcPr>
          <w:p w14:paraId="6B959658" w14:textId="18E12C74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64B6C6E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B37D0C0" w14:textId="52322105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Mum attempted suicide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the child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1750197D" w14:textId="047CFAC5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b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76EE8BAD" w14:textId="68299C20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s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38715FB0" w14:textId="1F575344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7070B5E1" w14:textId="742210CC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EFE7BDD" w14:textId="5F3192E9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t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h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73E2A25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87A509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771EC25" w14:textId="297B6EB4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87D31F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5F39BFE" w14:textId="33EC75B2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3E3CBFB3" w14:textId="77777777" w:rsidTr="00644943">
        <w:trPr>
          <w:trHeight w:val="20"/>
        </w:trPr>
        <w:tc>
          <w:tcPr>
            <w:tcW w:w="545" w:type="pct"/>
          </w:tcPr>
          <w:p w14:paraId="4070FF3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612</w:t>
            </w:r>
          </w:p>
        </w:tc>
        <w:tc>
          <w:tcPr>
            <w:tcW w:w="469" w:type="pct"/>
          </w:tcPr>
          <w:p w14:paraId="631A06EC" w14:textId="07692136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7088F41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9FC0DC4" w14:textId="2E8CF46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3l: Whether partner had schizophrenia and accessed a doctor: G file</w:t>
            </w:r>
          </w:p>
        </w:tc>
        <w:tc>
          <w:tcPr>
            <w:tcW w:w="1118" w:type="pct"/>
          </w:tcPr>
          <w:p w14:paraId="65A8ECCC" w14:textId="59EB4BAF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saw</w:t>
            </w:r>
            <w:r w:rsidR="004C608E">
              <w:rPr>
                <w:rFonts w:ascii="Arial" w:hAnsi="Arial" w:cs="Arial"/>
                <w:sz w:val="20"/>
                <w:szCs w:val="20"/>
              </w:rPr>
              <w:t xml:space="preserve"> doctor</w:t>
            </w:r>
          </w:p>
          <w:p w14:paraId="1C912AB9" w14:textId="20ABE43A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but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didn’t see </w:t>
            </w:r>
            <w:r w:rsidR="004C608E">
              <w:rPr>
                <w:rFonts w:ascii="Arial" w:hAnsi="Arial" w:cs="Arial"/>
                <w:sz w:val="20"/>
                <w:szCs w:val="20"/>
              </w:rPr>
              <w:t>doctor</w:t>
            </w:r>
          </w:p>
          <w:p w14:paraId="0820C22B" w14:textId="4A1A383F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not at all</w:t>
            </w:r>
          </w:p>
        </w:tc>
        <w:tc>
          <w:tcPr>
            <w:tcW w:w="772" w:type="pct"/>
          </w:tcPr>
          <w:p w14:paraId="6BC59F9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178972D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0F07D1D1" w14:textId="23E5264B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3A08F06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3FA8E96" w14:textId="75D66F26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FD3336C" w14:textId="77777777" w:rsidTr="00644943">
        <w:trPr>
          <w:trHeight w:val="20"/>
        </w:trPr>
        <w:tc>
          <w:tcPr>
            <w:tcW w:w="545" w:type="pct"/>
          </w:tcPr>
          <w:p w14:paraId="3B92FA2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020</w:t>
            </w:r>
          </w:p>
        </w:tc>
        <w:tc>
          <w:tcPr>
            <w:tcW w:w="469" w:type="pct"/>
          </w:tcPr>
          <w:p w14:paraId="57549EF4" w14:textId="157454B9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A46880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092EED4" w14:textId="1F0A5DB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Anxiety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ild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Pr="00B53B66">
              <w:rPr>
                <w:rFonts w:ascii="Arial" w:hAnsi="Arial" w:cs="Arial"/>
                <w:sz w:val="20"/>
                <w:szCs w:val="20"/>
              </w:rPr>
              <w:t>8 Months</w:t>
            </w:r>
          </w:p>
        </w:tc>
        <w:tc>
          <w:tcPr>
            <w:tcW w:w="1118" w:type="pct"/>
          </w:tcPr>
          <w:p w14:paraId="6FE0F3E2" w14:textId="32C34FDE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c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onsulted </w:t>
            </w:r>
            <w:r w:rsidR="004C608E">
              <w:rPr>
                <w:rFonts w:ascii="Arial" w:hAnsi="Arial" w:cs="Arial"/>
                <w:sz w:val="20"/>
                <w:szCs w:val="20"/>
              </w:rPr>
              <w:t>doctor</w:t>
            </w:r>
          </w:p>
          <w:p w14:paraId="23F92023" w14:textId="7F6FA25B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but </w:t>
            </w:r>
            <w:r w:rsidR="004C608E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="004C608E">
              <w:rPr>
                <w:rFonts w:ascii="Arial" w:hAnsi="Arial" w:cs="Arial"/>
                <w:sz w:val="20"/>
                <w:szCs w:val="20"/>
              </w:rPr>
              <w:t>c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onsult </w:t>
            </w:r>
            <w:r w:rsidR="004C608E">
              <w:rPr>
                <w:rFonts w:ascii="Arial" w:hAnsi="Arial" w:cs="Arial"/>
                <w:sz w:val="20"/>
                <w:szCs w:val="20"/>
              </w:rPr>
              <w:t>doctor</w:t>
            </w:r>
          </w:p>
          <w:p w14:paraId="27529C15" w14:textId="32440AB2" w:rsidR="004C608E" w:rsidRPr="00B53B66" w:rsidRDefault="00A73960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t happen</w:t>
            </w:r>
          </w:p>
        </w:tc>
        <w:tc>
          <w:tcPr>
            <w:tcW w:w="772" w:type="pct"/>
          </w:tcPr>
          <w:p w14:paraId="273AA26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0F751BE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1ABCB953" w14:textId="36E68BB5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551E6C6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B31C806" w14:textId="5B356AAF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10B9C5F0" w14:textId="77777777" w:rsidTr="00644943">
        <w:trPr>
          <w:trHeight w:val="20"/>
        </w:trPr>
        <w:tc>
          <w:tcPr>
            <w:tcW w:w="545" w:type="pct"/>
          </w:tcPr>
          <w:p w14:paraId="3468744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064</w:t>
            </w:r>
          </w:p>
        </w:tc>
        <w:tc>
          <w:tcPr>
            <w:tcW w:w="469" w:type="pct"/>
          </w:tcPr>
          <w:p w14:paraId="4EB005F2" w14:textId="5EC5406B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5A641AB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6418A8E" w14:textId="06760473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Taken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ntidepressants </w:t>
            </w:r>
            <w:r>
              <w:rPr>
                <w:rFonts w:ascii="Arial" w:hAnsi="Arial" w:cs="Arial"/>
                <w:sz w:val="20"/>
                <w:szCs w:val="20"/>
              </w:rPr>
              <w:t>when 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1118" w:type="pct"/>
          </w:tcPr>
          <w:p w14:paraId="3B6D3D5B" w14:textId="09DBC295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68D7A8BE" w14:textId="4EC473D1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34717550" w14:textId="619C00C6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s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7FAE544D" w14:textId="04CDDDE9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r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rely</w:t>
            </w:r>
          </w:p>
          <w:p w14:paraId="5DE510CC" w14:textId="38D6A2B1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>
              <w:rPr>
                <w:rFonts w:ascii="Arial" w:hAnsi="Arial" w:cs="Arial"/>
                <w:sz w:val="20"/>
                <w:szCs w:val="20"/>
              </w:rPr>
              <w:t>n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772" w:type="pct"/>
          </w:tcPr>
          <w:p w14:paraId="37C241A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325D211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9CC755C" w14:textId="6A7B0552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73BF0EC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3A5F522" w14:textId="6B15C9DA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793BC87" w14:textId="77777777" w:rsidTr="00644943">
        <w:trPr>
          <w:trHeight w:val="20"/>
        </w:trPr>
        <w:tc>
          <w:tcPr>
            <w:tcW w:w="545" w:type="pct"/>
          </w:tcPr>
          <w:p w14:paraId="41EB3E9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290</w:t>
            </w:r>
          </w:p>
        </w:tc>
        <w:tc>
          <w:tcPr>
            <w:tcW w:w="469" w:type="pct"/>
          </w:tcPr>
          <w:p w14:paraId="4D06D092" w14:textId="08F51EE9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7308503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8CCD562" w14:textId="4AB73F6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6523091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30</w:t>
            </w:r>
          </w:p>
        </w:tc>
        <w:tc>
          <w:tcPr>
            <w:tcW w:w="772" w:type="pct"/>
          </w:tcPr>
          <w:p w14:paraId="0C206DD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532239E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30</w:t>
            </w:r>
          </w:p>
        </w:tc>
        <w:tc>
          <w:tcPr>
            <w:tcW w:w="412" w:type="pct"/>
          </w:tcPr>
          <w:p w14:paraId="63133ABD" w14:textId="5C46D688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73C141D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808E05A" w14:textId="6297EA98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9F2B39A" w14:textId="77777777" w:rsidTr="00644943">
        <w:trPr>
          <w:trHeight w:val="20"/>
        </w:trPr>
        <w:tc>
          <w:tcPr>
            <w:tcW w:w="545" w:type="pct"/>
          </w:tcPr>
          <w:p w14:paraId="29B46D1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290</w:t>
            </w:r>
          </w:p>
        </w:tc>
        <w:tc>
          <w:tcPr>
            <w:tcW w:w="469" w:type="pct"/>
          </w:tcPr>
          <w:p w14:paraId="6837A2A0" w14:textId="702CD6C2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772FA37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9CA1AB2" w14:textId="396BC9F6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dinburgh post-natal depression score</w:t>
            </w:r>
          </w:p>
        </w:tc>
        <w:tc>
          <w:tcPr>
            <w:tcW w:w="1118" w:type="pct"/>
          </w:tcPr>
          <w:p w14:paraId="296EE48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Score from 0 to 27</w:t>
            </w:r>
          </w:p>
        </w:tc>
        <w:tc>
          <w:tcPr>
            <w:tcW w:w="772" w:type="pct"/>
          </w:tcPr>
          <w:p w14:paraId="1E40C11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score 0 to 10</w:t>
            </w:r>
          </w:p>
          <w:p w14:paraId="353B765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score 11 to 27</w:t>
            </w:r>
          </w:p>
        </w:tc>
        <w:tc>
          <w:tcPr>
            <w:tcW w:w="412" w:type="pct"/>
          </w:tcPr>
          <w:p w14:paraId="453837FB" w14:textId="4F4FEE81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8C8777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D9CF869" w14:textId="6CFFADCB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13EF0258" w14:textId="77777777" w:rsidTr="00644943">
        <w:trPr>
          <w:trHeight w:val="20"/>
        </w:trPr>
        <w:tc>
          <w:tcPr>
            <w:tcW w:w="545" w:type="pct"/>
          </w:tcPr>
          <w:p w14:paraId="1EE1048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28</w:t>
            </w:r>
          </w:p>
        </w:tc>
        <w:tc>
          <w:tcPr>
            <w:tcW w:w="469" w:type="pct"/>
          </w:tcPr>
          <w:p w14:paraId="4A2F4852" w14:textId="0AE0E7EA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mental illness</w:t>
            </w:r>
          </w:p>
          <w:p w14:paraId="30D3892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9773989" w14:textId="5074EDCC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Attempted Suicide</w:t>
            </w:r>
          </w:p>
        </w:tc>
        <w:tc>
          <w:tcPr>
            <w:tcW w:w="1118" w:type="pct"/>
          </w:tcPr>
          <w:p w14:paraId="629916AB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26078167" w14:textId="1D2C3652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08FC19BF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4A74793F" w14:textId="442CAF5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620E04F" w14:textId="715C3CF3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764A22D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Yes: 1 to 4</w:t>
            </w:r>
          </w:p>
          <w:p w14:paraId="1526B04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084458B3" w14:textId="19D64007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410B8F8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38D6F2D" w14:textId="53B04E49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48650E4" w14:textId="77777777" w:rsidTr="00644943">
        <w:trPr>
          <w:trHeight w:val="20"/>
        </w:trPr>
        <w:tc>
          <w:tcPr>
            <w:tcW w:w="545" w:type="pct"/>
          </w:tcPr>
          <w:p w14:paraId="53399A26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428</w:t>
            </w:r>
          </w:p>
        </w:tc>
        <w:tc>
          <w:tcPr>
            <w:tcW w:w="469" w:type="pct"/>
          </w:tcPr>
          <w:p w14:paraId="37293653" w14:textId="65339888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6A90BAB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3DB75C6" w14:textId="3939F1C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onvicted since </w:t>
            </w:r>
            <w:r>
              <w:rPr>
                <w:rFonts w:ascii="Arial" w:hAnsi="Arial" w:cs="Arial"/>
                <w:sz w:val="20"/>
                <w:szCs w:val="20"/>
              </w:rPr>
              <w:t>mid-pregnancy</w:t>
            </w:r>
          </w:p>
        </w:tc>
        <w:tc>
          <w:tcPr>
            <w:tcW w:w="1118" w:type="pct"/>
          </w:tcPr>
          <w:p w14:paraId="08489330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affected a lot</w:t>
            </w:r>
          </w:p>
          <w:p w14:paraId="63435786" w14:textId="014FAEB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2981ADA3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6EEF06A7" w14:textId="68EE83F6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</w:t>
            </w:r>
            <w:r>
              <w:rPr>
                <w:rFonts w:ascii="Arial" w:hAnsi="Arial" w:cs="Arial"/>
                <w:sz w:val="20"/>
                <w:szCs w:val="20"/>
              </w:rPr>
              <w:t>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19090196" w14:textId="62DF1699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098E8D2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3CC97A0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85AC06D" w14:textId="012CF818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6C94C85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2D5F0DF" w14:textId="0D8186CB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20916A6A" w14:textId="77777777" w:rsidTr="00644943">
        <w:trPr>
          <w:trHeight w:val="20"/>
        </w:trPr>
        <w:tc>
          <w:tcPr>
            <w:tcW w:w="545" w:type="pct"/>
          </w:tcPr>
          <w:p w14:paraId="2FD9DEF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28a</w:t>
            </w:r>
          </w:p>
        </w:tc>
        <w:tc>
          <w:tcPr>
            <w:tcW w:w="469" w:type="pct"/>
          </w:tcPr>
          <w:p w14:paraId="0703895C" w14:textId="5E67D2B9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150BADE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44AB285" w14:textId="5E89FF5A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onvicted since </w:t>
            </w:r>
            <w:r>
              <w:rPr>
                <w:rFonts w:ascii="Arial" w:hAnsi="Arial" w:cs="Arial"/>
                <w:sz w:val="20"/>
                <w:szCs w:val="20"/>
              </w:rPr>
              <w:t>mid-pregnancy</w:t>
            </w:r>
            <w:r w:rsidRPr="00B53B6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118" w:type="pct"/>
          </w:tcPr>
          <w:p w14:paraId="50AF7288" w14:textId="2442099E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75C9998E" w14:textId="4AC0CDAC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5214C7B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023F478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50A88DF1" w14:textId="0194F084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6D5A2659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67E2655" w14:textId="15AEED3C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24F1745E" w14:textId="77777777" w:rsidTr="00644943">
        <w:trPr>
          <w:trHeight w:val="20"/>
        </w:trPr>
        <w:tc>
          <w:tcPr>
            <w:tcW w:w="545" w:type="pct"/>
          </w:tcPr>
          <w:p w14:paraId="05AC2EB1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49a</w:t>
            </w:r>
          </w:p>
        </w:tc>
        <w:tc>
          <w:tcPr>
            <w:tcW w:w="469" w:type="pct"/>
          </w:tcPr>
          <w:p w14:paraId="0FBBA666" w14:textId="74B589CD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3D99EC0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987E909" w14:textId="0A501748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Court conviction</w:t>
            </w:r>
          </w:p>
        </w:tc>
        <w:tc>
          <w:tcPr>
            <w:tcW w:w="1118" w:type="pct"/>
          </w:tcPr>
          <w:p w14:paraId="2E03C29B" w14:textId="4DB8CD5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614D80F5" w14:textId="308FABD5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7559303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799C69F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00998EBC" w14:textId="4E7CD9FF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1E0574B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25BC06A" w14:textId="29D4827D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708B9694" w14:textId="77777777" w:rsidTr="00644943">
        <w:trPr>
          <w:trHeight w:val="20"/>
        </w:trPr>
        <w:tc>
          <w:tcPr>
            <w:tcW w:w="545" w:type="pct"/>
          </w:tcPr>
          <w:p w14:paraId="5E0A11D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49a</w:t>
            </w:r>
          </w:p>
        </w:tc>
        <w:tc>
          <w:tcPr>
            <w:tcW w:w="469" w:type="pct"/>
          </w:tcPr>
          <w:p w14:paraId="423F1D4D" w14:textId="555CBABC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1B113D87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35A4655" w14:textId="25859C62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onvicted of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ffenc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794908B0" w14:textId="193AC386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01DF31AA" w14:textId="65D1337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6A81059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72C18DD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066A485F" w14:textId="437E140C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366715E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BBF9A34" w14:textId="5EA725C0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302A351F" w14:textId="77777777" w:rsidTr="00644943">
        <w:trPr>
          <w:trHeight w:val="20"/>
        </w:trPr>
        <w:tc>
          <w:tcPr>
            <w:tcW w:w="545" w:type="pct"/>
          </w:tcPr>
          <w:p w14:paraId="361C95D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29</w:t>
            </w:r>
          </w:p>
        </w:tc>
        <w:tc>
          <w:tcPr>
            <w:tcW w:w="469" w:type="pct"/>
          </w:tcPr>
          <w:p w14:paraId="63EF90F4" w14:textId="5164C3BB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0EE32FF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1AE20EC" w14:textId="15DF885B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convicted of offence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i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1031A4DA" w14:textId="24E96B3C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b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5B8DEBA1" w14:textId="21495A46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s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6E956550" w14:textId="1618EF92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745CA87E" w14:textId="55AB7A19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but 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e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1B8E27C" w14:textId="21BE0A49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>
              <w:rPr>
                <w:rFonts w:ascii="Arial" w:hAnsi="Arial" w:cs="Arial"/>
                <w:sz w:val="20"/>
                <w:szCs w:val="20"/>
              </w:rPr>
              <w:t>d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t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h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4CD57A80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34C956F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B1A3319" w14:textId="313543C8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2727191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1FADE2D" w14:textId="7A497870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6C394AC7" w14:textId="77777777" w:rsidTr="00644943">
        <w:trPr>
          <w:trHeight w:val="20"/>
        </w:trPr>
        <w:tc>
          <w:tcPr>
            <w:tcW w:w="545" w:type="pct"/>
          </w:tcPr>
          <w:p w14:paraId="5E44B8C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29a</w:t>
            </w:r>
          </w:p>
        </w:tc>
        <w:tc>
          <w:tcPr>
            <w:tcW w:w="469" w:type="pct"/>
          </w:tcPr>
          <w:p w14:paraId="75FA904A" w14:textId="53E3D395" w:rsidR="004C608E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  <w:p w14:paraId="3D96878E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D70C3CB" w14:textId="0C76B05F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convicted of offence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i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3A140A01" w14:textId="00F69C85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2DD0983D" w14:textId="679D91E4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366D27C4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149B483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242F5BA6" w14:textId="44D85931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47DBC313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4D78C96" w14:textId="27B8F671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0077A068" w14:textId="77777777" w:rsidTr="00644943">
        <w:trPr>
          <w:trHeight w:val="20"/>
        </w:trPr>
        <w:tc>
          <w:tcPr>
            <w:tcW w:w="545" w:type="pct"/>
          </w:tcPr>
          <w:p w14:paraId="6CF6B0E5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29a</w:t>
            </w:r>
          </w:p>
        </w:tc>
        <w:tc>
          <w:tcPr>
            <w:tcW w:w="469" w:type="pct"/>
          </w:tcPr>
          <w:p w14:paraId="0B680C3D" w14:textId="2F31EA0A" w:rsidR="004C608E" w:rsidRPr="00834AC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conviction</w:t>
            </w:r>
          </w:p>
        </w:tc>
        <w:tc>
          <w:tcPr>
            <w:tcW w:w="1270" w:type="pct"/>
          </w:tcPr>
          <w:p w14:paraId="4EED4417" w14:textId="70E5FFAC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onvicted of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B53B66">
              <w:rPr>
                <w:rFonts w:ascii="Arial" w:hAnsi="Arial" w:cs="Arial"/>
                <w:sz w:val="20"/>
                <w:szCs w:val="20"/>
              </w:rPr>
              <w:t>ffence</w:t>
            </w:r>
            <w:r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118" w:type="pct"/>
          </w:tcPr>
          <w:p w14:paraId="7F5A0CC7" w14:textId="0325C88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es</w:t>
            </w:r>
          </w:p>
          <w:p w14:paraId="3CA93A1C" w14:textId="558248AD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No</w:t>
            </w:r>
          </w:p>
        </w:tc>
        <w:tc>
          <w:tcPr>
            <w:tcW w:w="772" w:type="pct"/>
          </w:tcPr>
          <w:p w14:paraId="43271BEA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4E66AE6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543CBF4A" w14:textId="1EC459B8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398363FB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09F75D2" w14:textId="268DE143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4C608E" w:rsidRPr="00B53B66" w14:paraId="5E3A61F2" w14:textId="77777777" w:rsidTr="00644943">
        <w:trPr>
          <w:trHeight w:val="20"/>
        </w:trPr>
        <w:tc>
          <w:tcPr>
            <w:tcW w:w="545" w:type="pct"/>
          </w:tcPr>
          <w:p w14:paraId="08516238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28</w:t>
            </w:r>
          </w:p>
        </w:tc>
        <w:tc>
          <w:tcPr>
            <w:tcW w:w="469" w:type="pct"/>
          </w:tcPr>
          <w:p w14:paraId="5BD88845" w14:textId="77777777" w:rsidR="004C608E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5FA2DB92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531B24E" w14:textId="2BEF0616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Divorce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4E922F20" w14:textId="2E77E48E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much affected</w:t>
            </w:r>
          </w:p>
          <w:p w14:paraId="5926C8B9" w14:textId="4887DC66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C608E">
              <w:rPr>
                <w:rFonts w:ascii="Arial" w:hAnsi="Arial" w:cs="Arial"/>
                <w:sz w:val="20"/>
                <w:szCs w:val="20"/>
              </w:rPr>
              <w:t>moderately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3FEF42D7" w14:textId="250CA04A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58E3FF95" w14:textId="1F1F1377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4C608E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3DD0C9ED" w14:textId="7DF03AFE" w:rsidR="004C608E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4C608E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4C608E">
              <w:rPr>
                <w:rFonts w:ascii="Arial" w:hAnsi="Arial" w:cs="Arial"/>
                <w:sz w:val="20"/>
                <w:szCs w:val="20"/>
              </w:rPr>
              <w:t>o</w:t>
            </w:r>
            <w:r w:rsidR="004C608E"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0DDF57ED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4C3CD5DF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4E59D62" w14:textId="17F818CB" w:rsidR="004C608E" w:rsidRPr="00B53B66" w:rsidRDefault="004C608E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7D39C7C" w14:textId="77777777" w:rsidR="004C608E" w:rsidRPr="00B53B66" w:rsidRDefault="004C608E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C26F964" w14:textId="3B29BA1C" w:rsidR="004C608E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28DBE574" w14:textId="77777777" w:rsidTr="00644943">
        <w:trPr>
          <w:trHeight w:val="20"/>
        </w:trPr>
        <w:tc>
          <w:tcPr>
            <w:tcW w:w="545" w:type="pct"/>
          </w:tcPr>
          <w:p w14:paraId="00CC5AFB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37</w:t>
            </w:r>
          </w:p>
        </w:tc>
        <w:tc>
          <w:tcPr>
            <w:tcW w:w="469" w:type="pct"/>
          </w:tcPr>
          <w:p w14:paraId="71CA03EF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6F5A31D7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ACB0F66" w14:textId="412417C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paration from </w:t>
            </w:r>
            <w:r>
              <w:rPr>
                <w:rFonts w:ascii="Arial" w:hAnsi="Arial" w:cs="Arial"/>
                <w:sz w:val="20"/>
                <w:szCs w:val="20"/>
              </w:rPr>
              <w:t>p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the child wa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52382047" w14:textId="063A90FA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much affected</w:t>
            </w:r>
          </w:p>
          <w:p w14:paraId="4E3B1EAE" w14:textId="0FD88B02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4D14DFB6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4D7358A" w14:textId="01598A72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25A3E495" w14:textId="3F2DC29A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1B84EC77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5705DE2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2CE79F9" w14:textId="4432B380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562A1B40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8643F44" w14:textId="7DA906F4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6BF7A99D" w14:textId="77777777" w:rsidTr="00644943">
        <w:trPr>
          <w:trHeight w:val="20"/>
        </w:trPr>
        <w:tc>
          <w:tcPr>
            <w:tcW w:w="545" w:type="pct"/>
          </w:tcPr>
          <w:p w14:paraId="16FE4D23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pd228</w:t>
            </w:r>
          </w:p>
        </w:tc>
        <w:tc>
          <w:tcPr>
            <w:tcW w:w="469" w:type="pct"/>
          </w:tcPr>
          <w:p w14:paraId="3AD61D2B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07F347B0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4E201D2" w14:textId="3C50E67D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Divorce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5D6CA16A" w14:textId="3500BBBC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2B794E54" w14:textId="6320EC29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67BEB8CA" w14:textId="1751FEBE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1AC41A24" w14:textId="0110DC4F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702B9B1C" w14:textId="0C9FACE6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3EA7EA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60A9647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F33FD0E" w14:textId="3C895DCC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487FE511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D8394FD" w14:textId="41485D88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3E7AAF43" w14:textId="77777777" w:rsidTr="00644943">
        <w:trPr>
          <w:trHeight w:val="20"/>
        </w:trPr>
        <w:tc>
          <w:tcPr>
            <w:tcW w:w="545" w:type="pct"/>
          </w:tcPr>
          <w:p w14:paraId="1732E80B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37</w:t>
            </w:r>
          </w:p>
        </w:tc>
        <w:tc>
          <w:tcPr>
            <w:tcW w:w="469" w:type="pct"/>
          </w:tcPr>
          <w:p w14:paraId="187AEBC4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502BF71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6FCB927" w14:textId="6602E92F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parate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0BDB99E8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02AC0F9C" w14:textId="7EE0617E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1DDF7B3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2187830B" w14:textId="010911B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71914E59" w14:textId="66BB0A1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6E779E25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DFAEE58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E969E62" w14:textId="3FA9E7F8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1346C52F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D075CAA" w14:textId="7564E211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2449DABD" w14:textId="77777777" w:rsidTr="00644943">
        <w:trPr>
          <w:trHeight w:val="20"/>
        </w:trPr>
        <w:tc>
          <w:tcPr>
            <w:tcW w:w="545" w:type="pct"/>
          </w:tcPr>
          <w:p w14:paraId="03A27E73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408</w:t>
            </w:r>
          </w:p>
        </w:tc>
        <w:tc>
          <w:tcPr>
            <w:tcW w:w="469" w:type="pct"/>
          </w:tcPr>
          <w:p w14:paraId="0A79B4BD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173E40DF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BD9C4D7" w14:textId="45E5F201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Divorced since </w:t>
            </w:r>
            <w:r>
              <w:rPr>
                <w:rFonts w:ascii="Arial" w:hAnsi="Arial" w:cs="Arial"/>
                <w:sz w:val="20"/>
                <w:szCs w:val="20"/>
              </w:rPr>
              <w:t>mid-pregnancy</w:t>
            </w:r>
          </w:p>
        </w:tc>
        <w:tc>
          <w:tcPr>
            <w:tcW w:w="1118" w:type="pct"/>
          </w:tcPr>
          <w:p w14:paraId="565A8B8A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6AA80E63" w14:textId="53F970EC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4C3CE353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56E9CE8D" w14:textId="236DE69A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3D48DAB8" w14:textId="62A5EA89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2EFBABB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07F79ABF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40F85040" w14:textId="0A3CC8DC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112B904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F4BA6C6" w14:textId="0100A6CA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5CB37C28" w14:textId="77777777" w:rsidTr="00644943">
        <w:trPr>
          <w:trHeight w:val="20"/>
        </w:trPr>
        <w:tc>
          <w:tcPr>
            <w:tcW w:w="545" w:type="pct"/>
          </w:tcPr>
          <w:p w14:paraId="40595236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417</w:t>
            </w:r>
          </w:p>
        </w:tc>
        <w:tc>
          <w:tcPr>
            <w:tcW w:w="469" w:type="pct"/>
          </w:tcPr>
          <w:p w14:paraId="559CAE33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02B60501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DB3BB62" w14:textId="10547B90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parated since </w:t>
            </w:r>
            <w:r>
              <w:rPr>
                <w:rFonts w:ascii="Arial" w:hAnsi="Arial" w:cs="Arial"/>
                <w:sz w:val="20"/>
                <w:szCs w:val="20"/>
              </w:rPr>
              <w:t>mid-pregnancy</w:t>
            </w:r>
          </w:p>
        </w:tc>
        <w:tc>
          <w:tcPr>
            <w:tcW w:w="1118" w:type="pct"/>
          </w:tcPr>
          <w:p w14:paraId="683C10E7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63614E59" w14:textId="4A34713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2707A3C5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6B228492" w14:textId="58E851ED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508A2990" w14:textId="2644C43C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F696655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987AFBB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56D8582" w14:textId="631D25BC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25A78746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6FD4101" w14:textId="7787E4A7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4F8E9776" w14:textId="77777777" w:rsidTr="00644943">
        <w:trPr>
          <w:trHeight w:val="20"/>
        </w:trPr>
        <w:tc>
          <w:tcPr>
            <w:tcW w:w="545" w:type="pct"/>
          </w:tcPr>
          <w:p w14:paraId="6CAEFE98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08</w:t>
            </w:r>
          </w:p>
        </w:tc>
        <w:tc>
          <w:tcPr>
            <w:tcW w:w="469" w:type="pct"/>
          </w:tcPr>
          <w:p w14:paraId="6DB1D237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35986B6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069F4EC" w14:textId="01A13D6E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ivorced since</w:t>
            </w:r>
            <w:r>
              <w:rPr>
                <w:rFonts w:ascii="Arial" w:hAnsi="Arial" w:cs="Arial"/>
                <w:sz w:val="20"/>
                <w:szCs w:val="20"/>
              </w:rPr>
              <w:t xml:space="preserve"> mid-pregnancy</w:t>
            </w:r>
          </w:p>
        </w:tc>
        <w:tc>
          <w:tcPr>
            <w:tcW w:w="1118" w:type="pct"/>
          </w:tcPr>
          <w:p w14:paraId="417FA3A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58B6F1EC" w14:textId="639BD01B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7D6BCEE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2BEDBB3B" w14:textId="6B8B81EF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022E3B96" w14:textId="5A348034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42B0A54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0DC1B96B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BF2E475" w14:textId="02E4D650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10334B40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ADA9B90" w14:textId="66B3159A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79EA2F59" w14:textId="77777777" w:rsidTr="00644943">
        <w:trPr>
          <w:trHeight w:val="20"/>
        </w:trPr>
        <w:tc>
          <w:tcPr>
            <w:tcW w:w="545" w:type="pct"/>
          </w:tcPr>
          <w:p w14:paraId="2C5573E4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17</w:t>
            </w:r>
          </w:p>
        </w:tc>
        <w:tc>
          <w:tcPr>
            <w:tcW w:w="469" w:type="pct"/>
          </w:tcPr>
          <w:p w14:paraId="3D36A6D6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3C2828FC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654BCC7D" w14:textId="7C20D636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ou &amp;</w:t>
            </w:r>
            <w:r>
              <w:rPr>
                <w:rFonts w:ascii="Arial" w:hAnsi="Arial" w:cs="Arial"/>
                <w:sz w:val="20"/>
                <w:szCs w:val="20"/>
              </w:rPr>
              <w:t xml:space="preserve"> p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separated since</w:t>
            </w:r>
            <w:r>
              <w:rPr>
                <w:rFonts w:ascii="Arial" w:hAnsi="Arial" w:cs="Arial"/>
                <w:sz w:val="20"/>
                <w:szCs w:val="20"/>
              </w:rPr>
              <w:t xml:space="preserve"> mid-pregnancy</w:t>
            </w:r>
          </w:p>
        </w:tc>
        <w:tc>
          <w:tcPr>
            <w:tcW w:w="1118" w:type="pct"/>
          </w:tcPr>
          <w:p w14:paraId="305AB82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2357C2A8" w14:textId="62049DC4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78D35EA0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5FE217C9" w14:textId="6625506D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3B7F649" w14:textId="7FB75701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03701DB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F30F574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4456CA3" w14:textId="7BE6D834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466568AE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B6DAF48" w14:textId="536B0532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62492751" w14:textId="77777777" w:rsidTr="00644943">
        <w:trPr>
          <w:trHeight w:val="20"/>
        </w:trPr>
        <w:tc>
          <w:tcPr>
            <w:tcW w:w="545" w:type="pct"/>
          </w:tcPr>
          <w:p w14:paraId="28277380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08</w:t>
            </w:r>
          </w:p>
        </w:tc>
        <w:tc>
          <w:tcPr>
            <w:tcW w:w="469" w:type="pct"/>
          </w:tcPr>
          <w:p w14:paraId="2765E30B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375A08E5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C86CD3F" w14:textId="47EBF5A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divorced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i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2A7C91E6" w14:textId="048931AD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07F5FE3F" w14:textId="408B58D6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03277AA0" w14:textId="3CDBF185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C980765" w14:textId="5CCD44BF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 bu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0F607B2C" w14:textId="08CA1E88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it d</w:t>
            </w:r>
            <w:r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03620A6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33696FE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404B6C3C" w14:textId="7A0E52A9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28840B19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CAA74A1" w14:textId="343011EA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51387B4A" w14:textId="77777777" w:rsidTr="00644943">
        <w:trPr>
          <w:trHeight w:val="20"/>
        </w:trPr>
        <w:tc>
          <w:tcPr>
            <w:tcW w:w="545" w:type="pct"/>
          </w:tcPr>
          <w:p w14:paraId="2B763EBF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17</w:t>
            </w:r>
          </w:p>
        </w:tc>
        <w:tc>
          <w:tcPr>
            <w:tcW w:w="469" w:type="pct"/>
          </w:tcPr>
          <w:p w14:paraId="64A6E748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03B83BF1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251E393" w14:textId="49D32D86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Mum and partner separated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i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5DFBAD31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B301DD3" w14:textId="45865B3A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FF4E625" w14:textId="4E6688FA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12DDFA7" w14:textId="4EA1AE8B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=Yes, bu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4605B580" w14:textId="27E9C4B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it d</w:t>
            </w:r>
            <w:r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6410D327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Yes: 1 to 4</w:t>
            </w:r>
          </w:p>
          <w:p w14:paraId="74816F55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4990CDC" w14:textId="3F77B954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E8F2CD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5B8E510" w14:textId="3C2BC20F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D156A6" w:rsidRPr="00B53B66" w14:paraId="6633968E" w14:textId="77777777" w:rsidTr="00644943">
        <w:trPr>
          <w:trHeight w:val="20"/>
        </w:trPr>
        <w:tc>
          <w:tcPr>
            <w:tcW w:w="545" w:type="pct"/>
          </w:tcPr>
          <w:p w14:paraId="7EDEB60C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08</w:t>
            </w:r>
          </w:p>
        </w:tc>
        <w:tc>
          <w:tcPr>
            <w:tcW w:w="469" w:type="pct"/>
          </w:tcPr>
          <w:p w14:paraId="1AEECC3B" w14:textId="77777777" w:rsidR="00D156A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6C2688BF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0FAE757" w14:textId="20154C8D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Divorced</w:t>
            </w:r>
          </w:p>
        </w:tc>
        <w:tc>
          <w:tcPr>
            <w:tcW w:w="1118" w:type="pct"/>
          </w:tcPr>
          <w:p w14:paraId="7489CD8B" w14:textId="30591753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ffected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B53B66">
              <w:rPr>
                <w:rFonts w:ascii="Arial" w:hAnsi="Arial" w:cs="Arial"/>
                <w:sz w:val="20"/>
                <w:szCs w:val="20"/>
              </w:rPr>
              <w:t>ots</w:t>
            </w:r>
          </w:p>
          <w:p w14:paraId="129FB618" w14:textId="18F59826" w:rsidR="00D156A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659F3EA3" w14:textId="2BB1EE8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=Yes bu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affect</w:t>
            </w:r>
          </w:p>
          <w:p w14:paraId="2932D7D8" w14:textId="0FD73E7D" w:rsidR="00D156A6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D156A6" w:rsidRPr="00B53B66">
              <w:rPr>
                <w:rFonts w:ascii="Arial" w:hAnsi="Arial" w:cs="Arial"/>
                <w:sz w:val="20"/>
                <w:szCs w:val="20"/>
              </w:rPr>
              <w:t>No</w:t>
            </w:r>
            <w:r w:rsidR="00D156A6">
              <w:rPr>
                <w:rFonts w:ascii="Arial" w:hAnsi="Arial" w:cs="Arial"/>
                <w:sz w:val="20"/>
                <w:szCs w:val="20"/>
              </w:rPr>
              <w:t>,</w:t>
            </w:r>
            <w:r w:rsidR="00D156A6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156A6"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1E8F5123" w14:textId="64187753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7B28731E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3 to 4</w:t>
            </w:r>
          </w:p>
          <w:p w14:paraId="59D54A12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6877E43" w14:textId="77E118FF" w:rsidR="00D156A6" w:rsidRPr="00B53B66" w:rsidRDefault="00D156A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7703B57D" w14:textId="77777777" w:rsidR="00D156A6" w:rsidRPr="00B53B66" w:rsidRDefault="00D156A6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45684DA" w14:textId="765E20E2" w:rsidR="00D156A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6C222D57" w14:textId="77777777" w:rsidTr="00644943">
        <w:trPr>
          <w:trHeight w:val="20"/>
        </w:trPr>
        <w:tc>
          <w:tcPr>
            <w:tcW w:w="545" w:type="pct"/>
          </w:tcPr>
          <w:p w14:paraId="6423ACF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17</w:t>
            </w:r>
          </w:p>
        </w:tc>
        <w:tc>
          <w:tcPr>
            <w:tcW w:w="469" w:type="pct"/>
          </w:tcPr>
          <w:p w14:paraId="283C7541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ntal separation</w:t>
            </w:r>
          </w:p>
          <w:p w14:paraId="58E2CD5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7B032DD" w14:textId="3E1452C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parated </w:t>
            </w: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om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53B66">
              <w:rPr>
                <w:rFonts w:ascii="Arial" w:hAnsi="Arial" w:cs="Arial"/>
                <w:sz w:val="20"/>
                <w:szCs w:val="20"/>
              </w:rPr>
              <w:t>artner</w:t>
            </w:r>
          </w:p>
        </w:tc>
        <w:tc>
          <w:tcPr>
            <w:tcW w:w="1118" w:type="pct"/>
          </w:tcPr>
          <w:p w14:paraId="490D726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23E9DEC3" w14:textId="19A69388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5E13AB6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3A3F3C6" w14:textId="26767CDC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1A2305D9" w14:textId="33CBCCD8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4CA4279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08F391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18F4ABB" w14:textId="4D39C01C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132B41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1329244" w14:textId="3A0DF0F3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15952E66" w14:textId="77777777" w:rsidTr="00644943">
        <w:trPr>
          <w:trHeight w:val="20"/>
        </w:trPr>
        <w:tc>
          <w:tcPr>
            <w:tcW w:w="545" w:type="pct"/>
          </w:tcPr>
          <w:p w14:paraId="76325F5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46</w:t>
            </w:r>
          </w:p>
        </w:tc>
        <w:tc>
          <w:tcPr>
            <w:tcW w:w="469" w:type="pct"/>
          </w:tcPr>
          <w:p w14:paraId="571B9729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515C40F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58136E6" w14:textId="315497A3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physically cruel to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child wa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355D0C1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4DA6A35B" w14:textId="2AA0BD18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0CD5A65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7B5B07A2" w14:textId="73830BE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21E15181" w14:textId="6E40BC3F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C0083E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1AD0033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91727F9" w14:textId="2BB9AFC7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486545A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02D514F" w14:textId="3BDA0CF1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10CB5CB4" w14:textId="77777777" w:rsidTr="00644943">
        <w:trPr>
          <w:trHeight w:val="20"/>
        </w:trPr>
        <w:tc>
          <w:tcPr>
            <w:tcW w:w="545" w:type="pct"/>
          </w:tcPr>
          <w:p w14:paraId="1721CBB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47</w:t>
            </w:r>
          </w:p>
        </w:tc>
        <w:tc>
          <w:tcPr>
            <w:tcW w:w="469" w:type="pct"/>
          </w:tcPr>
          <w:p w14:paraId="78ECEBA3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7AE6150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690B1A1" w14:textId="58AA3D8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physically cruel to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child wa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77FB1CEA" w14:textId="056C49A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uch affected</w:t>
            </w:r>
          </w:p>
          <w:p w14:paraId="77913C62" w14:textId="2652501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19C673B7" w14:textId="7334C0BC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6D51ED8C" w14:textId="3ED6E2E3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7B130B4B" w14:textId="3C0CF6CC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it d</w:t>
            </w:r>
            <w:r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24A52AC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F66780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49182BD7" w14:textId="473AF983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3F56BC0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D787271" w14:textId="2B9C6C27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50D4CBA1" w14:textId="77777777" w:rsidTr="00644943">
        <w:trPr>
          <w:trHeight w:val="20"/>
        </w:trPr>
        <w:tc>
          <w:tcPr>
            <w:tcW w:w="545" w:type="pct"/>
          </w:tcPr>
          <w:p w14:paraId="64B01E6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26</w:t>
            </w:r>
          </w:p>
        </w:tc>
        <w:tc>
          <w:tcPr>
            <w:tcW w:w="469" w:type="pct"/>
          </w:tcPr>
          <w:p w14:paraId="09FDBA35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6C98581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38B84C0" w14:textId="1B557361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physical-cruel to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since</w:t>
            </w:r>
            <w:r>
              <w:rPr>
                <w:rFonts w:ascii="Arial" w:hAnsi="Arial" w:cs="Arial"/>
                <w:sz w:val="20"/>
                <w:szCs w:val="20"/>
              </w:rPr>
              <w:t xml:space="preserve"> mid-pregnancy</w:t>
            </w:r>
          </w:p>
        </w:tc>
        <w:tc>
          <w:tcPr>
            <w:tcW w:w="1118" w:type="pct"/>
          </w:tcPr>
          <w:p w14:paraId="609124C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3B3DABB5" w14:textId="54CAED3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47F1136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0682F9D1" w14:textId="07FB2D2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7C8F615A" w14:textId="69B689C2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2396B5E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7CE253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A7723FE" w14:textId="666656CE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77ACC62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A39A752" w14:textId="004FE843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4324C184" w14:textId="77777777" w:rsidTr="00644943">
        <w:trPr>
          <w:trHeight w:val="20"/>
        </w:trPr>
        <w:tc>
          <w:tcPr>
            <w:tcW w:w="545" w:type="pct"/>
          </w:tcPr>
          <w:p w14:paraId="0E94CD5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46</w:t>
            </w:r>
          </w:p>
        </w:tc>
        <w:tc>
          <w:tcPr>
            <w:tcW w:w="469" w:type="pct"/>
          </w:tcPr>
          <w:p w14:paraId="1BDA8DAA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3909CDE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D961AA7" w14:textId="49FFE04C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 p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ysic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ren</w:t>
            </w:r>
          </w:p>
        </w:tc>
        <w:tc>
          <w:tcPr>
            <w:tcW w:w="1118" w:type="pct"/>
          </w:tcPr>
          <w:p w14:paraId="486504B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66739961" w14:textId="784CA71C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7BD00C7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777AC5C2" w14:textId="2FB3E5C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09AB22EF" w14:textId="3C019AFD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0567EDF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F20C69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770637B" w14:textId="05F84184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1DA535A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6075A6C" w14:textId="27E0D05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18A15E3B" w14:textId="77777777" w:rsidTr="00644943">
        <w:trPr>
          <w:trHeight w:val="20"/>
        </w:trPr>
        <w:tc>
          <w:tcPr>
            <w:tcW w:w="545" w:type="pct"/>
          </w:tcPr>
          <w:p w14:paraId="7420CE7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47</w:t>
            </w:r>
          </w:p>
        </w:tc>
        <w:tc>
          <w:tcPr>
            <w:tcW w:w="469" w:type="pct"/>
          </w:tcPr>
          <w:p w14:paraId="7EECB172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03F9F6A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99D0864" w14:textId="10DCE64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lf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ysic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ren</w:t>
            </w:r>
          </w:p>
        </w:tc>
        <w:tc>
          <w:tcPr>
            <w:tcW w:w="1118" w:type="pct"/>
          </w:tcPr>
          <w:p w14:paraId="2BDB6DE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1C150B3F" w14:textId="23826F2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6E5D23C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0633B7AF" w14:textId="5DEE70DF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041351B9" w14:textId="091A753E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7432E8E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01D65F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2DEA227" w14:textId="404A77AA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11FFAD0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89EA15E" w14:textId="37BF2698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1B75365C" w14:textId="77777777" w:rsidTr="00644943">
        <w:trPr>
          <w:trHeight w:val="20"/>
        </w:trPr>
        <w:tc>
          <w:tcPr>
            <w:tcW w:w="545" w:type="pct"/>
          </w:tcPr>
          <w:p w14:paraId="01A8B11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26</w:t>
            </w:r>
          </w:p>
        </w:tc>
        <w:tc>
          <w:tcPr>
            <w:tcW w:w="469" w:type="pct"/>
          </w:tcPr>
          <w:p w14:paraId="657B7950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7FBC611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F9D6C0F" w14:textId="1D76613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 xml:space="preserve">Partner physically cruel to children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child is 8 months</w:t>
            </w:r>
          </w:p>
        </w:tc>
        <w:tc>
          <w:tcPr>
            <w:tcW w:w="1118" w:type="pct"/>
          </w:tcPr>
          <w:p w14:paraId="15474C9A" w14:textId="773D7542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6B526405" w14:textId="1F6D0F1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52D3F6DF" w14:textId="35E8339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8B2A7F3" w14:textId="281083C6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 bu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68E1CE12" w14:textId="7929AF9F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it d</w:t>
            </w:r>
            <w:r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39AB7C9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Yes: 1 to 4</w:t>
            </w:r>
          </w:p>
          <w:p w14:paraId="02D807A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4AA2DC4" w14:textId="7F54A748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7FAA967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E5B310A" w14:textId="7F59E07F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fancy</w:t>
            </w:r>
          </w:p>
        </w:tc>
      </w:tr>
      <w:tr w:rsidR="00BD575B" w:rsidRPr="00B53B66" w14:paraId="4F04078F" w14:textId="77777777" w:rsidTr="00644943">
        <w:trPr>
          <w:trHeight w:val="20"/>
        </w:trPr>
        <w:tc>
          <w:tcPr>
            <w:tcW w:w="545" w:type="pct"/>
          </w:tcPr>
          <w:p w14:paraId="7AB3263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327</w:t>
            </w:r>
          </w:p>
        </w:tc>
        <w:tc>
          <w:tcPr>
            <w:tcW w:w="469" w:type="pct"/>
          </w:tcPr>
          <w:p w14:paraId="10DA1845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2DAACB3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5CDC7B3" w14:textId="1C9BFAD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physically cruel to children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i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5F59437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7E7DF761" w14:textId="26F25DD3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41884B8F" w14:textId="3B06341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4C78897" w14:textId="7808C79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 but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1FA2FB3" w14:textId="15CFC1F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it d</w:t>
            </w:r>
            <w:r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o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46049B0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39BB38F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E8495F9" w14:textId="0B7D47C2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F7A472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1095B65" w14:textId="2EC0E4A6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34819D7C" w14:textId="77777777" w:rsidTr="00644943">
        <w:trPr>
          <w:trHeight w:val="20"/>
        </w:trPr>
        <w:tc>
          <w:tcPr>
            <w:tcW w:w="545" w:type="pct"/>
          </w:tcPr>
          <w:p w14:paraId="68A2D8E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26</w:t>
            </w:r>
          </w:p>
        </w:tc>
        <w:tc>
          <w:tcPr>
            <w:tcW w:w="469" w:type="pct"/>
          </w:tcPr>
          <w:p w14:paraId="1DCF54B4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439529C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A691673" w14:textId="739CD2DE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ysic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</w:t>
            </w:r>
          </w:p>
        </w:tc>
        <w:tc>
          <w:tcPr>
            <w:tcW w:w="1118" w:type="pct"/>
          </w:tcPr>
          <w:p w14:paraId="1CA90940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1BD49EA4" w14:textId="03DDF461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46D6AA82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4580828" w14:textId="74F4DEEA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16954AA4" w14:textId="303DB296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785D31A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2A4760E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0F5CB05F" w14:textId="27E53801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71E6E00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12E9E74" w14:textId="46D1852A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4C525761" w14:textId="77777777" w:rsidTr="00644943">
        <w:trPr>
          <w:trHeight w:val="20"/>
        </w:trPr>
        <w:tc>
          <w:tcPr>
            <w:tcW w:w="545" w:type="pct"/>
          </w:tcPr>
          <w:p w14:paraId="6B83739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27</w:t>
            </w:r>
          </w:p>
        </w:tc>
        <w:tc>
          <w:tcPr>
            <w:tcW w:w="469" w:type="pct"/>
          </w:tcPr>
          <w:p w14:paraId="6C09CDB6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 abuse</w:t>
            </w:r>
          </w:p>
          <w:p w14:paraId="795650D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CF73882" w14:textId="526823CA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Self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ysic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to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hild</w:t>
            </w:r>
          </w:p>
        </w:tc>
        <w:tc>
          <w:tcPr>
            <w:tcW w:w="1118" w:type="pct"/>
          </w:tcPr>
          <w:p w14:paraId="1459F405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Y</w:t>
            </w:r>
            <w:r w:rsidRPr="00B53B66">
              <w:rPr>
                <w:rFonts w:ascii="Arial" w:hAnsi="Arial" w:cs="Arial"/>
                <w:sz w:val="20"/>
                <w:szCs w:val="20"/>
              </w:rPr>
              <w:t>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59F32108" w14:textId="7118A141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5F47191B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459AFB8C" w14:textId="58EF2A55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49033C21" w14:textId="65B1026C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=No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1C26922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0EC0FB8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1C7DD6A4" w14:textId="307AE772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22A0035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FAC9EBB" w14:textId="4AAEABDA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73175D6D" w14:textId="77777777" w:rsidTr="00644943">
        <w:trPr>
          <w:trHeight w:val="20"/>
        </w:trPr>
        <w:tc>
          <w:tcPr>
            <w:tcW w:w="545" w:type="pct"/>
          </w:tcPr>
          <w:p w14:paraId="0DEF105D" w14:textId="77777777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kd505a</w:t>
            </w:r>
          </w:p>
          <w:p w14:paraId="2753776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0AD5E164" w14:textId="77777777" w:rsidR="00BD575B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ual abuse</w:t>
            </w:r>
          </w:p>
          <w:p w14:paraId="66E5BD0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817BBE6" w14:textId="0DE266B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exually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bused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1118" w:type="pct"/>
          </w:tcPr>
          <w:p w14:paraId="51904377" w14:textId="6A37D21F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chil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v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ery </w:t>
            </w:r>
            <w:r w:rsidR="00BD575B">
              <w:rPr>
                <w:rFonts w:ascii="Arial" w:hAnsi="Arial" w:cs="Arial"/>
                <w:sz w:val="20"/>
                <w:szCs w:val="20"/>
              </w:rPr>
              <w:t>u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pset</w:t>
            </w:r>
          </w:p>
          <w:p w14:paraId="26790F10" w14:textId="7A84E7E5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chil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q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uite </w:t>
            </w:r>
            <w:r w:rsidR="00BD575B">
              <w:rPr>
                <w:rFonts w:ascii="Arial" w:hAnsi="Arial" w:cs="Arial"/>
                <w:sz w:val="20"/>
                <w:szCs w:val="20"/>
              </w:rPr>
              <w:t>u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pset</w:t>
            </w:r>
          </w:p>
          <w:p w14:paraId="0D43A2B2" w14:textId="57C126F7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child a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b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="00BD575B">
              <w:rPr>
                <w:rFonts w:ascii="Arial" w:hAnsi="Arial" w:cs="Arial"/>
                <w:sz w:val="20"/>
                <w:szCs w:val="20"/>
              </w:rPr>
              <w:t>u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pset</w:t>
            </w:r>
          </w:p>
          <w:p w14:paraId="76C53DE2" w14:textId="6FF2E66F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="00BD575B">
              <w:rPr>
                <w:rFonts w:ascii="Arial" w:hAnsi="Arial" w:cs="Arial"/>
                <w:sz w:val="20"/>
                <w:szCs w:val="20"/>
              </w:rPr>
              <w:t>h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07E4024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513875A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7E072870" w14:textId="67ED7BA5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B6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73A75289" w14:textId="77777777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</w:tcPr>
          <w:p w14:paraId="751649BA" w14:textId="69A47456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709F66E6" w14:textId="77777777" w:rsidTr="00644943">
        <w:trPr>
          <w:trHeight w:val="20"/>
        </w:trPr>
        <w:tc>
          <w:tcPr>
            <w:tcW w:w="545" w:type="pct"/>
          </w:tcPr>
          <w:p w14:paraId="62681E5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190</w:t>
            </w:r>
          </w:p>
        </w:tc>
        <w:tc>
          <w:tcPr>
            <w:tcW w:w="469" w:type="pct"/>
          </w:tcPr>
          <w:p w14:paraId="06FC4B96" w14:textId="73A9B113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29D989B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F6130FF" w14:textId="526A89A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B53B66">
              <w:rPr>
                <w:rFonts w:ascii="Arial" w:hAnsi="Arial" w:cs="Arial"/>
                <w:sz w:val="20"/>
                <w:szCs w:val="20"/>
              </w:rPr>
              <w:t>anja use in last 2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of </w:t>
            </w:r>
            <w:r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118" w:type="pct"/>
          </w:tcPr>
          <w:p w14:paraId="5EA1795B" w14:textId="2800A56D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73B98646" w14:textId="3BD71C51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2-4</w:t>
            </w:r>
            <w:r w:rsidR="00BD575B">
              <w:rPr>
                <w:rFonts w:ascii="Arial" w:hAnsi="Arial" w:cs="Arial"/>
                <w:sz w:val="20"/>
                <w:szCs w:val="20"/>
              </w:rPr>
              <w:t xml:space="preserve"> per week</w:t>
            </w:r>
          </w:p>
          <w:p w14:paraId="2F61330D" w14:textId="46662179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nce </w:t>
            </w:r>
            <w:r w:rsidR="00BD575B"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3EF04ADF" w14:textId="6647AB5D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&lt;once </w:t>
            </w:r>
            <w:r w:rsidR="00BD575B"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23751BFD" w14:textId="3B5C66BC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BD575B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5EBF7D9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34305E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6D45E074" w14:textId="17B11FAF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2CC0C03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99BFF55" w14:textId="2E432867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3502C4C2" w14:textId="77777777" w:rsidTr="00644943">
        <w:trPr>
          <w:trHeight w:val="20"/>
        </w:trPr>
        <w:tc>
          <w:tcPr>
            <w:tcW w:w="545" w:type="pct"/>
          </w:tcPr>
          <w:p w14:paraId="2E3B6BA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203</w:t>
            </w:r>
          </w:p>
        </w:tc>
        <w:tc>
          <w:tcPr>
            <w:tcW w:w="469" w:type="pct"/>
          </w:tcPr>
          <w:p w14:paraId="4357EABB" w14:textId="6D6274A0" w:rsidR="00BD575B" w:rsidRPr="00834AC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</w:tc>
        <w:tc>
          <w:tcPr>
            <w:tcW w:w="1270" w:type="pct"/>
          </w:tcPr>
          <w:p w14:paraId="389EE23B" w14:textId="3B1709B1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rd drug in last 2 months</w:t>
            </w:r>
          </w:p>
        </w:tc>
        <w:tc>
          <w:tcPr>
            <w:tcW w:w="1118" w:type="pct"/>
          </w:tcPr>
          <w:p w14:paraId="4259BA1D" w14:textId="22E4DBEB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745CBB9" w14:textId="58C46A99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2" w:type="pct"/>
          </w:tcPr>
          <w:p w14:paraId="1BA51BE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282B258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1A4BC559" w14:textId="3E88F211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67DEB33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58EDEB5" w14:textId="6710DBAA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4B622319" w14:textId="77777777" w:rsidTr="00644943">
        <w:trPr>
          <w:trHeight w:val="20"/>
        </w:trPr>
        <w:tc>
          <w:tcPr>
            <w:tcW w:w="545" w:type="pct"/>
          </w:tcPr>
          <w:p w14:paraId="46431BB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192</w:t>
            </w:r>
          </w:p>
        </w:tc>
        <w:tc>
          <w:tcPr>
            <w:tcW w:w="469" w:type="pct"/>
          </w:tcPr>
          <w:p w14:paraId="7D452560" w14:textId="0F2895C9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0347630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78C3CFD" w14:textId="0DDDD262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quenc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of Ganja use since birth</w:t>
            </w:r>
          </w:p>
        </w:tc>
        <w:tc>
          <w:tcPr>
            <w:tcW w:w="1118" w:type="pct"/>
          </w:tcPr>
          <w:p w14:paraId="0B7EDEA9" w14:textId="571EF4D3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d</w:t>
            </w:r>
            <w:r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1D30A6E1" w14:textId="59A322A2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2-4</w:t>
            </w:r>
            <w:r>
              <w:rPr>
                <w:rFonts w:ascii="Arial" w:hAnsi="Arial" w:cs="Arial"/>
                <w:sz w:val="20"/>
                <w:szCs w:val="20"/>
              </w:rPr>
              <w:t xml:space="preserve"> per week</w:t>
            </w:r>
          </w:p>
          <w:p w14:paraId="6E7EC307" w14:textId="627494D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 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nce </w:t>
            </w:r>
            <w:r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100CD3B7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&lt;once </w:t>
            </w:r>
            <w:r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030CA0A1" w14:textId="5722C3CF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n</w:t>
            </w:r>
            <w:r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167AEF0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053064F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C9D3F07" w14:textId="7B4A02F7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2787C25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E37526F" w14:textId="6C60CCD6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15A01910" w14:textId="77777777" w:rsidTr="00644943">
        <w:trPr>
          <w:trHeight w:val="20"/>
        </w:trPr>
        <w:tc>
          <w:tcPr>
            <w:tcW w:w="545" w:type="pct"/>
          </w:tcPr>
          <w:p w14:paraId="0EE9477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e213</w:t>
            </w:r>
          </w:p>
        </w:tc>
        <w:tc>
          <w:tcPr>
            <w:tcW w:w="469" w:type="pct"/>
          </w:tcPr>
          <w:p w14:paraId="7ED9CDF6" w14:textId="5D64990C" w:rsidR="00BD575B" w:rsidRPr="00834AC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</w:tc>
        <w:tc>
          <w:tcPr>
            <w:tcW w:w="1270" w:type="pct"/>
          </w:tcPr>
          <w:p w14:paraId="26671106" w14:textId="3D80521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rd drug use since delivery</w:t>
            </w:r>
          </w:p>
        </w:tc>
        <w:tc>
          <w:tcPr>
            <w:tcW w:w="1118" w:type="pct"/>
          </w:tcPr>
          <w:p w14:paraId="3B2D4E2E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200C44C" w14:textId="541CFC0C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2" w:type="pct"/>
          </w:tcPr>
          <w:p w14:paraId="527771A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4B50BA1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72FEC4D6" w14:textId="5612FAC7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32D23B7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63FB8C4" w14:textId="6BD54420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2DAF88C7" w14:textId="77777777" w:rsidTr="00644943">
        <w:trPr>
          <w:trHeight w:val="20"/>
        </w:trPr>
        <w:tc>
          <w:tcPr>
            <w:tcW w:w="545" w:type="pct"/>
          </w:tcPr>
          <w:p w14:paraId="39EE36D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66</w:t>
            </w:r>
          </w:p>
        </w:tc>
        <w:tc>
          <w:tcPr>
            <w:tcW w:w="469" w:type="pct"/>
          </w:tcPr>
          <w:p w14:paraId="42FE3E32" w14:textId="5F1B013F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65705F9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2BA4FD1" w14:textId="3BE8759F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Frequency </w:t>
            </w:r>
            <w:r w:rsidRPr="00B53B66">
              <w:rPr>
                <w:rFonts w:ascii="Arial" w:hAnsi="Arial" w:cs="Arial"/>
                <w:sz w:val="20"/>
                <w:szCs w:val="20"/>
              </w:rPr>
              <w:t>cannabis smoked since birth</w:t>
            </w:r>
          </w:p>
        </w:tc>
        <w:tc>
          <w:tcPr>
            <w:tcW w:w="1118" w:type="pct"/>
          </w:tcPr>
          <w:p w14:paraId="7FFCC8CB" w14:textId="2D7EDCD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d</w:t>
            </w:r>
            <w:r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1FB00D6F" w14:textId="76EAEAAF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=Yes, </w:t>
            </w:r>
            <w:r w:rsidRPr="00B53B66">
              <w:rPr>
                <w:rFonts w:ascii="Arial" w:hAnsi="Arial" w:cs="Arial"/>
                <w:sz w:val="20"/>
                <w:szCs w:val="20"/>
              </w:rPr>
              <w:t>2-4</w:t>
            </w:r>
            <w:r>
              <w:rPr>
                <w:rFonts w:ascii="Arial" w:hAnsi="Arial" w:cs="Arial"/>
                <w:sz w:val="20"/>
                <w:szCs w:val="20"/>
              </w:rPr>
              <w:t xml:space="preserve"> per week</w:t>
            </w:r>
          </w:p>
          <w:p w14:paraId="40000E33" w14:textId="2D3A3FD3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=Yes, o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nce </w:t>
            </w:r>
            <w:r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5D2DA12D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=Yes,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&lt;once </w:t>
            </w:r>
            <w:r>
              <w:rPr>
                <w:rFonts w:ascii="Arial" w:hAnsi="Arial" w:cs="Arial"/>
                <w:sz w:val="20"/>
                <w:szCs w:val="20"/>
              </w:rPr>
              <w:t>per week</w:t>
            </w:r>
          </w:p>
          <w:p w14:paraId="6BD23B83" w14:textId="3A8D35B5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n</w:t>
            </w:r>
            <w:r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7B41FEF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Yes: 1 to 4</w:t>
            </w:r>
          </w:p>
          <w:p w14:paraId="2DDEEC4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5C1B093A" w14:textId="6C1CD553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143DE11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24F031B4" w14:textId="6E6E998E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52002D90" w14:textId="77777777" w:rsidTr="00644943">
        <w:trPr>
          <w:trHeight w:val="20"/>
        </w:trPr>
        <w:tc>
          <w:tcPr>
            <w:tcW w:w="545" w:type="pct"/>
          </w:tcPr>
          <w:p w14:paraId="421F119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061</w:t>
            </w:r>
          </w:p>
        </w:tc>
        <w:tc>
          <w:tcPr>
            <w:tcW w:w="469" w:type="pct"/>
          </w:tcPr>
          <w:p w14:paraId="7E87A002" w14:textId="1CE653F8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35A7151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CF2726C" w14:textId="79E0D611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Cannabis use since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3C1C654A" w14:textId="2EAF4C0F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2866895F" w14:textId="7C2B1792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00B0D1EA" w14:textId="1B7C2253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sometimes</w:t>
            </w:r>
          </w:p>
          <w:p w14:paraId="1A71ADAA" w14:textId="4759AC07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16201A52" w14:textId="16059D1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689E664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1FC7D4D5" w14:textId="420994BD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503CAF5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32087A2" w14:textId="0F478AE4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758A073D" w14:textId="77777777" w:rsidTr="00644943">
        <w:trPr>
          <w:trHeight w:val="20"/>
        </w:trPr>
        <w:tc>
          <w:tcPr>
            <w:tcW w:w="545" w:type="pct"/>
          </w:tcPr>
          <w:p w14:paraId="6BE0D3B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067</w:t>
            </w:r>
          </w:p>
        </w:tc>
        <w:tc>
          <w:tcPr>
            <w:tcW w:w="469" w:type="pct"/>
          </w:tcPr>
          <w:p w14:paraId="508026C5" w14:textId="0CD2DF37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31B85A6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B27DF1D" w14:textId="4158F7A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Amphetamine use since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0B4173D4" w14:textId="70683353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d</w:t>
            </w:r>
            <w:r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69053C6B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08EBBBC0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sometimes</w:t>
            </w:r>
          </w:p>
          <w:p w14:paraId="1BEB80CD" w14:textId="568E7749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34B8F3BE" w14:textId="6885EB4A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366B8D8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57203A4B" w14:textId="6A47141F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A69447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3733377" w14:textId="39A9F94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794F7718" w14:textId="77777777" w:rsidTr="00644943">
        <w:trPr>
          <w:trHeight w:val="20"/>
        </w:trPr>
        <w:tc>
          <w:tcPr>
            <w:tcW w:w="545" w:type="pct"/>
          </w:tcPr>
          <w:p w14:paraId="4B44930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069</w:t>
            </w:r>
          </w:p>
        </w:tc>
        <w:tc>
          <w:tcPr>
            <w:tcW w:w="469" w:type="pct"/>
          </w:tcPr>
          <w:p w14:paraId="1B532D0B" w14:textId="2D4F8E37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02AB64C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0C9C56B" w14:textId="7E5EFC66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Opiate or cocaine use since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64AC5294" w14:textId="74A064B3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d</w:t>
            </w:r>
            <w:r w:rsidRPr="00B53B66">
              <w:rPr>
                <w:rFonts w:ascii="Arial" w:hAnsi="Arial" w:cs="Arial"/>
                <w:sz w:val="20"/>
                <w:szCs w:val="20"/>
              </w:rPr>
              <w:t>aily</w:t>
            </w:r>
          </w:p>
          <w:p w14:paraId="41E8D893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1CC94CF5" w14:textId="77777777" w:rsidR="00C45B32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sometimes</w:t>
            </w:r>
          </w:p>
          <w:p w14:paraId="6A9586C8" w14:textId="719A0667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B53B66">
              <w:rPr>
                <w:rFonts w:ascii="Arial" w:hAnsi="Arial" w:cs="Arial"/>
                <w:sz w:val="20"/>
                <w:szCs w:val="20"/>
              </w:rPr>
              <w:t>ot at all</w:t>
            </w:r>
          </w:p>
        </w:tc>
        <w:tc>
          <w:tcPr>
            <w:tcW w:w="772" w:type="pct"/>
          </w:tcPr>
          <w:p w14:paraId="05608A9D" w14:textId="484419A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63B2685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4E5A0AD4" w14:textId="65BDD5BB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6F5E417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0E01E233" w14:textId="6EE2DCFE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2F5FE11E" w14:textId="77777777" w:rsidTr="00644943">
        <w:trPr>
          <w:trHeight w:val="20"/>
        </w:trPr>
        <w:tc>
          <w:tcPr>
            <w:tcW w:w="545" w:type="pct"/>
          </w:tcPr>
          <w:p w14:paraId="7898D93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527</w:t>
            </w:r>
          </w:p>
        </w:tc>
        <w:tc>
          <w:tcPr>
            <w:tcW w:w="469" w:type="pct"/>
          </w:tcPr>
          <w:p w14:paraId="21BDC8C2" w14:textId="509290BE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457F1AD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AD2ED60" w14:textId="3BF28BF6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had alcoholism </w:t>
            </w:r>
            <w:r w:rsidR="00D03274">
              <w:rPr>
                <w:rFonts w:ascii="Arial" w:hAnsi="Arial" w:cs="Arial"/>
                <w:sz w:val="20"/>
                <w:szCs w:val="20"/>
              </w:rPr>
              <w:t>after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 wa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born</w:t>
            </w:r>
          </w:p>
        </w:tc>
        <w:tc>
          <w:tcPr>
            <w:tcW w:w="1118" w:type="pct"/>
          </w:tcPr>
          <w:p w14:paraId="28E94B3A" w14:textId="52982B73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saw </w:t>
            </w:r>
            <w:r w:rsidR="00BD575B">
              <w:rPr>
                <w:rFonts w:ascii="Arial" w:hAnsi="Arial" w:cs="Arial"/>
                <w:sz w:val="20"/>
                <w:szCs w:val="20"/>
              </w:rPr>
              <w:t>doctor</w:t>
            </w:r>
          </w:p>
          <w:p w14:paraId="18F7B143" w14:textId="77998BA9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03274">
              <w:rPr>
                <w:rFonts w:ascii="Arial" w:hAnsi="Arial" w:cs="Arial"/>
                <w:sz w:val="20"/>
                <w:szCs w:val="20"/>
              </w:rPr>
              <w:t xml:space="preserve">but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did</w:t>
            </w:r>
            <w:r w:rsidR="00D032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</w:t>
            </w:r>
            <w:r w:rsidR="00D03274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t see </w:t>
            </w:r>
            <w:r w:rsidR="00BD575B">
              <w:rPr>
                <w:rFonts w:ascii="Arial" w:hAnsi="Arial" w:cs="Arial"/>
                <w:sz w:val="20"/>
                <w:szCs w:val="20"/>
              </w:rPr>
              <w:t>doctor</w:t>
            </w:r>
          </w:p>
          <w:p w14:paraId="71580BDD" w14:textId="4F4B0496" w:rsidR="00BD575B" w:rsidRPr="00B53B66" w:rsidRDefault="00C45B32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772" w:type="pct"/>
          </w:tcPr>
          <w:p w14:paraId="59CC03C9" w14:textId="0BFBC0B1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</w:t>
            </w:r>
            <w:r w:rsidR="00C45B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1 to 2</w:t>
            </w:r>
          </w:p>
          <w:p w14:paraId="02BA227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3</w:t>
            </w:r>
          </w:p>
        </w:tc>
        <w:tc>
          <w:tcPr>
            <w:tcW w:w="412" w:type="pct"/>
          </w:tcPr>
          <w:p w14:paraId="39C81C86" w14:textId="7E4AF383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4CFB017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475342F" w14:textId="3FF5D8E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32686AC4" w14:textId="77777777" w:rsidTr="00644943">
        <w:trPr>
          <w:trHeight w:val="20"/>
        </w:trPr>
        <w:tc>
          <w:tcPr>
            <w:tcW w:w="545" w:type="pct"/>
          </w:tcPr>
          <w:p w14:paraId="0C4C00E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061</w:t>
            </w:r>
          </w:p>
        </w:tc>
        <w:tc>
          <w:tcPr>
            <w:tcW w:w="469" w:type="pct"/>
          </w:tcPr>
          <w:p w14:paraId="58832525" w14:textId="02D6C8ED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6091B45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ACBA949" w14:textId="791EC4C1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Used Cannabis/Marijuana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522A29AA" w14:textId="588FCABA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e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368D37EC" w14:textId="1F6136FC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62A7386A" w14:textId="6F872D39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s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442C38FD" w14:textId="5D6BAECB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ot at </w:t>
            </w:r>
            <w:r w:rsidR="00BD575B">
              <w:rPr>
                <w:rFonts w:ascii="Arial" w:hAnsi="Arial" w:cs="Arial"/>
                <w:sz w:val="20"/>
                <w:szCs w:val="20"/>
              </w:rPr>
              <w:t>a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6F930CC3" w14:textId="2FDECF1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775D804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590F5CA4" w14:textId="16EC9F5C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3D61DD9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E7FA84C" w14:textId="5BA6E05D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369AEBE7" w14:textId="77777777" w:rsidTr="00644943">
        <w:trPr>
          <w:trHeight w:val="20"/>
        </w:trPr>
        <w:tc>
          <w:tcPr>
            <w:tcW w:w="545" w:type="pct"/>
          </w:tcPr>
          <w:p w14:paraId="6AD49E1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066</w:t>
            </w:r>
          </w:p>
        </w:tc>
        <w:tc>
          <w:tcPr>
            <w:tcW w:w="469" w:type="pct"/>
          </w:tcPr>
          <w:p w14:paraId="07AF15BC" w14:textId="28D9938B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6CB95C4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79C2D896" w14:textId="31C7447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Used Amphetamines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42FBDDB7" w14:textId="11BB1759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53758C9F" w14:textId="517B6615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s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5FA0931D" w14:textId="33686765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ot at </w:t>
            </w:r>
            <w:r w:rsidR="00BD575B">
              <w:rPr>
                <w:rFonts w:ascii="Arial" w:hAnsi="Arial" w:cs="Arial"/>
                <w:sz w:val="20"/>
                <w:szCs w:val="20"/>
              </w:rPr>
              <w:t>a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2E38BA3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2 to 3</w:t>
            </w:r>
          </w:p>
          <w:p w14:paraId="514BD0E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649A055B" w14:textId="382520E7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3CC734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56FA1B1" w14:textId="36E51341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4D4F446F" w14:textId="77777777" w:rsidTr="00644943">
        <w:trPr>
          <w:trHeight w:val="20"/>
        </w:trPr>
        <w:tc>
          <w:tcPr>
            <w:tcW w:w="545" w:type="pct"/>
          </w:tcPr>
          <w:p w14:paraId="7058C64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067</w:t>
            </w:r>
          </w:p>
        </w:tc>
        <w:tc>
          <w:tcPr>
            <w:tcW w:w="469" w:type="pct"/>
          </w:tcPr>
          <w:p w14:paraId="2AFF5D20" w14:textId="54A23B2D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77D9239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8BB3E9A" w14:textId="25BAF62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Used Heroin, Cocaine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1C01A1ED" w14:textId="060808AD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05ADBAB9" w14:textId="7D418E8A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74E0F277" w14:textId="57063F17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s</w:t>
            </w:r>
            <w:r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25E45F99" w14:textId="74C2C653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t at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45342DF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7DD3940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38E38938" w14:textId="64DB1F04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0C1402B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6B9B485" w14:textId="32CB17E0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4E049572" w14:textId="77777777" w:rsidTr="00644943">
        <w:trPr>
          <w:trHeight w:val="20"/>
        </w:trPr>
        <w:tc>
          <w:tcPr>
            <w:tcW w:w="545" w:type="pct"/>
          </w:tcPr>
          <w:p w14:paraId="7501226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76</w:t>
            </w:r>
          </w:p>
        </w:tc>
        <w:tc>
          <w:tcPr>
            <w:tcW w:w="469" w:type="pct"/>
          </w:tcPr>
          <w:p w14:paraId="10A09AC5" w14:textId="18722572" w:rsidR="00BD575B" w:rsidRPr="00834AC6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</w:tc>
        <w:tc>
          <w:tcPr>
            <w:tcW w:w="1270" w:type="pct"/>
          </w:tcPr>
          <w:p w14:paraId="4790A4BA" w14:textId="65BCA206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ard drugs</w:t>
            </w:r>
          </w:p>
        </w:tc>
        <w:tc>
          <w:tcPr>
            <w:tcW w:w="1118" w:type="pct"/>
          </w:tcPr>
          <w:p w14:paraId="130C441F" w14:textId="401BEFBC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89E16DA" w14:textId="466F54C8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772" w:type="pct"/>
          </w:tcPr>
          <w:p w14:paraId="43DF8EE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7278ED8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0</w:t>
            </w:r>
          </w:p>
        </w:tc>
        <w:tc>
          <w:tcPr>
            <w:tcW w:w="412" w:type="pct"/>
          </w:tcPr>
          <w:p w14:paraId="243C6EAB" w14:textId="4D5E69F3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3D6E52E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C6EB438" w14:textId="55AF06E8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1CBC920A" w14:textId="77777777" w:rsidTr="00644943">
        <w:trPr>
          <w:trHeight w:val="20"/>
        </w:trPr>
        <w:tc>
          <w:tcPr>
            <w:tcW w:w="545" w:type="pct"/>
          </w:tcPr>
          <w:p w14:paraId="20E60CB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047</w:t>
            </w:r>
          </w:p>
        </w:tc>
        <w:tc>
          <w:tcPr>
            <w:tcW w:w="469" w:type="pct"/>
          </w:tcPr>
          <w:p w14:paraId="01A65AC9" w14:textId="772FBCFE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4ED5595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483455D" w14:textId="25AF320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had cannabis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wa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78F051E8" w14:textId="4D1F9DEC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36833083" w14:textId="50FA3CFA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61E8D58C" w14:textId="2B021F49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s</w:t>
            </w:r>
            <w:r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08B07495" w14:textId="3C555265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t at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74752755" w14:textId="0B76EC8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3</w:t>
            </w:r>
          </w:p>
          <w:p w14:paraId="4D72D25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48FCA4E1" w14:textId="0A97D704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F4E31F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5DEBB1A" w14:textId="062421FF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4F9BE8CD" w14:textId="77777777" w:rsidTr="00644943">
        <w:trPr>
          <w:trHeight w:val="20"/>
        </w:trPr>
        <w:tc>
          <w:tcPr>
            <w:tcW w:w="545" w:type="pct"/>
          </w:tcPr>
          <w:p w14:paraId="093B48F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053</w:t>
            </w:r>
          </w:p>
        </w:tc>
        <w:tc>
          <w:tcPr>
            <w:tcW w:w="469" w:type="pct"/>
          </w:tcPr>
          <w:p w14:paraId="377D39CC" w14:textId="23BAAF74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4E5CB6D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26A5869" w14:textId="5C8899E3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had amphetamines </w:t>
            </w:r>
            <w:r w:rsidR="00834AC6">
              <w:rPr>
                <w:rFonts w:ascii="Arial" w:hAnsi="Arial" w:cs="Arial"/>
                <w:sz w:val="20"/>
                <w:szCs w:val="20"/>
              </w:rPr>
              <w:t>after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 wa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6D7C960D" w14:textId="6C5D4CBC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5F956948" w14:textId="5255C9FF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01F4D30A" w14:textId="403325A9" w:rsidR="00D03274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s</w:t>
            </w:r>
            <w:r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3E396326" w14:textId="2850DEFB" w:rsidR="00BD575B" w:rsidRPr="00B53B66" w:rsidRDefault="00D03274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t at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3A9D6F63" w14:textId="05389F10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Yes: 1 to 3</w:t>
            </w:r>
          </w:p>
          <w:p w14:paraId="44C706D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4</w:t>
            </w:r>
          </w:p>
        </w:tc>
        <w:tc>
          <w:tcPr>
            <w:tcW w:w="412" w:type="pct"/>
          </w:tcPr>
          <w:p w14:paraId="225EA387" w14:textId="3C79648C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23B42CB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2242492" w14:textId="288B7AC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0D08CD07" w14:textId="77777777" w:rsidTr="00644943">
        <w:trPr>
          <w:trHeight w:val="20"/>
        </w:trPr>
        <w:tc>
          <w:tcPr>
            <w:tcW w:w="545" w:type="pct"/>
          </w:tcPr>
          <w:p w14:paraId="2B3EF2A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056</w:t>
            </w:r>
          </w:p>
        </w:tc>
        <w:tc>
          <w:tcPr>
            <w:tcW w:w="469" w:type="pct"/>
          </w:tcPr>
          <w:p w14:paraId="0436212B" w14:textId="611B62DB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34A9BA4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8F036B5" w14:textId="15AEDA39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th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had heroin</w:t>
            </w:r>
            <w:r w:rsidR="00834AC6"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meth</w:t>
            </w:r>
            <w:r w:rsidR="00834AC6"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>or c</w:t>
            </w:r>
            <w:r w:rsidR="00834AC6" w:rsidRPr="00B53B66">
              <w:rPr>
                <w:rFonts w:ascii="Arial" w:hAnsi="Arial" w:cs="Arial"/>
                <w:sz w:val="20"/>
                <w:szCs w:val="20"/>
              </w:rPr>
              <w:t>oc</w:t>
            </w:r>
            <w:r w:rsidR="00834AC6">
              <w:rPr>
                <w:rFonts w:ascii="Arial" w:hAnsi="Arial" w:cs="Arial"/>
                <w:sz w:val="20"/>
                <w:szCs w:val="20"/>
              </w:rPr>
              <w:t>aine</w:t>
            </w:r>
            <w:r w:rsidR="00834AC6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>after</w:t>
            </w:r>
            <w:r>
              <w:rPr>
                <w:rFonts w:ascii="Arial" w:hAnsi="Arial" w:cs="Arial"/>
                <w:sz w:val="20"/>
                <w:szCs w:val="20"/>
              </w:rPr>
              <w:t xml:space="preserve"> child was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190EE302" w14:textId="683AD40B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6B277F71" w14:textId="33E5A2C8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65510956" w14:textId="0BA2A502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s</w:t>
            </w:r>
            <w:r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14AC24F0" w14:textId="70E008AC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ot at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B53B66">
              <w:rPr>
                <w:rFonts w:ascii="Arial" w:hAnsi="Arial" w:cs="Arial"/>
                <w:sz w:val="20"/>
                <w:szCs w:val="20"/>
              </w:rPr>
              <w:t>ll</w:t>
            </w:r>
          </w:p>
        </w:tc>
        <w:tc>
          <w:tcPr>
            <w:tcW w:w="772" w:type="pct"/>
          </w:tcPr>
          <w:p w14:paraId="2B11C1A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</w:t>
            </w:r>
          </w:p>
          <w:p w14:paraId="633F4C4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3</w:t>
            </w:r>
          </w:p>
          <w:p w14:paraId="0E5D4DFB" w14:textId="19BB203C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</w:t>
            </w:r>
            <w:r w:rsidR="00D032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3B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2" w:type="pct"/>
          </w:tcPr>
          <w:p w14:paraId="2C854D08" w14:textId="3127370C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0E9044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654C4A5" w14:textId="15EDEE73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5A3D029C" w14:textId="77777777" w:rsidTr="00644943">
        <w:trPr>
          <w:trHeight w:val="20"/>
        </w:trPr>
        <w:tc>
          <w:tcPr>
            <w:tcW w:w="545" w:type="pct"/>
          </w:tcPr>
          <w:p w14:paraId="25AE4C4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g613</w:t>
            </w:r>
          </w:p>
        </w:tc>
        <w:tc>
          <w:tcPr>
            <w:tcW w:w="469" w:type="pct"/>
          </w:tcPr>
          <w:p w14:paraId="456BBCBA" w14:textId="5B2AAF76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625EC04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AB10541" w14:textId="3A90DC43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H3m: Whether partner had drink (alcohol) problem and accessed a doctor: G file</w:t>
            </w:r>
          </w:p>
        </w:tc>
        <w:tc>
          <w:tcPr>
            <w:tcW w:w="1118" w:type="pct"/>
          </w:tcPr>
          <w:p w14:paraId="642350B3" w14:textId="41FBFA94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saw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octor</w:t>
            </w:r>
          </w:p>
          <w:p w14:paraId="39DBC4CF" w14:textId="79A0E2BD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t see </w:t>
            </w:r>
            <w:r w:rsidR="00BD575B">
              <w:rPr>
                <w:rFonts w:ascii="Arial" w:hAnsi="Arial" w:cs="Arial"/>
                <w:sz w:val="20"/>
                <w:szCs w:val="20"/>
              </w:rPr>
              <w:t>doctor</w:t>
            </w:r>
          </w:p>
          <w:p w14:paraId="3F1A149D" w14:textId="3EEACAD0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,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t at all</w:t>
            </w:r>
          </w:p>
        </w:tc>
        <w:tc>
          <w:tcPr>
            <w:tcW w:w="772" w:type="pct"/>
          </w:tcPr>
          <w:p w14:paraId="66959596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2</w:t>
            </w:r>
          </w:p>
          <w:p w14:paraId="1398916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3</w:t>
            </w:r>
          </w:p>
          <w:p w14:paraId="5F0FFF0D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" w:type="pct"/>
          </w:tcPr>
          <w:p w14:paraId="03B88A9D" w14:textId="2E08CEE0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59AA6A4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9BCC776" w14:textId="5C4BF9E0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31D9FB68" w14:textId="77777777" w:rsidTr="00644943">
        <w:trPr>
          <w:trHeight w:val="20"/>
        </w:trPr>
        <w:tc>
          <w:tcPr>
            <w:tcW w:w="545" w:type="pct"/>
          </w:tcPr>
          <w:p w14:paraId="719A078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062</w:t>
            </w:r>
          </w:p>
        </w:tc>
        <w:tc>
          <w:tcPr>
            <w:tcW w:w="469" w:type="pct"/>
          </w:tcPr>
          <w:p w14:paraId="696B29A3" w14:textId="25BE4515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050C6C08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3D20366A" w14:textId="136A6E59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Taken Cannabis Since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</w:t>
            </w:r>
            <w:r w:rsidR="00834AC6">
              <w:rPr>
                <w:rFonts w:ascii="Arial" w:hAnsi="Arial" w:cs="Arial"/>
                <w:sz w:val="20"/>
                <w:szCs w:val="20"/>
              </w:rPr>
              <w:t>aft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8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1118" w:type="pct"/>
          </w:tcPr>
          <w:p w14:paraId="17D44EF6" w14:textId="2C276286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e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46E5EDA9" w14:textId="7DFB7DE0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7DDB525E" w14:textId="4A7E0BE0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s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61F3E884" w14:textId="3418FA5B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r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rely</w:t>
            </w:r>
          </w:p>
          <w:p w14:paraId="652C0045" w14:textId="77BE6CD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BD575B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772" w:type="pct"/>
          </w:tcPr>
          <w:p w14:paraId="64133B9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50E3137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26E6165" w14:textId="35B12E35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4F9B3D2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1184E1E0" w14:textId="34CB0A18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68E1525C" w14:textId="77777777" w:rsidTr="00644943">
        <w:trPr>
          <w:trHeight w:val="20"/>
        </w:trPr>
        <w:tc>
          <w:tcPr>
            <w:tcW w:w="545" w:type="pct"/>
          </w:tcPr>
          <w:p w14:paraId="128EA4F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067</w:t>
            </w:r>
          </w:p>
        </w:tc>
        <w:tc>
          <w:tcPr>
            <w:tcW w:w="469" w:type="pct"/>
          </w:tcPr>
          <w:p w14:paraId="611A4342" w14:textId="6548E6D5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10623438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55C6072" w14:textId="5F9C8A1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Taken Amphetamines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1118" w:type="pct"/>
          </w:tcPr>
          <w:p w14:paraId="2F0FAE73" w14:textId="3D4931D3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07A42FAC" w14:textId="3C095168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40C58E4F" w14:textId="7777777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 s</w:t>
            </w:r>
            <w:r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75F148B5" w14:textId="4C84CFE2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 r</w:t>
            </w:r>
            <w:r w:rsidRPr="00B53B66">
              <w:rPr>
                <w:rFonts w:ascii="Arial" w:hAnsi="Arial" w:cs="Arial"/>
                <w:sz w:val="20"/>
                <w:szCs w:val="20"/>
              </w:rPr>
              <w:t>arely</w:t>
            </w:r>
          </w:p>
          <w:p w14:paraId="572082E7" w14:textId="447F4A0E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n</w:t>
            </w:r>
            <w:r w:rsidRPr="00B53B66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772" w:type="pct"/>
          </w:tcPr>
          <w:p w14:paraId="154AABE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CB206B3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04B7E0F1" w14:textId="4CABB73E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1D3D1DD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4CAECC52" w14:textId="2D340D6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2C2A1748" w14:textId="77777777" w:rsidTr="00644943">
        <w:trPr>
          <w:trHeight w:val="20"/>
        </w:trPr>
        <w:tc>
          <w:tcPr>
            <w:tcW w:w="545" w:type="pct"/>
          </w:tcPr>
          <w:p w14:paraId="272174D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069</w:t>
            </w:r>
          </w:p>
        </w:tc>
        <w:tc>
          <w:tcPr>
            <w:tcW w:w="469" w:type="pct"/>
          </w:tcPr>
          <w:p w14:paraId="776FFA79" w14:textId="17051EF1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bstance misuse</w:t>
            </w:r>
          </w:p>
          <w:p w14:paraId="47EAA81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98BC7F3" w14:textId="6CF073EF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Taken Heroin/Cocaine </w:t>
            </w:r>
            <w:r>
              <w:rPr>
                <w:rFonts w:ascii="Arial" w:hAnsi="Arial" w:cs="Arial"/>
                <w:sz w:val="20"/>
                <w:szCs w:val="20"/>
              </w:rPr>
              <w:t>child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>aft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8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B53B66"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1118" w:type="pct"/>
          </w:tcPr>
          <w:p w14:paraId="60FFF62B" w14:textId="1E27E76C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e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very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B53B66">
              <w:rPr>
                <w:rFonts w:ascii="Arial" w:hAnsi="Arial" w:cs="Arial"/>
                <w:sz w:val="20"/>
                <w:szCs w:val="20"/>
              </w:rPr>
              <w:t>ay</w:t>
            </w:r>
          </w:p>
          <w:p w14:paraId="5693C8A1" w14:textId="7BE5D74C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Yes, o</w:t>
            </w:r>
            <w:r w:rsidRPr="00B53B66">
              <w:rPr>
                <w:rFonts w:ascii="Arial" w:hAnsi="Arial" w:cs="Arial"/>
                <w:sz w:val="20"/>
                <w:szCs w:val="20"/>
              </w:rPr>
              <w:t>ften</w:t>
            </w:r>
          </w:p>
          <w:p w14:paraId="7E84AFBC" w14:textId="7777777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Yes, s</w:t>
            </w:r>
            <w:r w:rsidRPr="00B53B66">
              <w:rPr>
                <w:rFonts w:ascii="Arial" w:hAnsi="Arial" w:cs="Arial"/>
                <w:sz w:val="20"/>
                <w:szCs w:val="20"/>
              </w:rPr>
              <w:t>ometimes</w:t>
            </w:r>
          </w:p>
          <w:p w14:paraId="4356CB0A" w14:textId="3B81803C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Yes, r</w:t>
            </w:r>
            <w:r w:rsidRPr="00B53B66">
              <w:rPr>
                <w:rFonts w:ascii="Arial" w:hAnsi="Arial" w:cs="Arial"/>
                <w:sz w:val="20"/>
                <w:szCs w:val="20"/>
              </w:rPr>
              <w:t>arely</w:t>
            </w:r>
          </w:p>
          <w:p w14:paraId="5DDBF363" w14:textId="73B80F54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No, n</w:t>
            </w:r>
            <w:r w:rsidRPr="00B53B66">
              <w:rPr>
                <w:rFonts w:ascii="Arial" w:hAnsi="Arial" w:cs="Arial"/>
                <w:sz w:val="20"/>
                <w:szCs w:val="20"/>
              </w:rPr>
              <w:t>ever</w:t>
            </w:r>
          </w:p>
        </w:tc>
        <w:tc>
          <w:tcPr>
            <w:tcW w:w="772" w:type="pct"/>
          </w:tcPr>
          <w:p w14:paraId="5A150A4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4386CE1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3B5F631" w14:textId="3BE4960C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66B2726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6DC4AAF" w14:textId="385F08C5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2BCAA1FC" w14:textId="77777777" w:rsidTr="00644943">
        <w:trPr>
          <w:trHeight w:val="20"/>
        </w:trPr>
        <w:tc>
          <w:tcPr>
            <w:tcW w:w="545" w:type="pct"/>
          </w:tcPr>
          <w:p w14:paraId="65CBFAB9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f242</w:t>
            </w:r>
          </w:p>
        </w:tc>
        <w:tc>
          <w:tcPr>
            <w:tcW w:w="469" w:type="pct"/>
          </w:tcPr>
          <w:p w14:paraId="5599F89C" w14:textId="657E2B87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violence</w:t>
            </w:r>
          </w:p>
          <w:p w14:paraId="413F013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5D5E75AE" w14:textId="5235970B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hysically hurt by </w:t>
            </w:r>
            <w:r>
              <w:rPr>
                <w:rFonts w:ascii="Arial" w:hAnsi="Arial" w:cs="Arial"/>
                <w:sz w:val="20"/>
                <w:szCs w:val="20"/>
              </w:rPr>
              <w:t>p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was </w:t>
            </w:r>
            <w:r w:rsidRPr="00B53B66">
              <w:rPr>
                <w:rFonts w:ascii="Arial" w:hAnsi="Arial" w:cs="Arial"/>
                <w:sz w:val="20"/>
                <w:szCs w:val="20"/>
              </w:rPr>
              <w:t>born</w:t>
            </w:r>
          </w:p>
        </w:tc>
        <w:tc>
          <w:tcPr>
            <w:tcW w:w="1118" w:type="pct"/>
          </w:tcPr>
          <w:p w14:paraId="0BD57253" w14:textId="722160ED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much affected</w:t>
            </w:r>
          </w:p>
          <w:p w14:paraId="168F9307" w14:textId="059049DB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moderately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1D0821DA" w14:textId="2809B7FF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5C076569" w14:textId="0B6DFD73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but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effect</w:t>
            </w:r>
          </w:p>
          <w:p w14:paraId="22CA5659" w14:textId="68C50418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BD575B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, it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= 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475F48B5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2D752052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0165B818" w14:textId="0A0B9298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36541D1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53EC501F" w14:textId="2822E6D1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5BE69FC3" w14:textId="77777777" w:rsidTr="00644943">
        <w:trPr>
          <w:trHeight w:val="20"/>
        </w:trPr>
        <w:tc>
          <w:tcPr>
            <w:tcW w:w="545" w:type="pct"/>
          </w:tcPr>
          <w:p w14:paraId="17B50988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d242</w:t>
            </w:r>
          </w:p>
        </w:tc>
        <w:tc>
          <w:tcPr>
            <w:tcW w:w="469" w:type="pct"/>
          </w:tcPr>
          <w:p w14:paraId="3AD9B68F" w14:textId="4CA8B7DD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violence</w:t>
            </w:r>
          </w:p>
          <w:p w14:paraId="1563A73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173B56BD" w14:textId="5E052A52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ysic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ruel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ince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aby 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B53B66">
              <w:rPr>
                <w:rFonts w:ascii="Arial" w:hAnsi="Arial" w:cs="Arial"/>
                <w:sz w:val="20"/>
                <w:szCs w:val="20"/>
              </w:rPr>
              <w:t>orn</w:t>
            </w:r>
          </w:p>
        </w:tc>
        <w:tc>
          <w:tcPr>
            <w:tcW w:w="1118" w:type="pct"/>
          </w:tcPr>
          <w:p w14:paraId="5A7B4A34" w14:textId="469DBF77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46DA99E9" w14:textId="15A0E2AC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moderately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4B4F647F" w14:textId="3DD23AF7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3FCF48B5" w14:textId="5824954F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t affect</w:t>
            </w:r>
          </w:p>
          <w:p w14:paraId="0E25292A" w14:textId="624D82AD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42A8E8D4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64F8EC2C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3C89480D" w14:textId="1A22AE84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months</w:t>
            </w:r>
          </w:p>
          <w:p w14:paraId="799DDC0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8101446" w14:textId="65E412E1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7D1BE1E3" w14:textId="77777777" w:rsidTr="00644943">
        <w:trPr>
          <w:trHeight w:val="20"/>
        </w:trPr>
        <w:tc>
          <w:tcPr>
            <w:tcW w:w="545" w:type="pct"/>
          </w:tcPr>
          <w:p w14:paraId="398BEFF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c222</w:t>
            </w:r>
          </w:p>
        </w:tc>
        <w:tc>
          <w:tcPr>
            <w:tcW w:w="469" w:type="pct"/>
          </w:tcPr>
          <w:p w14:paraId="33FE76FB" w14:textId="17F62F7A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violence</w:t>
            </w:r>
          </w:p>
          <w:p w14:paraId="5279C50A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4882387D" w14:textId="685E0832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ner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physically hurt you since</w:t>
            </w:r>
            <w:r>
              <w:rPr>
                <w:rFonts w:ascii="Arial" w:hAnsi="Arial" w:cs="Arial"/>
                <w:sz w:val="20"/>
                <w:szCs w:val="20"/>
              </w:rPr>
              <w:t xml:space="preserve"> mid-pregnancy</w:t>
            </w:r>
          </w:p>
        </w:tc>
        <w:tc>
          <w:tcPr>
            <w:tcW w:w="1118" w:type="pct"/>
          </w:tcPr>
          <w:p w14:paraId="35433DCF" w14:textId="7777777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6FA6F00F" w14:textId="0E80D3B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725462B0" w14:textId="7777777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2A5AE1DD" w14:textId="7F46C90D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affect</w:t>
            </w:r>
          </w:p>
          <w:p w14:paraId="54F1C7EA" w14:textId="2D838B6B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5A8F4AE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46396A2B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23AABCD4" w14:textId="17FBFB52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weeks</w:t>
            </w:r>
          </w:p>
          <w:p w14:paraId="681AD63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689A28CB" w14:textId="3611F5DE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2C794A9C" w14:textId="77777777" w:rsidTr="00644943">
        <w:trPr>
          <w:trHeight w:val="20"/>
        </w:trPr>
        <w:tc>
          <w:tcPr>
            <w:tcW w:w="545" w:type="pct"/>
          </w:tcPr>
          <w:p w14:paraId="31B5C21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lastRenderedPageBreak/>
              <w:t>g322</w:t>
            </w:r>
          </w:p>
        </w:tc>
        <w:tc>
          <w:tcPr>
            <w:tcW w:w="469" w:type="pct"/>
          </w:tcPr>
          <w:p w14:paraId="33EE5D64" w14:textId="34ABCBBE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violence</w:t>
            </w:r>
          </w:p>
          <w:p w14:paraId="7B7D0FE8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24E4CE18" w14:textId="377A7345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artner physically cruel to mum </w:t>
            </w:r>
            <w:r w:rsidR="00834AC6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 xml:space="preserve">child </w:t>
            </w:r>
            <w:r w:rsidRPr="00B53B66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1118" w:type="pct"/>
          </w:tcPr>
          <w:p w14:paraId="78C33659" w14:textId="4B5EA8B4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b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ig </w:t>
            </w:r>
            <w:r w:rsidR="00BD575B">
              <w:rPr>
                <w:rFonts w:ascii="Arial" w:hAnsi="Arial" w:cs="Arial"/>
                <w:sz w:val="20"/>
                <w:szCs w:val="20"/>
              </w:rPr>
              <w:t>e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7408E70B" w14:textId="599BF30E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D575B">
              <w:rPr>
                <w:rFonts w:ascii="Arial" w:hAnsi="Arial" w:cs="Arial"/>
                <w:sz w:val="20"/>
                <w:szCs w:val="20"/>
              </w:rPr>
              <w:t>s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ome </w:t>
            </w:r>
            <w:r w:rsidR="00BD575B">
              <w:rPr>
                <w:rFonts w:ascii="Arial" w:hAnsi="Arial" w:cs="Arial"/>
                <w:sz w:val="20"/>
                <w:szCs w:val="20"/>
              </w:rPr>
              <w:t>e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149494CC" w14:textId="4EC83953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m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ild </w:t>
            </w:r>
            <w:r w:rsidR="00BD575B">
              <w:rPr>
                <w:rFonts w:ascii="Arial" w:hAnsi="Arial" w:cs="Arial"/>
                <w:sz w:val="20"/>
                <w:szCs w:val="20"/>
              </w:rPr>
              <w:t>e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31D1D12" w14:textId="724C0BCD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 n</w:t>
            </w:r>
            <w:r w:rsidR="00BD575B">
              <w:rPr>
                <w:rFonts w:ascii="Arial" w:hAnsi="Arial" w:cs="Arial"/>
                <w:sz w:val="20"/>
                <w:szCs w:val="20"/>
              </w:rPr>
              <w:t>o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e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ffect</w:t>
            </w:r>
          </w:p>
          <w:p w14:paraId="2EF0EF8A" w14:textId="4A198338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="00BD575B">
              <w:rPr>
                <w:rFonts w:ascii="Arial" w:hAnsi="Arial" w:cs="Arial"/>
                <w:sz w:val="20"/>
                <w:szCs w:val="20"/>
              </w:rPr>
              <w:t>d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id</w:t>
            </w:r>
            <w:r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="00BD575B">
              <w:rPr>
                <w:rFonts w:ascii="Arial" w:hAnsi="Arial" w:cs="Arial"/>
                <w:sz w:val="20"/>
                <w:szCs w:val="20"/>
              </w:rPr>
              <w:t>ot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D575B">
              <w:rPr>
                <w:rFonts w:ascii="Arial" w:hAnsi="Arial" w:cs="Arial"/>
                <w:sz w:val="20"/>
                <w:szCs w:val="20"/>
              </w:rPr>
              <w:t>h</w:t>
            </w:r>
            <w:r w:rsidR="00BD575B" w:rsidRPr="00B53B66">
              <w:rPr>
                <w:rFonts w:ascii="Arial" w:hAnsi="Arial" w:cs="Arial"/>
                <w:sz w:val="20"/>
                <w:szCs w:val="20"/>
              </w:rPr>
              <w:t>appen</w:t>
            </w:r>
          </w:p>
        </w:tc>
        <w:tc>
          <w:tcPr>
            <w:tcW w:w="772" w:type="pct"/>
          </w:tcPr>
          <w:p w14:paraId="6C225D38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D5F103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42FF3819" w14:textId="4CF82495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5417F09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3576DFED" w14:textId="51E1EC04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  <w:tr w:rsidR="00BD575B" w:rsidRPr="00B53B66" w14:paraId="2EF76D2E" w14:textId="77777777" w:rsidTr="00644943">
        <w:trPr>
          <w:trHeight w:val="20"/>
        </w:trPr>
        <w:tc>
          <w:tcPr>
            <w:tcW w:w="545" w:type="pct"/>
          </w:tcPr>
          <w:p w14:paraId="44300F66" w14:textId="6A6DB1D4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pe322</w:t>
            </w:r>
          </w:p>
        </w:tc>
        <w:tc>
          <w:tcPr>
            <w:tcW w:w="469" w:type="pct"/>
          </w:tcPr>
          <w:p w14:paraId="76724CE8" w14:textId="3EA86DC5" w:rsidR="00BD575B" w:rsidRDefault="00834AC6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ily violence</w:t>
            </w:r>
          </w:p>
          <w:p w14:paraId="7A16D22E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0" w:type="pct"/>
          </w:tcPr>
          <w:p w14:paraId="02CB95E6" w14:textId="65589B4E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 xml:space="preserve">Partner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hysically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3B66">
              <w:rPr>
                <w:rFonts w:ascii="Arial" w:hAnsi="Arial" w:cs="Arial"/>
                <w:sz w:val="20"/>
                <w:szCs w:val="20"/>
              </w:rPr>
              <w:t>ruel</w:t>
            </w:r>
          </w:p>
        </w:tc>
        <w:tc>
          <w:tcPr>
            <w:tcW w:w="1118" w:type="pct"/>
          </w:tcPr>
          <w:p w14:paraId="3C34B72A" w14:textId="7777777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 a lot</w:t>
            </w:r>
          </w:p>
          <w:p w14:paraId="4D63AAD0" w14:textId="0D4C03AF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oderately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affected</w:t>
            </w:r>
          </w:p>
          <w:p w14:paraId="039CBE44" w14:textId="77777777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53B66">
              <w:rPr>
                <w:rFonts w:ascii="Arial" w:hAnsi="Arial" w:cs="Arial"/>
                <w:sz w:val="20"/>
                <w:szCs w:val="20"/>
              </w:rPr>
              <w:t>mildly affected</w:t>
            </w:r>
          </w:p>
          <w:p w14:paraId="2F3BDBDE" w14:textId="3836191B" w:rsidR="00834AC6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=</w:t>
            </w:r>
            <w:r w:rsidRPr="00B53B66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, but</w:t>
            </w:r>
            <w:r w:rsidRPr="00B53B6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affect</w:t>
            </w:r>
          </w:p>
          <w:p w14:paraId="3B00E271" w14:textId="266EB116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=</w:t>
            </w:r>
            <w:r w:rsidRPr="00B53B66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 xml:space="preserve">, it </w:t>
            </w:r>
            <w:r w:rsidRPr="00B53B66">
              <w:rPr>
                <w:rFonts w:ascii="Arial" w:hAnsi="Arial" w:cs="Arial"/>
                <w:sz w:val="20"/>
                <w:szCs w:val="20"/>
              </w:rPr>
              <w:t>did</w:t>
            </w:r>
            <w:r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Pr="00B53B66">
              <w:rPr>
                <w:rFonts w:ascii="Arial" w:hAnsi="Arial" w:cs="Arial"/>
                <w:sz w:val="20"/>
                <w:szCs w:val="20"/>
              </w:rPr>
              <w:t>t happen</w:t>
            </w:r>
          </w:p>
        </w:tc>
        <w:tc>
          <w:tcPr>
            <w:tcW w:w="772" w:type="pct"/>
          </w:tcPr>
          <w:p w14:paraId="2BFBE9EF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Yes: 1 to 4</w:t>
            </w:r>
          </w:p>
          <w:p w14:paraId="7A4A4A57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  <w:r w:rsidRPr="00B53B66">
              <w:rPr>
                <w:rFonts w:ascii="Arial" w:hAnsi="Arial" w:cs="Arial"/>
                <w:sz w:val="20"/>
                <w:szCs w:val="20"/>
              </w:rPr>
              <w:t>No: 5</w:t>
            </w:r>
          </w:p>
        </w:tc>
        <w:tc>
          <w:tcPr>
            <w:tcW w:w="412" w:type="pct"/>
          </w:tcPr>
          <w:p w14:paraId="0F12E79D" w14:textId="2C7FDF3C" w:rsidR="00BD575B" w:rsidRPr="00B53B66" w:rsidRDefault="00BD575B" w:rsidP="0064494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year 9 months</w:t>
            </w:r>
          </w:p>
          <w:p w14:paraId="634C3D30" w14:textId="77777777" w:rsidR="00BD575B" w:rsidRPr="00B53B66" w:rsidRDefault="00BD575B" w:rsidP="006449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" w:type="pct"/>
          </w:tcPr>
          <w:p w14:paraId="7ED43B64" w14:textId="18C4D53F" w:rsidR="00BD575B" w:rsidRPr="00B53B66" w:rsidRDefault="00834AC6" w:rsidP="006449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ancy</w:t>
            </w:r>
          </w:p>
        </w:tc>
      </w:tr>
    </w:tbl>
    <w:p w14:paraId="36FC3002" w14:textId="77777777" w:rsidR="007F3D8E" w:rsidRPr="00B53B66" w:rsidRDefault="007F3D8E" w:rsidP="00B53B6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7F3D8E" w:rsidRPr="00B53B66" w:rsidSect="00AD06F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F63377" w14:textId="77777777" w:rsidR="00AB6469" w:rsidRDefault="00AB6469" w:rsidP="005B626C">
      <w:pPr>
        <w:spacing w:after="0" w:line="240" w:lineRule="auto"/>
      </w:pPr>
      <w:r>
        <w:separator/>
      </w:r>
    </w:p>
  </w:endnote>
  <w:endnote w:type="continuationSeparator" w:id="0">
    <w:p w14:paraId="674FC2CD" w14:textId="77777777" w:rsidR="00AB6469" w:rsidRDefault="00AB6469" w:rsidP="005B6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AE7BD8" w14:textId="77777777" w:rsidR="00644943" w:rsidRDefault="006449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47495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8910F" w14:textId="4A544DC3" w:rsidR="005B626C" w:rsidRDefault="005B62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05BBD1" w14:textId="32D3CF2E" w:rsidR="005B626C" w:rsidRDefault="00644943" w:rsidP="00644943">
    <w:pPr>
      <w:pStyle w:val="Footer"/>
      <w:tabs>
        <w:tab w:val="clear" w:pos="4513"/>
        <w:tab w:val="clear" w:pos="9026"/>
        <w:tab w:val="left" w:pos="5090"/>
      </w:tabs>
    </w:pP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6B5D65" w14:textId="77777777" w:rsidR="00644943" w:rsidRDefault="00644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8DE63" w14:textId="77777777" w:rsidR="00AB6469" w:rsidRDefault="00AB6469" w:rsidP="005B626C">
      <w:pPr>
        <w:spacing w:after="0" w:line="240" w:lineRule="auto"/>
      </w:pPr>
      <w:r>
        <w:separator/>
      </w:r>
    </w:p>
  </w:footnote>
  <w:footnote w:type="continuationSeparator" w:id="0">
    <w:p w14:paraId="3C185792" w14:textId="77777777" w:rsidR="00AB6469" w:rsidRDefault="00AB6469" w:rsidP="005B6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6AECE7" w14:textId="77777777" w:rsidR="00644943" w:rsidRDefault="006449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8B79BF" w14:textId="77777777" w:rsidR="00644943" w:rsidRDefault="006449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EAEDAE" w14:textId="77777777" w:rsidR="00644943" w:rsidRDefault="006449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66"/>
    <w:rsid w:val="00000596"/>
    <w:rsid w:val="00000765"/>
    <w:rsid w:val="00000E1E"/>
    <w:rsid w:val="00003B58"/>
    <w:rsid w:val="00003BE6"/>
    <w:rsid w:val="00005D98"/>
    <w:rsid w:val="0001232B"/>
    <w:rsid w:val="00021D49"/>
    <w:rsid w:val="00022273"/>
    <w:rsid w:val="00022EB5"/>
    <w:rsid w:val="00025F96"/>
    <w:rsid w:val="0002774B"/>
    <w:rsid w:val="00033A3A"/>
    <w:rsid w:val="000344CD"/>
    <w:rsid w:val="00050777"/>
    <w:rsid w:val="0005535B"/>
    <w:rsid w:val="00060E55"/>
    <w:rsid w:val="000645A0"/>
    <w:rsid w:val="00071FEF"/>
    <w:rsid w:val="0008798D"/>
    <w:rsid w:val="00090A78"/>
    <w:rsid w:val="00090FCB"/>
    <w:rsid w:val="000A10B5"/>
    <w:rsid w:val="000A2224"/>
    <w:rsid w:val="000A24EC"/>
    <w:rsid w:val="000B212A"/>
    <w:rsid w:val="000B4657"/>
    <w:rsid w:val="000B51CD"/>
    <w:rsid w:val="000B714D"/>
    <w:rsid w:val="000C446B"/>
    <w:rsid w:val="000C475A"/>
    <w:rsid w:val="000C5F0B"/>
    <w:rsid w:val="000D3F2D"/>
    <w:rsid w:val="000E22D7"/>
    <w:rsid w:val="000E2B92"/>
    <w:rsid w:val="000E7123"/>
    <w:rsid w:val="000F204E"/>
    <w:rsid w:val="000F5765"/>
    <w:rsid w:val="001001E5"/>
    <w:rsid w:val="00104B72"/>
    <w:rsid w:val="00106018"/>
    <w:rsid w:val="00121C6C"/>
    <w:rsid w:val="0012655A"/>
    <w:rsid w:val="00126B8D"/>
    <w:rsid w:val="00130365"/>
    <w:rsid w:val="001434B1"/>
    <w:rsid w:val="00144D6D"/>
    <w:rsid w:val="00146A65"/>
    <w:rsid w:val="00163030"/>
    <w:rsid w:val="001717C4"/>
    <w:rsid w:val="00180278"/>
    <w:rsid w:val="00183DEC"/>
    <w:rsid w:val="00187E2C"/>
    <w:rsid w:val="00190069"/>
    <w:rsid w:val="001926F8"/>
    <w:rsid w:val="001A5E17"/>
    <w:rsid w:val="001B1DDE"/>
    <w:rsid w:val="001C3359"/>
    <w:rsid w:val="001D5BF9"/>
    <w:rsid w:val="001D74BC"/>
    <w:rsid w:val="001F6103"/>
    <w:rsid w:val="001F786C"/>
    <w:rsid w:val="00203FAF"/>
    <w:rsid w:val="002040A1"/>
    <w:rsid w:val="00207B01"/>
    <w:rsid w:val="0022132D"/>
    <w:rsid w:val="002237A5"/>
    <w:rsid w:val="002321AD"/>
    <w:rsid w:val="0023624E"/>
    <w:rsid w:val="00240702"/>
    <w:rsid w:val="00243FE5"/>
    <w:rsid w:val="002524C2"/>
    <w:rsid w:val="00254300"/>
    <w:rsid w:val="00261143"/>
    <w:rsid w:val="00261A59"/>
    <w:rsid w:val="00263DDF"/>
    <w:rsid w:val="00275BDD"/>
    <w:rsid w:val="0028768F"/>
    <w:rsid w:val="002944AD"/>
    <w:rsid w:val="002A29CC"/>
    <w:rsid w:val="002A537F"/>
    <w:rsid w:val="002A5BFC"/>
    <w:rsid w:val="002A6CC4"/>
    <w:rsid w:val="002B1E8E"/>
    <w:rsid w:val="002B21BE"/>
    <w:rsid w:val="002B605D"/>
    <w:rsid w:val="002C35E8"/>
    <w:rsid w:val="002C43D1"/>
    <w:rsid w:val="002D427B"/>
    <w:rsid w:val="002D7714"/>
    <w:rsid w:val="002D7DA4"/>
    <w:rsid w:val="002E6816"/>
    <w:rsid w:val="002F63B1"/>
    <w:rsid w:val="00302CC8"/>
    <w:rsid w:val="0031188F"/>
    <w:rsid w:val="00313809"/>
    <w:rsid w:val="003204E6"/>
    <w:rsid w:val="0032244D"/>
    <w:rsid w:val="0032295A"/>
    <w:rsid w:val="00325CD4"/>
    <w:rsid w:val="00330455"/>
    <w:rsid w:val="00332772"/>
    <w:rsid w:val="00337992"/>
    <w:rsid w:val="0034067C"/>
    <w:rsid w:val="00341E2A"/>
    <w:rsid w:val="00350332"/>
    <w:rsid w:val="00350721"/>
    <w:rsid w:val="00350D54"/>
    <w:rsid w:val="0036101E"/>
    <w:rsid w:val="00362DDF"/>
    <w:rsid w:val="003677FA"/>
    <w:rsid w:val="00370D6B"/>
    <w:rsid w:val="00380EDE"/>
    <w:rsid w:val="003848A9"/>
    <w:rsid w:val="0039173A"/>
    <w:rsid w:val="003A2046"/>
    <w:rsid w:val="003A6CC3"/>
    <w:rsid w:val="003B5CBD"/>
    <w:rsid w:val="003B6891"/>
    <w:rsid w:val="003C007C"/>
    <w:rsid w:val="003C4A37"/>
    <w:rsid w:val="003C525B"/>
    <w:rsid w:val="003C7549"/>
    <w:rsid w:val="003C7681"/>
    <w:rsid w:val="003D129C"/>
    <w:rsid w:val="003D4F00"/>
    <w:rsid w:val="003D64AF"/>
    <w:rsid w:val="003D69E8"/>
    <w:rsid w:val="003E6C55"/>
    <w:rsid w:val="00405453"/>
    <w:rsid w:val="00405C89"/>
    <w:rsid w:val="00406D1E"/>
    <w:rsid w:val="00417A07"/>
    <w:rsid w:val="004224B1"/>
    <w:rsid w:val="00433F0D"/>
    <w:rsid w:val="00437DEE"/>
    <w:rsid w:val="004509F5"/>
    <w:rsid w:val="004527E1"/>
    <w:rsid w:val="00466FE6"/>
    <w:rsid w:val="004709A1"/>
    <w:rsid w:val="00486C4F"/>
    <w:rsid w:val="0048730C"/>
    <w:rsid w:val="00490E93"/>
    <w:rsid w:val="004A4ABE"/>
    <w:rsid w:val="004B083E"/>
    <w:rsid w:val="004B18BF"/>
    <w:rsid w:val="004B3A04"/>
    <w:rsid w:val="004C608E"/>
    <w:rsid w:val="004D0BF0"/>
    <w:rsid w:val="004D1EA1"/>
    <w:rsid w:val="004E5147"/>
    <w:rsid w:val="004E78EE"/>
    <w:rsid w:val="004F0776"/>
    <w:rsid w:val="004F1088"/>
    <w:rsid w:val="004F11A0"/>
    <w:rsid w:val="004F2964"/>
    <w:rsid w:val="004F5400"/>
    <w:rsid w:val="004F57F4"/>
    <w:rsid w:val="0050058D"/>
    <w:rsid w:val="00510154"/>
    <w:rsid w:val="00517328"/>
    <w:rsid w:val="0052172D"/>
    <w:rsid w:val="00525736"/>
    <w:rsid w:val="00525BDD"/>
    <w:rsid w:val="00534D2C"/>
    <w:rsid w:val="00545BDC"/>
    <w:rsid w:val="00546670"/>
    <w:rsid w:val="00547746"/>
    <w:rsid w:val="00555174"/>
    <w:rsid w:val="00562B24"/>
    <w:rsid w:val="00571D65"/>
    <w:rsid w:val="0058171C"/>
    <w:rsid w:val="005900CD"/>
    <w:rsid w:val="005922C9"/>
    <w:rsid w:val="00592B07"/>
    <w:rsid w:val="005A0414"/>
    <w:rsid w:val="005A4A84"/>
    <w:rsid w:val="005A5229"/>
    <w:rsid w:val="005B116F"/>
    <w:rsid w:val="005B5F66"/>
    <w:rsid w:val="005B626C"/>
    <w:rsid w:val="005B632A"/>
    <w:rsid w:val="005C5DF1"/>
    <w:rsid w:val="005D02D0"/>
    <w:rsid w:val="005D1FD0"/>
    <w:rsid w:val="005D2534"/>
    <w:rsid w:val="005D310A"/>
    <w:rsid w:val="005E1565"/>
    <w:rsid w:val="005E32D3"/>
    <w:rsid w:val="005E3496"/>
    <w:rsid w:val="005E494D"/>
    <w:rsid w:val="005E670A"/>
    <w:rsid w:val="005F285B"/>
    <w:rsid w:val="005F542A"/>
    <w:rsid w:val="00601157"/>
    <w:rsid w:val="00601DEC"/>
    <w:rsid w:val="00612D5B"/>
    <w:rsid w:val="0062223B"/>
    <w:rsid w:val="006274DA"/>
    <w:rsid w:val="006352DF"/>
    <w:rsid w:val="00635499"/>
    <w:rsid w:val="00637056"/>
    <w:rsid w:val="00644943"/>
    <w:rsid w:val="00645697"/>
    <w:rsid w:val="00655BE2"/>
    <w:rsid w:val="00656826"/>
    <w:rsid w:val="00662749"/>
    <w:rsid w:val="00662A56"/>
    <w:rsid w:val="00664B8D"/>
    <w:rsid w:val="0067637D"/>
    <w:rsid w:val="00677C46"/>
    <w:rsid w:val="00680DB1"/>
    <w:rsid w:val="00682817"/>
    <w:rsid w:val="006871B2"/>
    <w:rsid w:val="00690810"/>
    <w:rsid w:val="006A2061"/>
    <w:rsid w:val="006A346F"/>
    <w:rsid w:val="006B2541"/>
    <w:rsid w:val="006C0D89"/>
    <w:rsid w:val="006C2693"/>
    <w:rsid w:val="006C2F0A"/>
    <w:rsid w:val="006F06BB"/>
    <w:rsid w:val="006F4E04"/>
    <w:rsid w:val="00705068"/>
    <w:rsid w:val="00711B44"/>
    <w:rsid w:val="00714B63"/>
    <w:rsid w:val="007179FB"/>
    <w:rsid w:val="0072347A"/>
    <w:rsid w:val="00725302"/>
    <w:rsid w:val="00727EC3"/>
    <w:rsid w:val="007318FB"/>
    <w:rsid w:val="00737BFE"/>
    <w:rsid w:val="007409BC"/>
    <w:rsid w:val="007437D2"/>
    <w:rsid w:val="00744401"/>
    <w:rsid w:val="007465D1"/>
    <w:rsid w:val="00750BAB"/>
    <w:rsid w:val="0075367C"/>
    <w:rsid w:val="007559DE"/>
    <w:rsid w:val="00763E51"/>
    <w:rsid w:val="00766E4E"/>
    <w:rsid w:val="00767A98"/>
    <w:rsid w:val="00772AA5"/>
    <w:rsid w:val="007764A4"/>
    <w:rsid w:val="00782E10"/>
    <w:rsid w:val="007841E8"/>
    <w:rsid w:val="00790C25"/>
    <w:rsid w:val="00793694"/>
    <w:rsid w:val="0079486F"/>
    <w:rsid w:val="007A07E6"/>
    <w:rsid w:val="007A65D2"/>
    <w:rsid w:val="007B3DE7"/>
    <w:rsid w:val="007B4A81"/>
    <w:rsid w:val="007B7768"/>
    <w:rsid w:val="007C46FD"/>
    <w:rsid w:val="007C604D"/>
    <w:rsid w:val="007E0AD8"/>
    <w:rsid w:val="007E5594"/>
    <w:rsid w:val="007E7DE7"/>
    <w:rsid w:val="007F1199"/>
    <w:rsid w:val="007F3D8E"/>
    <w:rsid w:val="007F5FC7"/>
    <w:rsid w:val="008061C2"/>
    <w:rsid w:val="00810830"/>
    <w:rsid w:val="00815F11"/>
    <w:rsid w:val="00816B0F"/>
    <w:rsid w:val="008178BF"/>
    <w:rsid w:val="00826F74"/>
    <w:rsid w:val="008324BD"/>
    <w:rsid w:val="00834AC6"/>
    <w:rsid w:val="00845478"/>
    <w:rsid w:val="00846BE8"/>
    <w:rsid w:val="00853819"/>
    <w:rsid w:val="00854C54"/>
    <w:rsid w:val="00866D0D"/>
    <w:rsid w:val="00882B07"/>
    <w:rsid w:val="00886F1F"/>
    <w:rsid w:val="0089104D"/>
    <w:rsid w:val="00892DDE"/>
    <w:rsid w:val="008935DD"/>
    <w:rsid w:val="008971C2"/>
    <w:rsid w:val="00897EDF"/>
    <w:rsid w:val="008A0BD6"/>
    <w:rsid w:val="008A7AB9"/>
    <w:rsid w:val="008B3448"/>
    <w:rsid w:val="008B381D"/>
    <w:rsid w:val="008B3955"/>
    <w:rsid w:val="008B4E4E"/>
    <w:rsid w:val="008B65CC"/>
    <w:rsid w:val="008C2986"/>
    <w:rsid w:val="008C43D8"/>
    <w:rsid w:val="008D1CF1"/>
    <w:rsid w:val="008F26BA"/>
    <w:rsid w:val="00916F8B"/>
    <w:rsid w:val="009206E9"/>
    <w:rsid w:val="0092481B"/>
    <w:rsid w:val="00927BA3"/>
    <w:rsid w:val="00931A7D"/>
    <w:rsid w:val="00932376"/>
    <w:rsid w:val="009366D0"/>
    <w:rsid w:val="00936BF9"/>
    <w:rsid w:val="00937072"/>
    <w:rsid w:val="00940462"/>
    <w:rsid w:val="00942F82"/>
    <w:rsid w:val="00943D0B"/>
    <w:rsid w:val="00944BE8"/>
    <w:rsid w:val="009464CD"/>
    <w:rsid w:val="00947B3A"/>
    <w:rsid w:val="009533A3"/>
    <w:rsid w:val="00953F0E"/>
    <w:rsid w:val="00954D10"/>
    <w:rsid w:val="00964ACE"/>
    <w:rsid w:val="00967AB9"/>
    <w:rsid w:val="00971128"/>
    <w:rsid w:val="00974294"/>
    <w:rsid w:val="00974F7D"/>
    <w:rsid w:val="00981941"/>
    <w:rsid w:val="009829E6"/>
    <w:rsid w:val="00984E3C"/>
    <w:rsid w:val="0099235A"/>
    <w:rsid w:val="00992B13"/>
    <w:rsid w:val="0099484B"/>
    <w:rsid w:val="0099729D"/>
    <w:rsid w:val="00997B7C"/>
    <w:rsid w:val="009A0FF2"/>
    <w:rsid w:val="009A479F"/>
    <w:rsid w:val="009A67F4"/>
    <w:rsid w:val="009B1E3D"/>
    <w:rsid w:val="009B65ED"/>
    <w:rsid w:val="009D0667"/>
    <w:rsid w:val="009D0F19"/>
    <w:rsid w:val="009D406C"/>
    <w:rsid w:val="009D49F5"/>
    <w:rsid w:val="009D4F6F"/>
    <w:rsid w:val="009D5EA7"/>
    <w:rsid w:val="009D720B"/>
    <w:rsid w:val="009E06D4"/>
    <w:rsid w:val="009E1C3D"/>
    <w:rsid w:val="009F6902"/>
    <w:rsid w:val="00A03266"/>
    <w:rsid w:val="00A11517"/>
    <w:rsid w:val="00A1182A"/>
    <w:rsid w:val="00A12A4B"/>
    <w:rsid w:val="00A17CD8"/>
    <w:rsid w:val="00A221F6"/>
    <w:rsid w:val="00A3158A"/>
    <w:rsid w:val="00A402F4"/>
    <w:rsid w:val="00A426D6"/>
    <w:rsid w:val="00A45AF4"/>
    <w:rsid w:val="00A47382"/>
    <w:rsid w:val="00A47748"/>
    <w:rsid w:val="00A51563"/>
    <w:rsid w:val="00A63ECE"/>
    <w:rsid w:val="00A650C4"/>
    <w:rsid w:val="00A70B5A"/>
    <w:rsid w:val="00A73960"/>
    <w:rsid w:val="00A80043"/>
    <w:rsid w:val="00A81686"/>
    <w:rsid w:val="00A85F8D"/>
    <w:rsid w:val="00A9523A"/>
    <w:rsid w:val="00A97CBC"/>
    <w:rsid w:val="00AA011A"/>
    <w:rsid w:val="00AA23C9"/>
    <w:rsid w:val="00AA336A"/>
    <w:rsid w:val="00AA36D1"/>
    <w:rsid w:val="00AA7AC8"/>
    <w:rsid w:val="00AB0C7E"/>
    <w:rsid w:val="00AB0ED8"/>
    <w:rsid w:val="00AB15E6"/>
    <w:rsid w:val="00AB6469"/>
    <w:rsid w:val="00AB7231"/>
    <w:rsid w:val="00AB75B5"/>
    <w:rsid w:val="00AC07A3"/>
    <w:rsid w:val="00AC1AED"/>
    <w:rsid w:val="00AC50F1"/>
    <w:rsid w:val="00AC7530"/>
    <w:rsid w:val="00AD06FF"/>
    <w:rsid w:val="00AD44C0"/>
    <w:rsid w:val="00AD62A9"/>
    <w:rsid w:val="00AE0711"/>
    <w:rsid w:val="00AE15CC"/>
    <w:rsid w:val="00AE2F4C"/>
    <w:rsid w:val="00AE3FAD"/>
    <w:rsid w:val="00AE5CEB"/>
    <w:rsid w:val="00AE5F45"/>
    <w:rsid w:val="00AF1621"/>
    <w:rsid w:val="00AF468D"/>
    <w:rsid w:val="00B01B32"/>
    <w:rsid w:val="00B06CE5"/>
    <w:rsid w:val="00B06D96"/>
    <w:rsid w:val="00B11A09"/>
    <w:rsid w:val="00B12D02"/>
    <w:rsid w:val="00B134A5"/>
    <w:rsid w:val="00B2047C"/>
    <w:rsid w:val="00B23425"/>
    <w:rsid w:val="00B269B7"/>
    <w:rsid w:val="00B26C5D"/>
    <w:rsid w:val="00B31FED"/>
    <w:rsid w:val="00B33F13"/>
    <w:rsid w:val="00B502E8"/>
    <w:rsid w:val="00B5063E"/>
    <w:rsid w:val="00B506EE"/>
    <w:rsid w:val="00B51876"/>
    <w:rsid w:val="00B53B66"/>
    <w:rsid w:val="00B56523"/>
    <w:rsid w:val="00B62753"/>
    <w:rsid w:val="00B63D2C"/>
    <w:rsid w:val="00B74E91"/>
    <w:rsid w:val="00B8109B"/>
    <w:rsid w:val="00B855C3"/>
    <w:rsid w:val="00B95D2A"/>
    <w:rsid w:val="00BA12F2"/>
    <w:rsid w:val="00BA18FC"/>
    <w:rsid w:val="00BA4112"/>
    <w:rsid w:val="00BA6350"/>
    <w:rsid w:val="00BC722D"/>
    <w:rsid w:val="00BD0F4C"/>
    <w:rsid w:val="00BD53BF"/>
    <w:rsid w:val="00BD575B"/>
    <w:rsid w:val="00BD7D4F"/>
    <w:rsid w:val="00BE679A"/>
    <w:rsid w:val="00BF09EA"/>
    <w:rsid w:val="00BF27F3"/>
    <w:rsid w:val="00C0156B"/>
    <w:rsid w:val="00C104EB"/>
    <w:rsid w:val="00C170B2"/>
    <w:rsid w:val="00C20676"/>
    <w:rsid w:val="00C26BFF"/>
    <w:rsid w:val="00C31654"/>
    <w:rsid w:val="00C339CA"/>
    <w:rsid w:val="00C34DE4"/>
    <w:rsid w:val="00C36C63"/>
    <w:rsid w:val="00C3773E"/>
    <w:rsid w:val="00C41899"/>
    <w:rsid w:val="00C433A3"/>
    <w:rsid w:val="00C45B32"/>
    <w:rsid w:val="00C53DA8"/>
    <w:rsid w:val="00C74580"/>
    <w:rsid w:val="00C761F1"/>
    <w:rsid w:val="00C85188"/>
    <w:rsid w:val="00C92308"/>
    <w:rsid w:val="00CA689E"/>
    <w:rsid w:val="00CA7FF5"/>
    <w:rsid w:val="00CB1D85"/>
    <w:rsid w:val="00CB724D"/>
    <w:rsid w:val="00CC195A"/>
    <w:rsid w:val="00CC2706"/>
    <w:rsid w:val="00CD5B1B"/>
    <w:rsid w:val="00CE5EF5"/>
    <w:rsid w:val="00D03274"/>
    <w:rsid w:val="00D1104B"/>
    <w:rsid w:val="00D156A6"/>
    <w:rsid w:val="00D21870"/>
    <w:rsid w:val="00D30EE2"/>
    <w:rsid w:val="00D35C6A"/>
    <w:rsid w:val="00D4159F"/>
    <w:rsid w:val="00D45F26"/>
    <w:rsid w:val="00D50C59"/>
    <w:rsid w:val="00D52F9A"/>
    <w:rsid w:val="00D53443"/>
    <w:rsid w:val="00D67CD3"/>
    <w:rsid w:val="00D70C96"/>
    <w:rsid w:val="00D72F8E"/>
    <w:rsid w:val="00D76B65"/>
    <w:rsid w:val="00D777C5"/>
    <w:rsid w:val="00D80D69"/>
    <w:rsid w:val="00D84A04"/>
    <w:rsid w:val="00DA147D"/>
    <w:rsid w:val="00DA1ED0"/>
    <w:rsid w:val="00DB0EAC"/>
    <w:rsid w:val="00DC37F7"/>
    <w:rsid w:val="00DC4100"/>
    <w:rsid w:val="00DE4D20"/>
    <w:rsid w:val="00DE79C6"/>
    <w:rsid w:val="00E01F56"/>
    <w:rsid w:val="00E02ABC"/>
    <w:rsid w:val="00E1390E"/>
    <w:rsid w:val="00E2039C"/>
    <w:rsid w:val="00E24B44"/>
    <w:rsid w:val="00E25A3B"/>
    <w:rsid w:val="00E31ADE"/>
    <w:rsid w:val="00E34DA9"/>
    <w:rsid w:val="00E36632"/>
    <w:rsid w:val="00E370D5"/>
    <w:rsid w:val="00E4462E"/>
    <w:rsid w:val="00E544D8"/>
    <w:rsid w:val="00E55685"/>
    <w:rsid w:val="00E66487"/>
    <w:rsid w:val="00E70BD4"/>
    <w:rsid w:val="00E73ECC"/>
    <w:rsid w:val="00E77AC8"/>
    <w:rsid w:val="00E864B2"/>
    <w:rsid w:val="00E925BF"/>
    <w:rsid w:val="00E95A2C"/>
    <w:rsid w:val="00EA1121"/>
    <w:rsid w:val="00EB3A35"/>
    <w:rsid w:val="00EB56C8"/>
    <w:rsid w:val="00EB6C96"/>
    <w:rsid w:val="00EC0A69"/>
    <w:rsid w:val="00ED67B3"/>
    <w:rsid w:val="00EE3799"/>
    <w:rsid w:val="00EE405B"/>
    <w:rsid w:val="00EE4534"/>
    <w:rsid w:val="00EE64DF"/>
    <w:rsid w:val="00EF08ED"/>
    <w:rsid w:val="00F0402F"/>
    <w:rsid w:val="00F070C5"/>
    <w:rsid w:val="00F14615"/>
    <w:rsid w:val="00F14A18"/>
    <w:rsid w:val="00F22B9E"/>
    <w:rsid w:val="00F23AF5"/>
    <w:rsid w:val="00F309FE"/>
    <w:rsid w:val="00F35058"/>
    <w:rsid w:val="00F37E7C"/>
    <w:rsid w:val="00F40D6A"/>
    <w:rsid w:val="00F4247E"/>
    <w:rsid w:val="00F50698"/>
    <w:rsid w:val="00F52EE0"/>
    <w:rsid w:val="00F57F84"/>
    <w:rsid w:val="00F61844"/>
    <w:rsid w:val="00F61E69"/>
    <w:rsid w:val="00F64D40"/>
    <w:rsid w:val="00F71EF0"/>
    <w:rsid w:val="00F8504D"/>
    <w:rsid w:val="00F85DA3"/>
    <w:rsid w:val="00F86A40"/>
    <w:rsid w:val="00F86B7A"/>
    <w:rsid w:val="00F90906"/>
    <w:rsid w:val="00FA2F40"/>
    <w:rsid w:val="00FC0038"/>
    <w:rsid w:val="00FC260F"/>
    <w:rsid w:val="00FD5106"/>
    <w:rsid w:val="00FD74D6"/>
    <w:rsid w:val="00FE25BB"/>
    <w:rsid w:val="00FE40F0"/>
    <w:rsid w:val="00FE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13BA86"/>
  <w15:chartTrackingRefBased/>
  <w15:docId w15:val="{06C6B186-B16B-4DD5-B03B-5AD9A061D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2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62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626C"/>
  </w:style>
  <w:style w:type="paragraph" w:styleId="Footer">
    <w:name w:val="footer"/>
    <w:basedOn w:val="Normal"/>
    <w:link w:val="FooterChar"/>
    <w:uiPriority w:val="99"/>
    <w:unhideWhenUsed/>
    <w:rsid w:val="005B62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6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0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3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246</Words>
  <Characters>17859</Characters>
  <Application>Microsoft Office Word</Application>
  <DocSecurity>0</DocSecurity>
  <Lines>14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Jawad</dc:creator>
  <cp:keywords/>
  <dc:description/>
  <cp:lastModifiedBy>Eduardo Bernabe</cp:lastModifiedBy>
  <cp:revision>110</cp:revision>
  <dcterms:created xsi:type="dcterms:W3CDTF">2025-01-07T10:04:00Z</dcterms:created>
  <dcterms:modified xsi:type="dcterms:W3CDTF">2025-05-09T14:19:00Z</dcterms:modified>
</cp:coreProperties>
</file>